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19F6A" w14:textId="5E1F7AA7" w:rsidR="005D6B77" w:rsidRDefault="005D6B77">
      <w:pPr>
        <w:widowControl/>
        <w:autoSpaceDE/>
        <w:autoSpaceDN/>
        <w:adjustRightInd/>
        <w:spacing w:after="200" w:line="276" w:lineRule="auto"/>
        <w:rPr>
          <w:rFonts w:eastAsia="Times New Roman"/>
          <w:bCs/>
          <w:sz w:val="22"/>
          <w:szCs w:val="22"/>
          <w:lang w:val="en-US"/>
        </w:rPr>
      </w:pPr>
    </w:p>
    <w:p w14:paraId="6A91741A" w14:textId="4183D00B" w:rsidR="005D6B77" w:rsidRPr="004B04EF" w:rsidRDefault="00C12724" w:rsidP="004B04EF">
      <w:pPr>
        <w:pStyle w:val="berschrift1"/>
        <w:numPr>
          <w:ilvl w:val="0"/>
          <w:numId w:val="0"/>
        </w:numPr>
        <w:spacing w:line="480" w:lineRule="auto"/>
        <w:ind w:left="360" w:hanging="360"/>
      </w:pPr>
      <w:bookmarkStart w:id="0" w:name="_Hlk46945583"/>
      <w:r>
        <w:t>S</w:t>
      </w:r>
      <w:r w:rsidR="00666EEE">
        <w:t>3</w:t>
      </w:r>
      <w:r w:rsidR="005D6B77" w:rsidRPr="004B04EF">
        <w:t xml:space="preserve"> Post-experimental Questionnaire (translated from German)</w:t>
      </w:r>
    </w:p>
    <w:bookmarkEnd w:id="0"/>
    <w:p w14:paraId="69200659" w14:textId="77777777" w:rsidR="005D6B77" w:rsidRPr="008819C5" w:rsidRDefault="005D6B77" w:rsidP="005D6B77">
      <w:pPr>
        <w:pStyle w:val="NormalWeb"/>
        <w:spacing w:before="0" w:beforeAutospacing="0" w:after="120" w:afterAutospacing="0" w:line="360" w:lineRule="auto"/>
        <w:jc w:val="both"/>
        <w:rPr>
          <w:rFonts w:eastAsiaTheme="minorEastAsia"/>
          <w:sz w:val="22"/>
          <w:szCs w:val="22"/>
          <w:lang w:val="en-US"/>
        </w:rPr>
      </w:pPr>
      <w:r w:rsidRPr="008819C5">
        <w:rPr>
          <w:rFonts w:eastAsiaTheme="minorEastAsia"/>
          <w:sz w:val="22"/>
          <w:szCs w:val="22"/>
          <w:lang w:val="en-US"/>
        </w:rPr>
        <w:t>The translated questionnaire belongs to treatment INF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6B77" w:rsidRPr="008819C5" w14:paraId="592CCC8B" w14:textId="77777777" w:rsidTr="00144D44">
        <w:tc>
          <w:tcPr>
            <w:tcW w:w="9060" w:type="dxa"/>
          </w:tcPr>
          <w:p w14:paraId="0CA07CAC" w14:textId="77777777" w:rsidR="005D6B77" w:rsidRPr="008819C5" w:rsidRDefault="005D6B77" w:rsidP="00144D44">
            <w:pPr>
              <w:spacing w:after="120" w:line="360" w:lineRule="auto"/>
              <w:jc w:val="both"/>
              <w:rPr>
                <w:b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2" distB="4294967292" distL="114300" distR="114300" simplePos="0" relativeHeight="251714560" behindDoc="0" locked="0" layoutInCell="1" allowOverlap="1" wp14:anchorId="42D50130" wp14:editId="009B660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31469</wp:posOffset>
                      </wp:positionV>
                      <wp:extent cx="5460365" cy="0"/>
                      <wp:effectExtent l="0" t="0" r="26035" b="19050"/>
                      <wp:wrapNone/>
                      <wp:docPr id="222" name="Lin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4603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0208EE" id="Line 2" o:spid="_x0000_s1026" style="position:absolute;flip:y;z-index:2517145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.2pt,26.1pt" to="430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"/>
                  </w:pict>
                </mc:Fallback>
              </mc:AlternateContent>
            </w:r>
            <w:r w:rsidRPr="008819C5">
              <w:rPr>
                <w:b/>
                <w:lang w:val="en-US"/>
              </w:rPr>
              <w:t>Questionnaire</w:t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  <w:r w:rsidRPr="008819C5">
              <w:rPr>
                <w:b/>
                <w:lang w:val="en-US"/>
              </w:rPr>
              <w:tab/>
            </w:r>
          </w:p>
          <w:p w14:paraId="03DB7B06" w14:textId="77777777" w:rsidR="005D6B77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160B52EC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While we calculate your payoffs, we would like to ask you to fill in this questionnaire.</w:t>
            </w:r>
          </w:p>
          <w:p w14:paraId="4B78F4FC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1. In your opinion, how many information sheets have the other members of your group provided for the group on average?</w:t>
            </w:r>
          </w:p>
          <w:p w14:paraId="7A5B4BCC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4A60158" wp14:editId="4F8E6EE7">
                      <wp:simplePos x="0" y="0"/>
                      <wp:positionH relativeFrom="column">
                        <wp:posOffset>2209800</wp:posOffset>
                      </wp:positionH>
                      <wp:positionV relativeFrom="paragraph">
                        <wp:posOffset>16510</wp:posOffset>
                      </wp:positionV>
                      <wp:extent cx="1047750" cy="288290"/>
                      <wp:effectExtent l="0" t="0" r="19050" b="16510"/>
                      <wp:wrapNone/>
                      <wp:docPr id="223" name="Rechteck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0" cy="288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2524B8" id="Rechteck 223" o:spid="_x0000_s1026" style="position:absolute;margin-left:174pt;margin-top:1.3pt;width:82.5pt;height:22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"/>
                  </w:pict>
                </mc:Fallback>
              </mc:AlternateContent>
            </w:r>
          </w:p>
          <w:p w14:paraId="1C42BEBD" w14:textId="77777777" w:rsidR="008F2553" w:rsidRDefault="008F2553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1B77D2AA" w14:textId="4AFE63AD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 xml:space="preserve">2. What was the reason for your personal provision decision in the experiment? Please explain. </w:t>
            </w:r>
          </w:p>
          <w:p w14:paraId="5ED9797B" w14:textId="4A703688" w:rsidR="005D6B77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4DE8D2E0" w14:textId="77777777" w:rsidR="008F2553" w:rsidRPr="008819C5" w:rsidRDefault="008F2553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58164696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3. If you have purchased something that meets your expectations, how often are you writing a customer rating in the internet?</w:t>
            </w:r>
          </w:p>
          <w:p w14:paraId="0EF8D5DC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allowOverlap="1" wp14:anchorId="2641625F" wp14:editId="356790CF">
                      <wp:simplePos x="0" y="0"/>
                      <wp:positionH relativeFrom="column">
                        <wp:posOffset>1911350</wp:posOffset>
                      </wp:positionH>
                      <wp:positionV relativeFrom="paragraph">
                        <wp:posOffset>-2540</wp:posOffset>
                      </wp:positionV>
                      <wp:extent cx="1918335" cy="330835"/>
                      <wp:effectExtent l="0" t="0" r="5715" b="0"/>
                      <wp:wrapNone/>
                      <wp:docPr id="224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18335" cy="330835"/>
                                <a:chOff x="4427" y="8138"/>
                                <a:chExt cx="3021" cy="521"/>
                              </a:xfrm>
                            </wpg:grpSpPr>
                            <wps:wsp>
                              <wps:cNvPr id="225" name="Text Box 3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27" y="813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C7683D8" w14:textId="77777777" w:rsidR="00EB345D" w:rsidRPr="00D813EB" w:rsidRDefault="00EB345D" w:rsidP="005D6B77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813EB">
                                      <w:rPr>
                                        <w:sz w:val="16"/>
                                        <w:szCs w:val="16"/>
                                      </w:rPr>
                                      <w:t>Nev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26" name="Group 5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34" y="8153"/>
                                  <a:ext cx="2814" cy="506"/>
                                  <a:chOff x="4634" y="8153"/>
                                  <a:chExt cx="2814" cy="506"/>
                                </a:xfrm>
                              </wpg:grpSpPr>
                              <wps:wsp>
                                <wps:cNvPr id="227" name="Text Box 3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47" y="8153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ECBE9BE" w14:textId="77777777" w:rsidR="00EB345D" w:rsidRPr="00D813EB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813EB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Very </w:t>
                                      </w:r>
                                      <w:r w:rsidRPr="00D813EB">
                                        <w:rPr>
                                          <w:sz w:val="16"/>
                                          <w:szCs w:val="16"/>
                                        </w:rPr>
                                        <w:t>ofte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28" name="Group 3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34" y="846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29" name="Oval 3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0" name="Oval 3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1" name="Oval 4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2" name="Oval 4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3" name="Oval 4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4" name="Oval 4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5" name="Oval 4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41625F" id="Group 69" o:spid="_x0000_s1050" style="position:absolute;left:0;text-align:left;margin-left:150.5pt;margin-top:-.2pt;width:151.05pt;height:26.05pt;z-index:251716608" coordorigin="4427,8138" coordsize="3021,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">
                      <v:shape id="Text Box 34" o:spid="_x0000_s1051" type="#_x0000_t202" style="position:absolute;left:4427;top:8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" stroked="f" strokeweight="0">
                        <v:textbox>
                          <w:txbxContent>
                            <w:p w14:paraId="0C7683D8" w14:textId="77777777" w:rsidR="00EB345D" w:rsidRPr="00D813EB" w:rsidRDefault="00EB345D" w:rsidP="005D6B77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813EB">
                                <w:rPr>
                                  <w:sz w:val="16"/>
                                  <w:szCs w:val="16"/>
                                </w:rPr>
                                <w:t>Never</w:t>
                              </w:r>
                            </w:p>
                          </w:txbxContent>
                        </v:textbox>
                      </v:shape>
                      <v:group id="Group 58" o:spid="_x0000_s1052" style="position:absolute;left:4634;top:8153;width:2814;height:506" coordorigin="4634,8153" coordsize="2814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      <v:shape id="Text Box 36" o:spid="_x0000_s1053" type="#_x0000_t202" style="position:absolute;left:6247;top:8153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" stroked="f" strokeweight="0">
                          <v:textbox>
                            <w:txbxContent>
                              <w:p w14:paraId="2ECBE9BE" w14:textId="77777777" w:rsidR="00EB345D" w:rsidRPr="00D813EB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813EB">
                                  <w:rPr>
                                    <w:sz w:val="16"/>
                                    <w:szCs w:val="16"/>
                                  </w:rPr>
                                  <w:t>Very often</w:t>
                                </w:r>
                              </w:p>
                            </w:txbxContent>
                          </v:textbox>
                        </v:shape>
                        <v:group id="Group 37" o:spid="_x0000_s1054" style="position:absolute;left:4634;top:846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        <v:oval id="Oval 38" o:spid="_x0000_s1055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"/>
                          <v:oval id="Oval 39" o:spid="_x0000_s1056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"/>
                          <v:oval id="Oval 40" o:spid="_x0000_s1057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"/>
                          <v:oval id="Oval 41" o:spid="_x0000_s1058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"/>
                          <v:oval id="Oval 42" o:spid="_x0000_s1059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"/>
                          <v:oval id="Oval 43" o:spid="_x0000_s1060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"/>
                          <v:oval id="Oval 44" o:spid="_x0000_s1061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"/>
                        </v:group>
                      </v:group>
                    </v:group>
                  </w:pict>
                </mc:Fallback>
              </mc:AlternateContent>
            </w:r>
          </w:p>
          <w:p w14:paraId="7B3107C0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23033EBF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4E8AF1BD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4. If you have purchased something that does not meet your expectations, how often are you writing a customer rating in the internet?</w:t>
            </w:r>
          </w:p>
          <w:p w14:paraId="4368BD05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612B14D0" wp14:editId="4CCA5191">
                      <wp:simplePos x="0" y="0"/>
                      <wp:positionH relativeFrom="column">
                        <wp:posOffset>1911350</wp:posOffset>
                      </wp:positionH>
                      <wp:positionV relativeFrom="paragraph">
                        <wp:posOffset>125730</wp:posOffset>
                      </wp:positionV>
                      <wp:extent cx="1918335" cy="330835"/>
                      <wp:effectExtent l="0" t="0" r="5715" b="0"/>
                      <wp:wrapNone/>
                      <wp:docPr id="236" name="Group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18335" cy="330835"/>
                                <a:chOff x="4427" y="8138"/>
                                <a:chExt cx="3021" cy="521"/>
                              </a:xfrm>
                            </wpg:grpSpPr>
                            <wps:wsp>
                              <wps:cNvPr id="237" name="Text Box 16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27" y="813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BFA2544" w14:textId="77777777" w:rsidR="00EB345D" w:rsidRPr="00D813EB" w:rsidRDefault="00EB345D" w:rsidP="005D6B77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813EB">
                                      <w:rPr>
                                        <w:sz w:val="16"/>
                                        <w:szCs w:val="16"/>
                                      </w:rPr>
                                      <w:t>Never</w:t>
                                    </w:r>
                                  </w:p>
                                  <w:p w14:paraId="06748596" w14:textId="77777777" w:rsidR="00EB345D" w:rsidRPr="00EE0E8C" w:rsidRDefault="00EB345D" w:rsidP="005D6B77">
                                    <w:pPr>
                                      <w:rPr>
                                        <w:rFonts w:ascii="Tahoma" w:hAnsi="Tahoma" w:cs="Tahoma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38" name="Group 1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34" y="8153"/>
                                  <a:ext cx="2814" cy="506"/>
                                  <a:chOff x="4634" y="8153"/>
                                  <a:chExt cx="2814" cy="506"/>
                                </a:xfrm>
                              </wpg:grpSpPr>
                              <wps:wsp>
                                <wps:cNvPr id="239" name="Text Box 16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47" y="8153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30F995D" w14:textId="77777777" w:rsidR="00EB345D" w:rsidRPr="00D813EB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813EB">
                                        <w:rPr>
                                          <w:sz w:val="16"/>
                                          <w:szCs w:val="16"/>
                                        </w:rPr>
                                        <w:t>Very often</w:t>
                                      </w:r>
                                    </w:p>
                                    <w:p w14:paraId="087B387D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40" name="Group 16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34" y="846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41" name="Oval 16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2" name="Oval 16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3" name="Oval 16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4" name="Oval 16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5" name="Oval 16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6" name="Oval 17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7" name="Oval 17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2B14D0" id="Group 160" o:spid="_x0000_s1062" style="position:absolute;left:0;text-align:left;margin-left:150.5pt;margin-top:9.9pt;width:151.05pt;height:26.05pt;z-index:251722752" coordorigin="4427,8138" coordsize="3021,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">
                      <v:shape id="Text Box 161" o:spid="_x0000_s1063" type="#_x0000_t202" style="position:absolute;left:4427;top:8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" stroked="f" strokeweight="0">
                        <v:textbox>
                          <w:txbxContent>
                            <w:p w14:paraId="3BFA2544" w14:textId="77777777" w:rsidR="00EB345D" w:rsidRPr="00D813EB" w:rsidRDefault="00EB345D" w:rsidP="005D6B77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813EB">
                                <w:rPr>
                                  <w:sz w:val="16"/>
                                  <w:szCs w:val="16"/>
                                </w:rPr>
                                <w:t>Never</w:t>
                              </w:r>
                            </w:p>
                            <w:p w14:paraId="06748596" w14:textId="77777777" w:rsidR="00EB345D" w:rsidRPr="00EE0E8C" w:rsidRDefault="00EB345D" w:rsidP="005D6B77">
                              <w:pPr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group id="Group 162" o:spid="_x0000_s1064" style="position:absolute;left:4634;top:8153;width:2814;height:506" coordorigin="4634,8153" coordsize="2814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  <v:shape id="Text Box 163" o:spid="_x0000_s1065" type="#_x0000_t202" style="position:absolute;left:6247;top:8153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" stroked="f" strokeweight="0">
                          <v:textbox>
                            <w:txbxContent>
                              <w:p w14:paraId="030F995D" w14:textId="77777777" w:rsidR="00EB345D" w:rsidRPr="00D813EB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813EB">
                                  <w:rPr>
                                    <w:sz w:val="16"/>
                                    <w:szCs w:val="16"/>
                                  </w:rPr>
                                  <w:t>Very often</w:t>
                                </w:r>
                              </w:p>
                              <w:p w14:paraId="087B387D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164" o:spid="_x0000_s1066" style="position:absolute;left:4634;top:846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Lg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">
                          <v:oval id="Oval 165" o:spid="_x0000_s1067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"/>
                          <v:oval id="Oval 166" o:spid="_x0000_s1068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"/>
                          <v:oval id="Oval 167" o:spid="_x0000_s1069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"/>
                          <v:oval id="Oval 168" o:spid="_x0000_s1070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"/>
                          <v:oval id="Oval 169" o:spid="_x0000_s1071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"/>
                          <v:oval id="Oval 170" o:spid="_x0000_s1072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"/>
                          <v:oval id="Oval 171" o:spid="_x0000_s1073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"/>
                        </v:group>
                      </v:group>
                    </v:group>
                  </w:pict>
                </mc:Fallback>
              </mc:AlternateContent>
            </w:r>
          </w:p>
          <w:p w14:paraId="24284F18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77A794A1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72FDCA8A" w14:textId="76EB683F" w:rsidR="005D6B77" w:rsidRPr="008819C5" w:rsidRDefault="008F2553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08A817FF" wp14:editId="0B9423E2">
                      <wp:simplePos x="0" y="0"/>
                      <wp:positionH relativeFrom="column">
                        <wp:posOffset>1920404</wp:posOffset>
                      </wp:positionH>
                      <wp:positionV relativeFrom="paragraph">
                        <wp:posOffset>449039</wp:posOffset>
                      </wp:positionV>
                      <wp:extent cx="1918335" cy="330835"/>
                      <wp:effectExtent l="0" t="0" r="5715" b="0"/>
                      <wp:wrapNone/>
                      <wp:docPr id="248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18335" cy="330835"/>
                                <a:chOff x="4427" y="8138"/>
                                <a:chExt cx="3021" cy="521"/>
                              </a:xfrm>
                            </wpg:grpSpPr>
                            <wps:wsp>
                              <wps:cNvPr id="249" name="Text Box 7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27" y="813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AED8526" w14:textId="77777777" w:rsidR="00EB345D" w:rsidRPr="00D813EB" w:rsidRDefault="00EB345D" w:rsidP="005D6B77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813EB">
                                      <w:rPr>
                                        <w:sz w:val="16"/>
                                        <w:szCs w:val="16"/>
                                      </w:rPr>
                                      <w:t>Never</w:t>
                                    </w:r>
                                  </w:p>
                                  <w:p w14:paraId="5519B9E0" w14:textId="77777777" w:rsidR="00EB345D" w:rsidRPr="00EE0E8C" w:rsidRDefault="00EB345D" w:rsidP="005D6B77">
                                    <w:pPr>
                                      <w:rPr>
                                        <w:rFonts w:ascii="Tahoma" w:hAnsi="Tahoma" w:cs="Tahoma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50" name="Group 7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34" y="8153"/>
                                  <a:ext cx="2814" cy="506"/>
                                  <a:chOff x="4634" y="8153"/>
                                  <a:chExt cx="2814" cy="506"/>
                                </a:xfrm>
                              </wpg:grpSpPr>
                              <wps:wsp>
                                <wps:cNvPr id="251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47" y="8153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783AE28" w14:textId="77777777" w:rsidR="00EB345D" w:rsidRPr="00623103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623103">
                                        <w:rPr>
                                          <w:sz w:val="16"/>
                                          <w:szCs w:val="16"/>
                                        </w:rPr>
                                        <w:t>Very ofte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52" name="Group 7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34" y="846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53" name="Oval 7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4" name="Oval 7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5" name="Oval 7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6" name="Oval 7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7" name="Oval 7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8" name="Oval 8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9" name="Oval 8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A817FF" id="Group 70" o:spid="_x0000_s1074" style="position:absolute;left:0;text-align:left;margin-left:151.2pt;margin-top:35.35pt;width:151.05pt;height:26.05pt;z-index:251717632" coordorigin="4427,8138" coordsize="3021,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">
                      <v:shape id="Text Box 71" o:spid="_x0000_s1075" type="#_x0000_t202" style="position:absolute;left:4427;top:8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" stroked="f" strokeweight="0">
                        <v:textbox>
                          <w:txbxContent>
                            <w:p w14:paraId="0AED8526" w14:textId="77777777" w:rsidR="00EB345D" w:rsidRPr="00D813EB" w:rsidRDefault="00EB345D" w:rsidP="005D6B77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813EB">
                                <w:rPr>
                                  <w:sz w:val="16"/>
                                  <w:szCs w:val="16"/>
                                </w:rPr>
                                <w:t>Never</w:t>
                              </w:r>
                            </w:p>
                            <w:p w14:paraId="5519B9E0" w14:textId="77777777" w:rsidR="00EB345D" w:rsidRPr="00EE0E8C" w:rsidRDefault="00EB345D" w:rsidP="005D6B77">
                              <w:pPr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group id="Group 72" o:spid="_x0000_s1076" style="position:absolute;left:4634;top:8153;width:2814;height:506" coordorigin="4634,8153" coordsize="2814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    <v:shape id="Text Box 73" o:spid="_x0000_s1077" type="#_x0000_t202" style="position:absolute;left:6247;top:8153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" stroked="f" strokeweight="0">
                          <v:textbox>
                            <w:txbxContent>
                              <w:p w14:paraId="3783AE28" w14:textId="77777777" w:rsidR="00EB345D" w:rsidRPr="00623103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23103">
                                  <w:rPr>
                                    <w:sz w:val="16"/>
                                    <w:szCs w:val="16"/>
                                  </w:rPr>
                                  <w:t>Very often</w:t>
                                </w:r>
                              </w:p>
                            </w:txbxContent>
                          </v:textbox>
                        </v:shape>
                        <v:group id="Group 74" o:spid="_x0000_s1078" style="position:absolute;left:4634;top:846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      <v:oval id="Oval 75" o:spid="_x0000_s1079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"/>
                          <v:oval id="Oval 76" o:spid="_x0000_s1080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"/>
                          <v:oval id="Oval 77" o:spid="_x0000_s1081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"/>
                          <v:oval id="Oval 78" o:spid="_x0000_s1082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"/>
                          <v:oval id="Oval 79" o:spid="_x0000_s1083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"/>
                          <v:oval id="Oval 80" o:spid="_x0000_s1084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"/>
                          <v:oval id="Oval 81" o:spid="_x0000_s1085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"/>
                        </v:group>
                      </v:group>
                    </v:group>
                  </w:pict>
                </mc:Fallback>
              </mc:AlternateContent>
            </w:r>
            <w:r w:rsidR="005D6B77" w:rsidRPr="008819C5">
              <w:rPr>
                <w:lang w:val="en-US"/>
              </w:rPr>
              <w:t>5. If you consider purchasing something, how often do you read customer ratings in the internet?</w:t>
            </w:r>
          </w:p>
          <w:p w14:paraId="0D4FF943" w14:textId="2D10C1E6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588694CE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6. How helpful do you think are customer ratings in the Internet?</w:t>
            </w:r>
          </w:p>
          <w:p w14:paraId="3E0793FA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43C4C24D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allowOverlap="1" wp14:anchorId="1ADC48B7" wp14:editId="0FDE6003">
                      <wp:simplePos x="0" y="0"/>
                      <wp:positionH relativeFrom="column">
                        <wp:posOffset>1597025</wp:posOffset>
                      </wp:positionH>
                      <wp:positionV relativeFrom="paragraph">
                        <wp:posOffset>-5080</wp:posOffset>
                      </wp:positionV>
                      <wp:extent cx="2213610" cy="340360"/>
                      <wp:effectExtent l="0" t="0" r="0" b="2540"/>
                      <wp:wrapNone/>
                      <wp:docPr id="260" name="Group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13610" cy="340360"/>
                                <a:chOff x="3932" y="11348"/>
                                <a:chExt cx="3486" cy="536"/>
                              </a:xfrm>
                            </wpg:grpSpPr>
                            <wps:wsp>
                              <wps:cNvPr id="261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17" y="1137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DD17930" w14:textId="77777777" w:rsidR="00EB345D" w:rsidRPr="00B46ED1" w:rsidRDefault="00EB345D" w:rsidP="005D6B77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Helpfu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62" name="Group 13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932" y="11348"/>
                                  <a:ext cx="2968" cy="506"/>
                                  <a:chOff x="3932" y="11348"/>
                                  <a:chExt cx="2968" cy="506"/>
                                </a:xfrm>
                              </wpg:grpSpPr>
                              <wps:wsp>
                                <wps:cNvPr id="263" name="Text Box 4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32" y="11348"/>
                                    <a:ext cx="1516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6BC5CB2" w14:textId="77777777" w:rsidR="00EB345D" w:rsidRPr="00B46ED1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B46ED1">
                                        <w:rPr>
                                          <w:sz w:val="16"/>
                                          <w:szCs w:val="16"/>
                                        </w:rPr>
                                        <w:t>Not helpfu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64" name="Group 5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04" y="1167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65" name="Oval 5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66" name="Oval 5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67" name="Oval 5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68" name="Oval 5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69" name="Oval 5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70" name="Oval 5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71" name="Oval 5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DC48B7" id="Group 135" o:spid="_x0000_s1086" style="position:absolute;left:0;text-align:left;margin-left:125.75pt;margin-top:-.4pt;width:174.3pt;height:26.8pt;z-index:251715584" coordorigin="3932,11348" coordsize="3486,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">
                      <v:shape id="Text Box 49" o:spid="_x0000_s1087" type="#_x0000_t202" style="position:absolute;left:6217;top:1137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" stroked="f" strokeweight="0">
                        <v:textbox>
                          <w:txbxContent>
                            <w:p w14:paraId="5DD17930" w14:textId="77777777" w:rsidR="00EB345D" w:rsidRPr="00B46ED1" w:rsidRDefault="00EB345D" w:rsidP="005D6B7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Helpful</w:t>
                              </w:r>
                            </w:p>
                          </w:txbxContent>
                        </v:textbox>
                      </v:shape>
                      <v:group id="Group 134" o:spid="_x0000_s1088" style="position:absolute;left:3932;top:11348;width:2968;height:506" coordorigin="3932,11348" coordsize="2968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    <v:shape id="Text Box 47" o:spid="_x0000_s1089" type="#_x0000_t202" style="position:absolute;left:3932;top:11348;width:1516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" stroked="f" strokeweight="0">
                          <v:textbox>
                            <w:txbxContent>
                              <w:p w14:paraId="06BC5CB2" w14:textId="77777777" w:rsidR="00EB345D" w:rsidRPr="00B46ED1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B46ED1">
                                  <w:rPr>
                                    <w:sz w:val="16"/>
                                    <w:szCs w:val="16"/>
                                  </w:rPr>
                                  <w:t>Not helpful</w:t>
                                </w:r>
                              </w:p>
                            </w:txbxContent>
                          </v:textbox>
                        </v:shape>
                        <v:group id="Group 50" o:spid="_x0000_s1090" style="position:absolute;left:4604;top:1167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        <v:oval id="Oval 51" o:spid="_x0000_s1091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"/>
                          <v:oval id="Oval 52" o:spid="_x0000_s1092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"/>
                          <v:oval id="Oval 53" o:spid="_x0000_s1093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"/>
                          <v:oval id="Oval 54" o:spid="_x0000_s1094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"/>
                          <v:oval id="Oval 55" o:spid="_x0000_s1095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"/>
                          <v:oval id="Oval 56" o:spid="_x0000_s1096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"/>
                          <v:oval id="Oval 57" o:spid="_x0000_s1097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"/>
                        </v:group>
                      </v:group>
                    </v:group>
                  </w:pict>
                </mc:Fallback>
              </mc:AlternateContent>
            </w:r>
          </w:p>
          <w:p w14:paraId="6E5ECDB3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4606420A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792056C4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7. How often do you post content in internet forums?</w:t>
            </w:r>
          </w:p>
          <w:p w14:paraId="68AD94F0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66379F37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8656" behindDoc="0" locked="0" layoutInCell="1" allowOverlap="1" wp14:anchorId="61160A29" wp14:editId="2590B424">
                      <wp:simplePos x="0" y="0"/>
                      <wp:positionH relativeFrom="column">
                        <wp:posOffset>1911350</wp:posOffset>
                      </wp:positionH>
                      <wp:positionV relativeFrom="paragraph">
                        <wp:posOffset>8890</wp:posOffset>
                      </wp:positionV>
                      <wp:extent cx="1918335" cy="330835"/>
                      <wp:effectExtent l="0" t="0" r="5715" b="0"/>
                      <wp:wrapNone/>
                      <wp:docPr id="272" name="Group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18335" cy="330835"/>
                                <a:chOff x="4427" y="8138"/>
                                <a:chExt cx="3021" cy="521"/>
                              </a:xfrm>
                            </wpg:grpSpPr>
                            <wps:wsp>
                              <wps:cNvPr id="273" name="Text Box 8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27" y="813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D763E00" w14:textId="77777777" w:rsidR="00EB345D" w:rsidRPr="00D813EB" w:rsidRDefault="00EB345D" w:rsidP="005D6B77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813EB">
                                      <w:rPr>
                                        <w:sz w:val="16"/>
                                        <w:szCs w:val="16"/>
                                      </w:rPr>
                                      <w:t>Never</w:t>
                                    </w:r>
                                  </w:p>
                                  <w:p w14:paraId="4C356CA7" w14:textId="77777777" w:rsidR="00EB345D" w:rsidRPr="00EE0E8C" w:rsidRDefault="00EB345D" w:rsidP="005D6B77">
                                    <w:pPr>
                                      <w:rPr>
                                        <w:rFonts w:ascii="Tahoma" w:hAnsi="Tahoma" w:cs="Tahoma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74" name="Group 8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34" y="8153"/>
                                  <a:ext cx="2814" cy="506"/>
                                  <a:chOff x="4634" y="8153"/>
                                  <a:chExt cx="2814" cy="506"/>
                                </a:xfrm>
                              </wpg:grpSpPr>
                              <wps:wsp>
                                <wps:cNvPr id="275" name="Text Box 8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47" y="8153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462BB48" w14:textId="77777777" w:rsidR="00EB345D" w:rsidRPr="00623103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623103">
                                        <w:rPr>
                                          <w:sz w:val="16"/>
                                          <w:szCs w:val="16"/>
                                        </w:rPr>
                                        <w:t>Very often</w:t>
                                      </w:r>
                                    </w:p>
                                    <w:p w14:paraId="0AB7A1E9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76" name="Group 8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34" y="846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77" name="Oval 8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78" name="Oval 8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79" name="Oval 8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80" name="Oval 9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81" name="Oval 9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82" name="Oval 9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83" name="Oval 9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160A29" id="Group 82" o:spid="_x0000_s1098" style="position:absolute;left:0;text-align:left;margin-left:150.5pt;margin-top:.7pt;width:151.05pt;height:26.05pt;z-index:251718656" coordorigin="4427,8138" coordsize="3021,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">
                      <v:shape id="Text Box 83" o:spid="_x0000_s1099" type="#_x0000_t202" style="position:absolute;left:4427;top:8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" stroked="f" strokeweight="0">
                        <v:textbox>
                          <w:txbxContent>
                            <w:p w14:paraId="4D763E00" w14:textId="77777777" w:rsidR="00EB345D" w:rsidRPr="00D813EB" w:rsidRDefault="00EB345D" w:rsidP="005D6B77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813EB">
                                <w:rPr>
                                  <w:sz w:val="16"/>
                                  <w:szCs w:val="16"/>
                                </w:rPr>
                                <w:t>Never</w:t>
                              </w:r>
                            </w:p>
                            <w:p w14:paraId="4C356CA7" w14:textId="77777777" w:rsidR="00EB345D" w:rsidRPr="00EE0E8C" w:rsidRDefault="00EB345D" w:rsidP="005D6B77">
                              <w:pPr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group id="Group 84" o:spid="_x0000_s1100" style="position:absolute;left:4634;top:8153;width:2814;height:506" coordorigin="4634,8153" coordsize="2814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I5e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">
                        <v:shape id="Text Box 85" o:spid="_x0000_s1101" type="#_x0000_t202" style="position:absolute;left:6247;top:8153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" stroked="f" strokeweight="0">
                          <v:textbox>
                            <w:txbxContent>
                              <w:p w14:paraId="7462BB48" w14:textId="77777777" w:rsidR="00EB345D" w:rsidRPr="00623103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23103">
                                  <w:rPr>
                                    <w:sz w:val="16"/>
                                    <w:szCs w:val="16"/>
                                  </w:rPr>
                                  <w:t>Very often</w:t>
                                </w:r>
                              </w:p>
                              <w:p w14:paraId="0AB7A1E9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86" o:spid="_x0000_s1102" style="position:absolute;left:4634;top:846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Wy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8pvB7JhwBuf4BAAD//wMAUEsBAi0AFAAGAAgAAAAhANvh9svuAAAAhQEAABMAAAAAAAAA&#10;AAAAAAAAAAAAAFtDb250ZW50X1R5cGVzXS54bWxQSwECLQAUAAYACAAAACEAWvQsW78AAAAVAQAA&#10;CwAAAAAAAAAAAAAAAAAfAQAAX3JlbHMvLnJlbHNQSwECLQAUAAYACAAAACEAKEK1ssYAAADcAAAA&#10;DwAAAAAAAAAAAAAAAAAHAgAAZHJzL2Rvd25yZXYueG1sUEsFBgAAAAADAAMAtwAAAPoCAAAAAA==&#10;">
                          <v:oval id="Oval 87" o:spid="_x0000_s1103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"/>
                          <v:oval id="Oval 88" o:spid="_x0000_s1104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"/>
                          <v:oval id="Oval 89" o:spid="_x0000_s1105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"/>
                          <v:oval id="Oval 90" o:spid="_x0000_s1106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"/>
                          <v:oval id="Oval 91" o:spid="_x0000_s1107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"/>
                          <v:oval id="Oval 92" o:spid="_x0000_s1108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"/>
                          <v:oval id="Oval 93" o:spid="_x0000_s1109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"/>
                        </v:group>
                      </v:group>
                    </v:group>
                  </w:pict>
                </mc:Fallback>
              </mc:AlternateContent>
            </w:r>
          </w:p>
          <w:p w14:paraId="7EE3ED9F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091FFB81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2B003864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8. Are you an active member of an internet forum?</w:t>
            </w:r>
          </w:p>
          <w:p w14:paraId="42801478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3B5B9C79" wp14:editId="448EAE2A">
                      <wp:simplePos x="0" y="0"/>
                      <wp:positionH relativeFrom="column">
                        <wp:posOffset>2106930</wp:posOffset>
                      </wp:positionH>
                      <wp:positionV relativeFrom="paragraph">
                        <wp:posOffset>97155</wp:posOffset>
                      </wp:positionV>
                      <wp:extent cx="1266190" cy="321310"/>
                      <wp:effectExtent l="0" t="0" r="0" b="2540"/>
                      <wp:wrapNone/>
                      <wp:docPr id="284" name="Group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66190" cy="321310"/>
                                <a:chOff x="4734" y="4244"/>
                                <a:chExt cx="1994" cy="506"/>
                              </a:xfrm>
                            </wpg:grpSpPr>
                            <wpg:grpSp>
                              <wpg:cNvPr id="285" name="Group 10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527" y="4244"/>
                                  <a:ext cx="1201" cy="506"/>
                                  <a:chOff x="5902" y="14138"/>
                                  <a:chExt cx="1201" cy="506"/>
                                </a:xfrm>
                              </wpg:grpSpPr>
                              <wps:wsp>
                                <wps:cNvPr id="286" name="Text Box 9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902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7804A13" w14:textId="77777777" w:rsidR="00EB345D" w:rsidRPr="00F47BD0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F47BD0">
                                        <w:rPr>
                                          <w:sz w:val="16"/>
                                          <w:szCs w:val="16"/>
                                        </w:rPr>
                                        <w:t>Ye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87" name="Oval 10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442" y="14479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88" name="Group 10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734" y="4244"/>
                                  <a:ext cx="1201" cy="506"/>
                                  <a:chOff x="4584" y="14138"/>
                                  <a:chExt cx="1201" cy="506"/>
                                </a:xfrm>
                              </wpg:grpSpPr>
                              <wps:wsp>
                                <wps:cNvPr id="289" name="Text Box 9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84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157F4B8" w14:textId="77777777" w:rsidR="00EB345D" w:rsidRPr="00097B87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No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90" name="Oval 10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197" y="14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5B9C79" id="Group 173" o:spid="_x0000_s1110" style="position:absolute;left:0;text-align:left;margin-left:165.9pt;margin-top:7.65pt;width:99.7pt;height:25.3pt;z-index:251719680" coordorigin="4734,4244" coordsize="1994,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">
                      <v:group id="Group 108" o:spid="_x0000_s1111" style="position:absolute;left:5527;top:4244;width:1201;height:506" coordorigin="5902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      <v:shape id="Text Box 97" o:spid="_x0000_s1112" type="#_x0000_t202" style="position:absolute;left:5902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" stroked="f" strokeweight="0">
                          <v:textbox>
                            <w:txbxContent>
                              <w:p w14:paraId="27804A13" w14:textId="77777777" w:rsidR="00EB345D" w:rsidRPr="00F47BD0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F47BD0"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</w:txbxContent>
                          </v:textbox>
                        </v:shape>
                        <v:oval id="Oval 107" o:spid="_x0000_s1113" style="position:absolute;left:6442;top:14479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"/>
                      </v:group>
                      <v:group id="Group 109" o:spid="_x0000_s1114" style="position:absolute;left:4734;top:4244;width:1201;height:506" coordorigin="4584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PR8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">
                        <v:shape id="Text Box 95" o:spid="_x0000_s1115" type="#_x0000_t202" style="position:absolute;left:4584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" stroked="f" strokeweight="0">
                          <v:textbox>
                            <w:txbxContent>
                              <w:p w14:paraId="3157F4B8" w14:textId="77777777" w:rsidR="00EB345D" w:rsidRPr="00097B87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</w:txbxContent>
                          </v:textbox>
                        </v:shape>
                        <v:oval id="Oval 106" o:spid="_x0000_s1116" style="position:absolute;left:5197;top:14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"/>
                      </v:group>
                    </v:group>
                  </w:pict>
                </mc:Fallback>
              </mc:AlternateContent>
            </w:r>
          </w:p>
          <w:p w14:paraId="469E05A7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374BAB24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6CF144E4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9. If you have a question with regard to a specific issue, how often do you search for answers in internet forums?</w:t>
            </w:r>
          </w:p>
          <w:p w14:paraId="7EECBD3C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30BC63CA" wp14:editId="464D10C1">
                      <wp:simplePos x="0" y="0"/>
                      <wp:positionH relativeFrom="column">
                        <wp:posOffset>1922780</wp:posOffset>
                      </wp:positionH>
                      <wp:positionV relativeFrom="paragraph">
                        <wp:posOffset>108585</wp:posOffset>
                      </wp:positionV>
                      <wp:extent cx="1918335" cy="330835"/>
                      <wp:effectExtent l="0" t="0" r="5715" b="0"/>
                      <wp:wrapNone/>
                      <wp:docPr id="291" name="Group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18335" cy="330835"/>
                                <a:chOff x="4427" y="8138"/>
                                <a:chExt cx="3021" cy="521"/>
                              </a:xfrm>
                            </wpg:grpSpPr>
                            <wps:wsp>
                              <wps:cNvPr id="292" name="Text Box 1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27" y="813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9877B3" w14:textId="77777777" w:rsidR="00EB345D" w:rsidRPr="00D813EB" w:rsidRDefault="00EB345D" w:rsidP="005D6B77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813EB">
                                      <w:rPr>
                                        <w:sz w:val="16"/>
                                        <w:szCs w:val="16"/>
                                      </w:rPr>
                                      <w:t>Never</w:t>
                                    </w:r>
                                  </w:p>
                                  <w:p w14:paraId="0734D956" w14:textId="77777777" w:rsidR="00EB345D" w:rsidRPr="00EE0E8C" w:rsidRDefault="00EB345D" w:rsidP="005D6B77">
                                    <w:pPr>
                                      <w:rPr>
                                        <w:rFonts w:ascii="Tahoma" w:hAnsi="Tahoma" w:cs="Tahoma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93" name="Group 1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34" y="8153"/>
                                  <a:ext cx="2814" cy="506"/>
                                  <a:chOff x="4634" y="8153"/>
                                  <a:chExt cx="2814" cy="506"/>
                                </a:xfrm>
                              </wpg:grpSpPr>
                              <wps:wsp>
                                <wps:cNvPr id="294" name="Text Box 12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47" y="8153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0D34164" w14:textId="77777777" w:rsidR="00EB345D" w:rsidRPr="00623103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623103">
                                        <w:rPr>
                                          <w:sz w:val="16"/>
                                          <w:szCs w:val="16"/>
                                        </w:rPr>
                                        <w:t>Very often</w:t>
                                      </w:r>
                                    </w:p>
                                    <w:p w14:paraId="53806B99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95" name="Group 12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34" y="846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296" name="Oval 12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97" name="Oval 12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98" name="Oval 12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99" name="Oval 13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00" name="Oval 13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01" name="Oval 13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02" name="Oval 13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0BC63CA" id="Group 122" o:spid="_x0000_s1117" style="position:absolute;left:0;text-align:left;margin-left:151.4pt;margin-top:8.55pt;width:151.05pt;height:26.05pt;z-index:251720704" coordorigin="4427,8138" coordsize="3021,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">
                      <v:shape id="Text Box 123" o:spid="_x0000_s1118" type="#_x0000_t202" style="position:absolute;left:4427;top:8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" stroked="f" strokeweight="0">
                        <v:textbox>
                          <w:txbxContent>
                            <w:p w14:paraId="2F9877B3" w14:textId="77777777" w:rsidR="00EB345D" w:rsidRPr="00D813EB" w:rsidRDefault="00EB345D" w:rsidP="005D6B77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813EB">
                                <w:rPr>
                                  <w:sz w:val="16"/>
                                  <w:szCs w:val="16"/>
                                </w:rPr>
                                <w:t>Never</w:t>
                              </w:r>
                            </w:p>
                            <w:p w14:paraId="0734D956" w14:textId="77777777" w:rsidR="00EB345D" w:rsidRPr="00EE0E8C" w:rsidRDefault="00EB345D" w:rsidP="005D6B77">
                              <w:pPr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group id="Group 124" o:spid="_x0000_s1119" style="position:absolute;left:4634;top:8153;width:2814;height:506" coordorigin="4634,8153" coordsize="2814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DQ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yTOHvTDgCcv0LAAD//wMAUEsBAi0AFAAGAAgAAAAhANvh9svuAAAAhQEAABMAAAAAAAAA&#10;AAAAAAAAAAAAAFtDb250ZW50X1R5cGVzXS54bWxQSwECLQAUAAYACAAAACEAWvQsW78AAAAVAQAA&#10;CwAAAAAAAAAAAAAAAAAfAQAAX3JlbHMvLnJlbHNQSwECLQAUAAYACAAAACEAiDnw0MYAAADcAAAA&#10;DwAAAAAAAAAAAAAAAAAHAgAAZHJzL2Rvd25yZXYueG1sUEsFBgAAAAADAAMAtwAAAPoCAAAAAA==&#10;">
                        <v:shape id="Text Box 125" o:spid="_x0000_s1120" type="#_x0000_t202" style="position:absolute;left:6247;top:8153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" stroked="f" strokeweight="0">
                          <v:textbox>
                            <w:txbxContent>
                              <w:p w14:paraId="50D34164" w14:textId="77777777" w:rsidR="00EB345D" w:rsidRPr="00623103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23103">
                                  <w:rPr>
                                    <w:sz w:val="16"/>
                                    <w:szCs w:val="16"/>
                                  </w:rPr>
                                  <w:t>Very often</w:t>
                                </w:r>
                              </w:p>
                              <w:p w14:paraId="53806B99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126" o:spid="_x0000_s1121" style="position:absolute;left:4634;top:846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        <v:oval id="Oval 127" o:spid="_x0000_s1122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"/>
                          <v:oval id="Oval 128" o:spid="_x0000_s1123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"/>
                          <v:oval id="Oval 129" o:spid="_x0000_s1124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"/>
                          <v:oval id="Oval 130" o:spid="_x0000_s1125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"/>
                          <v:oval id="Oval 131" o:spid="_x0000_s1126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"/>
                          <v:oval id="Oval 132" o:spid="_x0000_s1127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"/>
                          <v:oval id="Oval 133" o:spid="_x0000_s1128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"/>
                        </v:group>
                      </v:group>
                    </v:group>
                  </w:pict>
                </mc:Fallback>
              </mc:AlternateContent>
            </w:r>
          </w:p>
          <w:p w14:paraId="5B24A1E7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2764058B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6904C0CF" w14:textId="77777777" w:rsidR="005D6B77" w:rsidRPr="008819C5" w:rsidRDefault="005D6B77" w:rsidP="00144D44">
            <w:pPr>
              <w:spacing w:after="120" w:line="360" w:lineRule="auto"/>
              <w:jc w:val="both"/>
              <w:rPr>
                <w:lang w:val="en-US"/>
              </w:rPr>
            </w:pPr>
            <w:r w:rsidRPr="008819C5">
              <w:rPr>
                <w:lang w:val="en-US"/>
              </w:rPr>
              <w:t>10. How helpful do you think that content in internet forums is?</w:t>
            </w:r>
          </w:p>
          <w:p w14:paraId="7665A1BC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allowOverlap="1" wp14:anchorId="158883D3" wp14:editId="3135E29C">
                      <wp:simplePos x="0" y="0"/>
                      <wp:positionH relativeFrom="column">
                        <wp:posOffset>1617980</wp:posOffset>
                      </wp:positionH>
                      <wp:positionV relativeFrom="paragraph">
                        <wp:posOffset>93980</wp:posOffset>
                      </wp:positionV>
                      <wp:extent cx="2213610" cy="340360"/>
                      <wp:effectExtent l="0" t="0" r="0" b="2540"/>
                      <wp:wrapNone/>
                      <wp:docPr id="303" name="Group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13610" cy="340360"/>
                                <a:chOff x="3932" y="11348"/>
                                <a:chExt cx="3486" cy="536"/>
                              </a:xfrm>
                            </wpg:grpSpPr>
                            <wps:wsp>
                              <wps:cNvPr id="304" name="Text Box 1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17" y="1137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D02F1AD" w14:textId="77777777" w:rsidR="00EB345D" w:rsidRPr="002473C2" w:rsidRDefault="00EB345D" w:rsidP="005D6B77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Helpfu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05" name="Group 15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932" y="11348"/>
                                  <a:ext cx="2968" cy="506"/>
                                  <a:chOff x="3932" y="11348"/>
                                  <a:chExt cx="2968" cy="506"/>
                                </a:xfrm>
                              </wpg:grpSpPr>
                              <wps:wsp>
                                <wps:cNvPr id="306" name="Text Box 15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32" y="11348"/>
                                    <a:ext cx="1516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FF3B526" w14:textId="77777777" w:rsidR="00EB345D" w:rsidRPr="00E045DB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Not helpfu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307" name="Group 15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04" y="1167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308" name="Oval 15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09" name="Oval 15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0" name="Oval 15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1" name="Oval 15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2" name="Oval 15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3" name="Oval 15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4" name="Oval 15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8883D3" id="Group 148" o:spid="_x0000_s1129" style="position:absolute;margin-left:127.4pt;margin-top:7.4pt;width:174.3pt;height:26.8pt;z-index:251721728" coordorigin="3932,11348" coordsize="3486,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">
                      <v:shape id="Text Box 149" o:spid="_x0000_s1130" type="#_x0000_t202" style="position:absolute;left:6217;top:1137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" stroked="f" strokeweight="0">
                        <v:textbox>
                          <w:txbxContent>
                            <w:p w14:paraId="7D02F1AD" w14:textId="77777777" w:rsidR="00EB345D" w:rsidRPr="002473C2" w:rsidRDefault="00EB345D" w:rsidP="005D6B7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Helpful</w:t>
                              </w:r>
                            </w:p>
                          </w:txbxContent>
                        </v:textbox>
                      </v:shape>
                      <v:group id="Group 150" o:spid="_x0000_s1131" style="position:absolute;left:3932;top:11348;width:2968;height:506" coordorigin="3932,11348" coordsize="2968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      <v:shape id="Text Box 151" o:spid="_x0000_s1132" type="#_x0000_t202" style="position:absolute;left:3932;top:11348;width:1516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" stroked="f" strokeweight="0">
                          <v:textbox>
                            <w:txbxContent>
                              <w:p w14:paraId="5FF3B526" w14:textId="77777777" w:rsidR="00EB345D" w:rsidRPr="00E045DB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t helpful</w:t>
                                </w:r>
                              </w:p>
                            </w:txbxContent>
                          </v:textbox>
                        </v:shape>
                        <v:group id="Group 152" o:spid="_x0000_s1133" style="position:absolute;left:4604;top:1167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WzJ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">
                          <v:oval id="Oval 153" o:spid="_x0000_s1134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"/>
                          <v:oval id="Oval 154" o:spid="_x0000_s1135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"/>
                          <v:oval id="Oval 155" o:spid="_x0000_s1136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"/>
                          <v:oval id="Oval 156" o:spid="_x0000_s1137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"/>
                          <v:oval id="Oval 157" o:spid="_x0000_s1138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"/>
                          <v:oval id="Oval 158" o:spid="_x0000_s1139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"/>
                          <v:oval id="Oval 159" o:spid="_x0000_s1140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"/>
                        </v:group>
                      </v:group>
                    </v:group>
                  </w:pict>
                </mc:Fallback>
              </mc:AlternateContent>
            </w:r>
          </w:p>
          <w:p w14:paraId="33FA8FA6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2E65B1F1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0E682DD7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1. Do you donate for charitable purposes?</w:t>
            </w:r>
          </w:p>
          <w:p w14:paraId="4DB348ED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7B4353E8" wp14:editId="60F6F84B">
                      <wp:simplePos x="0" y="0"/>
                      <wp:positionH relativeFrom="column">
                        <wp:posOffset>2098675</wp:posOffset>
                      </wp:positionH>
                      <wp:positionV relativeFrom="paragraph">
                        <wp:posOffset>70485</wp:posOffset>
                      </wp:positionV>
                      <wp:extent cx="1275080" cy="321310"/>
                      <wp:effectExtent l="0" t="0" r="1270" b="2540"/>
                      <wp:wrapNone/>
                      <wp:docPr id="315" name="Group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5080" cy="321310"/>
                                <a:chOff x="4720" y="4244"/>
                                <a:chExt cx="2008" cy="506"/>
                              </a:xfrm>
                            </wpg:grpSpPr>
                            <wpg:grpSp>
                              <wpg:cNvPr id="316" name="Group 18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527" y="4244"/>
                                  <a:ext cx="1201" cy="506"/>
                                  <a:chOff x="5902" y="14138"/>
                                  <a:chExt cx="1201" cy="506"/>
                                </a:xfrm>
                              </wpg:grpSpPr>
                              <wps:wsp>
                                <wps:cNvPr id="317" name="Text Box 18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902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FBD64C4" w14:textId="77777777" w:rsidR="00EB345D" w:rsidRPr="00C92C0E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92C0E">
                                        <w:rPr>
                                          <w:sz w:val="16"/>
                                          <w:szCs w:val="16"/>
                                        </w:rPr>
                                        <w:t>Yes</w:t>
                                      </w:r>
                                    </w:p>
                                    <w:p w14:paraId="1FCFA506" w14:textId="77777777" w:rsidR="00EB345D" w:rsidRPr="00C92C0E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18" name="Oval 18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442" y="14479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19" name="Group 18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720" y="4244"/>
                                  <a:ext cx="1201" cy="506"/>
                                  <a:chOff x="4570" y="14138"/>
                                  <a:chExt cx="1201" cy="506"/>
                                </a:xfrm>
                              </wpg:grpSpPr>
                              <wps:wsp>
                                <wps:cNvPr id="320" name="Text Box 18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70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527A664" w14:textId="77777777" w:rsidR="00EB345D" w:rsidRPr="00097B87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No</w:t>
                                      </w:r>
                                    </w:p>
                                    <w:p w14:paraId="6D273FBD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21" name="Oval 1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197" y="14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4353E8" id="Group 183" o:spid="_x0000_s1141" style="position:absolute;margin-left:165.25pt;margin-top:5.55pt;width:100.4pt;height:25.3pt;z-index:251725824" coordorigin="4720,4244" coordsize="2008,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">
                      <v:group id="Group 184" o:spid="_x0000_s1142" style="position:absolute;left:5527;top:4244;width:1201;height:506" coordorigin="5902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F+P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pDEG7idCUdA7v8AAAD//wMAUEsBAi0AFAAGAAgAAAAhANvh9svuAAAAhQEAABMAAAAAAAAA&#10;AAAAAAAAAAAAAFtDb250ZW50X1R5cGVzXS54bWxQSwECLQAUAAYACAAAACEAWvQsW78AAAAVAQAA&#10;CwAAAAAAAAAAAAAAAAAfAQAAX3JlbHMvLnJlbHNQSwECLQAUAAYACAAAACEAg3xfj8YAAADcAAAA&#10;DwAAAAAAAAAAAAAAAAAHAgAAZHJzL2Rvd25yZXYueG1sUEsFBgAAAAADAAMAtwAAAPoCAAAAAA==&#10;">
                        <v:shape id="Text Box 185" o:spid="_x0000_s1143" type="#_x0000_t202" style="position:absolute;left:5902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" stroked="f" strokeweight="0">
                          <v:textbox>
                            <w:txbxContent>
                              <w:p w14:paraId="7FBD64C4" w14:textId="77777777" w:rsidR="00EB345D" w:rsidRPr="00C92C0E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C92C0E"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  <w:p w14:paraId="1FCFA506" w14:textId="77777777" w:rsidR="00EB345D" w:rsidRPr="00C92C0E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oval id="Oval 186" o:spid="_x0000_s1144" style="position:absolute;left:6442;top:14479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"/>
                      </v:group>
                      <v:group id="Group 187" o:spid="_x0000_s1145" style="position:absolute;left:4720;top:4244;width:1201;height:506" coordorigin="4570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8v9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GavMHtTDgCcnkFAAD//wMAUEsBAi0AFAAGAAgAAAAhANvh9svuAAAAhQEAABMAAAAAAAAA&#10;AAAAAAAAAAAAAFtDb250ZW50X1R5cGVzXS54bWxQSwECLQAUAAYACAAAACEAWvQsW78AAAAVAQAA&#10;CwAAAAAAAAAAAAAAAAAfAQAAX3JlbHMvLnJlbHNQSwECLQAUAAYACAAAACEA8uPL/cYAAADcAAAA&#10;DwAAAAAAAAAAAAAAAAAHAgAAZHJzL2Rvd25yZXYueG1sUEsFBgAAAAADAAMAtwAAAPoCAAAAAA==&#10;">
                        <v:shape id="Text Box 188" o:spid="_x0000_s1146" type="#_x0000_t202" style="position:absolute;left:4570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" stroked="f" strokeweight="0">
                          <v:textbox>
                            <w:txbxContent>
                              <w:p w14:paraId="5527A664" w14:textId="77777777" w:rsidR="00EB345D" w:rsidRPr="00097B87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  <w:p w14:paraId="6D273FBD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oval id="Oval 189" o:spid="_x0000_s1147" style="position:absolute;left:5197;top:14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</w:p>
          <w:p w14:paraId="7201924C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41566485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2. How important do you think it is to donate for charitable purposes?</w:t>
            </w:r>
          </w:p>
          <w:p w14:paraId="2A5B2659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7DA04FC0" wp14:editId="0A207848">
                      <wp:simplePos x="0" y="0"/>
                      <wp:positionH relativeFrom="column">
                        <wp:posOffset>1627505</wp:posOffset>
                      </wp:positionH>
                      <wp:positionV relativeFrom="paragraph">
                        <wp:posOffset>136525</wp:posOffset>
                      </wp:positionV>
                      <wp:extent cx="2213610" cy="340360"/>
                      <wp:effectExtent l="0" t="0" r="0" b="2540"/>
                      <wp:wrapNone/>
                      <wp:docPr id="322" name="Group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13610" cy="340360"/>
                                <a:chOff x="3932" y="11348"/>
                                <a:chExt cx="3486" cy="536"/>
                              </a:xfrm>
                            </wpg:grpSpPr>
                            <wps:wsp>
                              <wps:cNvPr id="323" name="Text Box 21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17" y="1137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790E98D" w14:textId="77777777" w:rsidR="00EB345D" w:rsidRPr="00574352" w:rsidRDefault="00EB345D" w:rsidP="005D6B77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Importan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24" name="Group 2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932" y="11348"/>
                                  <a:ext cx="2968" cy="506"/>
                                  <a:chOff x="3932" y="11348"/>
                                  <a:chExt cx="2968" cy="506"/>
                                </a:xfrm>
                              </wpg:grpSpPr>
                              <wps:wsp>
                                <wps:cNvPr id="325" name="Text Box 21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32" y="11348"/>
                                    <a:ext cx="1516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3788E61" w14:textId="77777777" w:rsidR="00EB345D" w:rsidRPr="00574352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574352">
                                        <w:rPr>
                                          <w:sz w:val="16"/>
                                          <w:szCs w:val="16"/>
                                        </w:rPr>
                                        <w:t>Not importan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326" name="Group 21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04" y="1167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327" name="Oval 21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28" name="Oval 21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29" name="Oval 21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30" name="Oval 22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31" name="Oval 22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32" name="Oval 22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33" name="Oval 22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A04FC0" id="Group 212" o:spid="_x0000_s1148" style="position:absolute;margin-left:128.15pt;margin-top:10.75pt;width:174.3pt;height:26.8pt;z-index:251728896" coordorigin="3932,11348" coordsize="3486,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">
                      <v:shape id="Text Box 213" o:spid="_x0000_s1149" type="#_x0000_t202" style="position:absolute;left:6217;top:1137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" stroked="f" strokeweight="0">
                        <v:textbox>
                          <w:txbxContent>
                            <w:p w14:paraId="4790E98D" w14:textId="77777777" w:rsidR="00EB345D" w:rsidRPr="00574352" w:rsidRDefault="00EB345D" w:rsidP="005D6B7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Important</w:t>
                              </w:r>
                            </w:p>
                          </w:txbxContent>
                        </v:textbox>
                      </v:shape>
                      <v:group id="Group 214" o:spid="_x0000_s1150" style="position:absolute;left:3932;top:11348;width:2968;height:506" coordorigin="3932,11348" coordsize="2968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      <v:shape id="Text Box 215" o:spid="_x0000_s1151" type="#_x0000_t202" style="position:absolute;left:3932;top:11348;width:1516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" stroked="f" strokeweight="0">
                          <v:textbox>
                            <w:txbxContent>
                              <w:p w14:paraId="03788E61" w14:textId="77777777" w:rsidR="00EB345D" w:rsidRPr="00574352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574352">
                                  <w:rPr>
                                    <w:sz w:val="16"/>
                                    <w:szCs w:val="16"/>
                                  </w:rPr>
                                  <w:t>Not important</w:t>
                                </w:r>
                              </w:p>
                            </w:txbxContent>
                          </v:textbox>
                        </v:shape>
                        <v:group id="Group 216" o:spid="_x0000_s1152" style="position:absolute;left:4604;top:1167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        <v:oval id="Oval 217" o:spid="_x0000_s1153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"/>
                          <v:oval id="Oval 218" o:spid="_x0000_s1154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"/>
                          <v:oval id="Oval 219" o:spid="_x0000_s1155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"/>
                          <v:oval id="Oval 220" o:spid="_x0000_s1156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"/>
                          <v:oval id="Oval 221" o:spid="_x0000_s1157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"/>
                          <v:oval id="Oval 222" o:spid="_x0000_s1158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"/>
                          <v:oval id="Oval 223" o:spid="_x0000_s1159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"/>
                        </v:group>
                      </v:group>
                    </v:group>
                  </w:pict>
                </mc:Fallback>
              </mc:AlternateContent>
            </w:r>
          </w:p>
          <w:p w14:paraId="05DAEA9E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3A677169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3B7CCD8A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3. Do you engage in volunteer social projects?</w:t>
            </w:r>
          </w:p>
          <w:p w14:paraId="3DE5F150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6848" behindDoc="0" locked="0" layoutInCell="1" allowOverlap="1" wp14:anchorId="1AB31BA1" wp14:editId="6437AF2D">
                      <wp:simplePos x="0" y="0"/>
                      <wp:positionH relativeFrom="column">
                        <wp:posOffset>2106930</wp:posOffset>
                      </wp:positionH>
                      <wp:positionV relativeFrom="paragraph">
                        <wp:posOffset>75565</wp:posOffset>
                      </wp:positionV>
                      <wp:extent cx="1266190" cy="321310"/>
                      <wp:effectExtent l="0" t="0" r="0" b="2540"/>
                      <wp:wrapNone/>
                      <wp:docPr id="334" name="Group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66190" cy="321310"/>
                                <a:chOff x="4734" y="4244"/>
                                <a:chExt cx="1994" cy="506"/>
                              </a:xfrm>
                            </wpg:grpSpPr>
                            <wpg:grpSp>
                              <wpg:cNvPr id="335" name="Group 19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527" y="4244"/>
                                  <a:ext cx="1201" cy="506"/>
                                  <a:chOff x="5902" y="14138"/>
                                  <a:chExt cx="1201" cy="506"/>
                                </a:xfrm>
                              </wpg:grpSpPr>
                              <wps:wsp>
                                <wps:cNvPr id="336" name="Text Box 19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902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B756806" w14:textId="77777777" w:rsidR="00EB345D" w:rsidRPr="00C92C0E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Yes</w:t>
                                      </w:r>
                                    </w:p>
                                    <w:p w14:paraId="52248373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37" name="Oval 19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442" y="14479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38" name="Group 19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734" y="4244"/>
                                  <a:ext cx="1201" cy="506"/>
                                  <a:chOff x="4584" y="14138"/>
                                  <a:chExt cx="1201" cy="506"/>
                                </a:xfrm>
                              </wpg:grpSpPr>
                              <wps:wsp>
                                <wps:cNvPr id="339" name="Text Box 19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84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AE2CE79" w14:textId="77777777" w:rsidR="00EB345D" w:rsidRPr="00097B87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No</w:t>
                                      </w:r>
                                    </w:p>
                                    <w:p w14:paraId="0A17AF55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40" name="Oval 19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197" y="14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B31BA1" id="Group 190" o:spid="_x0000_s1160" style="position:absolute;margin-left:165.9pt;margin-top:5.95pt;width:99.7pt;height:25.3pt;z-index:251726848" coordorigin="4734,4244" coordsize="1994,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">
                      <v:group id="Group 191" o:spid="_x0000_s1161" style="position:absolute;left:5527;top:4244;width:1201;height:506" coordorigin="5902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      <v:shape id="Text Box 192" o:spid="_x0000_s1162" type="#_x0000_t202" style="position:absolute;left:5902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" stroked="f" strokeweight="0">
                          <v:textbox>
                            <w:txbxContent>
                              <w:p w14:paraId="2B756806" w14:textId="77777777" w:rsidR="00EB345D" w:rsidRPr="00C92C0E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  <w:p w14:paraId="52248373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oval id="Oval 193" o:spid="_x0000_s1163" style="position:absolute;left:6442;top:14479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"/>
                      </v:group>
                      <v:group id="Group 194" o:spid="_x0000_s1164" style="position:absolute;left:4734;top:4244;width:1201;height:506" coordorigin="4584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      <v:shape id="Text Box 195" o:spid="_x0000_s1165" type="#_x0000_t202" style="position:absolute;left:4584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" stroked="f" strokeweight="0">
                          <v:textbox>
                            <w:txbxContent>
                              <w:p w14:paraId="1AE2CE79" w14:textId="77777777" w:rsidR="00EB345D" w:rsidRPr="00097B87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  <w:p w14:paraId="0A17AF55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oval id="Oval 196" o:spid="_x0000_s1166" style="position:absolute;left:5197;top:14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"/>
                      </v:group>
                    </v:group>
                  </w:pict>
                </mc:Fallback>
              </mc:AlternateContent>
            </w:r>
          </w:p>
          <w:p w14:paraId="39675D29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4D6DB23B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045B4E17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4. How important do you think it is to engage in volunteer social projects?</w:t>
            </w:r>
          </w:p>
          <w:p w14:paraId="3DCF74DD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47483A52" wp14:editId="38F247FC">
                      <wp:simplePos x="0" y="0"/>
                      <wp:positionH relativeFrom="column">
                        <wp:posOffset>1627505</wp:posOffset>
                      </wp:positionH>
                      <wp:positionV relativeFrom="paragraph">
                        <wp:posOffset>90805</wp:posOffset>
                      </wp:positionV>
                      <wp:extent cx="2213610" cy="340360"/>
                      <wp:effectExtent l="0" t="0" r="0" b="2540"/>
                      <wp:wrapNone/>
                      <wp:docPr id="341" name="Group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13610" cy="340360"/>
                                <a:chOff x="3932" y="11348"/>
                                <a:chExt cx="3486" cy="536"/>
                              </a:xfrm>
                            </wpg:grpSpPr>
                            <wps:wsp>
                              <wps:cNvPr id="342" name="Text Box 20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17" y="11378"/>
                                  <a:ext cx="1201" cy="5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5199C57" w14:textId="77777777" w:rsidR="00EB345D" w:rsidRPr="00574352" w:rsidRDefault="00EB345D" w:rsidP="005D6B77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Important</w:t>
                                    </w:r>
                                  </w:p>
                                  <w:p w14:paraId="328F9750" w14:textId="77777777" w:rsidR="00EB345D" w:rsidRPr="00EE0E8C" w:rsidRDefault="00EB345D" w:rsidP="005D6B77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43" name="Group 20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932" y="11348"/>
                                  <a:ext cx="2968" cy="506"/>
                                  <a:chOff x="3932" y="11348"/>
                                  <a:chExt cx="2968" cy="506"/>
                                </a:xfrm>
                              </wpg:grpSpPr>
                              <wps:wsp>
                                <wps:cNvPr id="344" name="Text Box 20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32" y="11348"/>
                                    <a:ext cx="1516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062C5E8" w14:textId="77777777" w:rsidR="00EB345D" w:rsidRPr="00574352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574352">
                                        <w:rPr>
                                          <w:sz w:val="16"/>
                                          <w:szCs w:val="16"/>
                                        </w:rPr>
                                        <w:t>Not important</w:t>
                                      </w:r>
                                    </w:p>
                                    <w:p w14:paraId="684EFE1D" w14:textId="77777777" w:rsidR="00EB345D" w:rsidRPr="00EE0E8C" w:rsidRDefault="00EB345D" w:rsidP="005D6B77">
                                      <w:pPr>
                                        <w:jc w:val="center"/>
                                        <w:rPr>
                                          <w:rFonts w:ascii="Tahoma" w:hAnsi="Tahoma" w:cs="Tahoma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345" name="Group 20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604" y="11674"/>
                                    <a:ext cx="2296" cy="143"/>
                                    <a:chOff x="3779" y="7920"/>
                                    <a:chExt cx="2296" cy="143"/>
                                  </a:xfrm>
                                </wpg:grpSpPr>
                                <wps:wsp>
                                  <wps:cNvPr id="346" name="Oval 20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77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47" name="Oval 20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57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48" name="Oval 20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49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49" name="Oval 20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1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50" name="Oval 20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51" name="Oval 21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859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52" name="Oval 21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32" y="7920"/>
                                      <a:ext cx="143" cy="14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483A52" id="Group 200" o:spid="_x0000_s1167" style="position:absolute;margin-left:128.15pt;margin-top:7.15pt;width:174.3pt;height:26.8pt;z-index:251727872" coordorigin="3932,11348" coordsize="3486,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">
                      <v:shape id="Text Box 201" o:spid="_x0000_s1168" type="#_x0000_t202" style="position:absolute;left:6217;top:1137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" stroked="f" strokeweight="0">
                        <v:textbox>
                          <w:txbxContent>
                            <w:p w14:paraId="35199C57" w14:textId="77777777" w:rsidR="00EB345D" w:rsidRPr="00574352" w:rsidRDefault="00EB345D" w:rsidP="005D6B77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Important</w:t>
                              </w:r>
                            </w:p>
                            <w:p w14:paraId="328F9750" w14:textId="77777777" w:rsidR="00EB345D" w:rsidRPr="00EE0E8C" w:rsidRDefault="00EB345D" w:rsidP="005D6B77">
                              <w:pPr>
                                <w:jc w:val="center"/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group id="Group 202" o:spid="_x0000_s1169" style="position:absolute;left:3932;top:11348;width:2968;height:506" coordorigin="3932,11348" coordsize="2968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NMK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">
                        <v:shape id="Text Box 203" o:spid="_x0000_s1170" type="#_x0000_t202" style="position:absolute;left:3932;top:11348;width:1516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" stroked="f" strokeweight="0">
                          <v:textbox>
                            <w:txbxContent>
                              <w:p w14:paraId="0062C5E8" w14:textId="77777777" w:rsidR="00EB345D" w:rsidRPr="00574352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574352">
                                  <w:rPr>
                                    <w:sz w:val="16"/>
                                    <w:szCs w:val="16"/>
                                  </w:rPr>
                                  <w:t>Not important</w:t>
                                </w:r>
                              </w:p>
                              <w:p w14:paraId="684EFE1D" w14:textId="77777777" w:rsidR="00EB345D" w:rsidRPr="00EE0E8C" w:rsidRDefault="00EB345D" w:rsidP="005D6B77">
                                <w:pPr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204" o:spid="_x0000_s1171" style="position:absolute;left:4604;top:11674;width:2296;height:143" coordorigin="3779,7920" coordsize="229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e7l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">
                          <v:oval id="Oval 205" o:spid="_x0000_s1172" style="position:absolute;left:377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"/>
                          <v:oval id="Oval 206" o:spid="_x0000_s1173" style="position:absolute;left:557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"/>
                          <v:oval id="Oval 207" o:spid="_x0000_s1174" style="position:absolute;left:449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"/>
                          <v:oval id="Oval 208" o:spid="_x0000_s1175" style="position:absolute;left:521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"/>
                          <v:oval id="Oval 209" o:spid="_x0000_s1176" style="position:absolute;left:59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"/>
                          <v:oval id="Oval 210" o:spid="_x0000_s1177" style="position:absolute;left:4859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"/>
                          <v:oval id="Oval 211" o:spid="_x0000_s1178" style="position:absolute;left:4132;top:7920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"/>
                        </v:group>
                      </v:group>
                    </v:group>
                  </w:pict>
                </mc:Fallback>
              </mc:AlternateContent>
            </w:r>
          </w:p>
          <w:p w14:paraId="5AC31814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097F9049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7DCEEBE6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5. Are you male or female?</w:t>
            </w:r>
          </w:p>
          <w:p w14:paraId="063CDD48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41C0737A" wp14:editId="0F1ADC80">
                      <wp:simplePos x="0" y="0"/>
                      <wp:positionH relativeFrom="column">
                        <wp:posOffset>1997075</wp:posOffset>
                      </wp:positionH>
                      <wp:positionV relativeFrom="paragraph">
                        <wp:posOffset>84455</wp:posOffset>
                      </wp:positionV>
                      <wp:extent cx="1423035" cy="321310"/>
                      <wp:effectExtent l="0" t="0" r="5715" b="2540"/>
                      <wp:wrapNone/>
                      <wp:docPr id="353" name="Group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23035" cy="321310"/>
                                <a:chOff x="4832" y="10799"/>
                                <a:chExt cx="2241" cy="506"/>
                              </a:xfrm>
                            </wpg:grpSpPr>
                            <wpg:grpSp>
                              <wpg:cNvPr id="354" name="Group 1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72" y="10799"/>
                                  <a:ext cx="1201" cy="506"/>
                                  <a:chOff x="5902" y="14138"/>
                                  <a:chExt cx="1201" cy="506"/>
                                </a:xfrm>
                              </wpg:grpSpPr>
                              <wps:wsp>
                                <wps:cNvPr id="355" name="Text Box 17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902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D08F91B" w14:textId="77777777" w:rsidR="00EB345D" w:rsidRPr="00A61F8B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A61F8B">
                                        <w:rPr>
                                          <w:sz w:val="16"/>
                                          <w:szCs w:val="16"/>
                                        </w:rPr>
                                        <w:t>Femal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56" name="Oval 1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442" y="14479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57" name="Group 17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32" y="10799"/>
                                  <a:ext cx="1201" cy="506"/>
                                  <a:chOff x="4682" y="14138"/>
                                  <a:chExt cx="1201" cy="506"/>
                                </a:xfrm>
                              </wpg:grpSpPr>
                              <wps:wsp>
                                <wps:cNvPr id="358" name="Text Box 17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682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63877B1" w14:textId="77777777" w:rsidR="00EB345D" w:rsidRPr="00A61F8B" w:rsidRDefault="00EB345D" w:rsidP="005D6B77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A61F8B">
                                        <w:rPr>
                                          <w:sz w:val="16"/>
                                          <w:szCs w:val="16"/>
                                        </w:rPr>
                                        <w:t>Mal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59" name="Oval 18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197" y="14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1C0737A" id="Group 182" o:spid="_x0000_s1179" style="position:absolute;margin-left:157.25pt;margin-top:6.65pt;width:112.05pt;height:25.3pt;z-index:251723776" coordorigin="4832,10799" coordsize="2241,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">
                      <v:group id="Group 175" o:spid="_x0000_s1180" style="position:absolute;left:5872;top:10799;width:1201;height:506" coordorigin="5902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      <v:shape id="Text Box 176" o:spid="_x0000_s1181" type="#_x0000_t202" style="position:absolute;left:5902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" stroked="f" strokeweight="0">
                          <v:textbox>
                            <w:txbxContent>
                              <w:p w14:paraId="3D08F91B" w14:textId="77777777" w:rsidR="00EB345D" w:rsidRPr="00A61F8B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A61F8B">
                                  <w:rPr>
                                    <w:sz w:val="16"/>
                                    <w:szCs w:val="16"/>
                                  </w:rPr>
                                  <w:t>Female</w:t>
                                </w:r>
                              </w:p>
                            </w:txbxContent>
                          </v:textbox>
                        </v:shape>
                        <v:oval id="Oval 177" o:spid="_x0000_s1182" style="position:absolute;left:6442;top:14479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"/>
                      </v:group>
                      <v:group id="Group 178" o:spid="_x0000_s1183" style="position:absolute;left:4832;top:10799;width:1201;height:506" coordorigin="4682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kPU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mL/B7JhwBuf4BAAD//wMAUEsBAi0AFAAGAAgAAAAhANvh9svuAAAAhQEAABMAAAAAAAAA&#10;AAAAAAAAAAAAAFtDb250ZW50X1R5cGVzXS54bWxQSwECLQAUAAYACAAAACEAWvQsW78AAAAVAQAA&#10;CwAAAAAAAAAAAAAAAAAfAQAAX3JlbHMvLnJlbHNQSwECLQAUAAYACAAAACEAelpD1MYAAADcAAAA&#10;DwAAAAAAAAAAAAAAAAAHAgAAZHJzL2Rvd25yZXYueG1sUEsFBgAAAAADAAMAtwAAAPoCAAAAAA==&#10;">
                        <v:shape id="Text Box 179" o:spid="_x0000_s1184" type="#_x0000_t202" style="position:absolute;left:4682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" stroked="f" strokeweight="0">
                          <v:textbox>
                            <w:txbxContent>
                              <w:p w14:paraId="463877B1" w14:textId="77777777" w:rsidR="00EB345D" w:rsidRPr="00A61F8B" w:rsidRDefault="00EB345D" w:rsidP="005D6B77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A61F8B">
                                  <w:rPr>
                                    <w:sz w:val="16"/>
                                    <w:szCs w:val="16"/>
                                  </w:rPr>
                                  <w:t>Male</w:t>
                                </w:r>
                              </w:p>
                            </w:txbxContent>
                          </v:textbox>
                        </v:shape>
                        <v:oval id="Oval 180" o:spid="_x0000_s1185" style="position:absolute;left:5197;top:14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</w:p>
          <w:p w14:paraId="24D8216D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128712D0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62E98296" w14:textId="06FBA87E" w:rsidR="005D6B77" w:rsidRPr="008819C5" w:rsidRDefault="00227D7F" w:rsidP="00144D44">
            <w:pPr>
              <w:spacing w:after="120" w:line="360" w:lineRule="auto"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489D16D" wp14:editId="550C700F">
                      <wp:simplePos x="0" y="0"/>
                      <wp:positionH relativeFrom="column">
                        <wp:posOffset>1573757</wp:posOffset>
                      </wp:positionH>
                      <wp:positionV relativeFrom="paragraph">
                        <wp:posOffset>232385</wp:posOffset>
                      </wp:positionV>
                      <wp:extent cx="1047750" cy="288290"/>
                      <wp:effectExtent l="0" t="0" r="19050" b="16510"/>
                      <wp:wrapNone/>
                      <wp:docPr id="360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0" cy="288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5A1221" id="Rectangle 181" o:spid="_x0000_s1026" style="position:absolute;margin-left:123.9pt;margin-top:18.3pt;width:82.5pt;height:22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"/>
                  </w:pict>
                </mc:Fallback>
              </mc:AlternateContent>
            </w:r>
            <w:r w:rsidR="005D6B77" w:rsidRPr="008819C5">
              <w:rPr>
                <w:lang w:val="en-US"/>
              </w:rPr>
              <w:t>16. How old are you?</w:t>
            </w:r>
          </w:p>
          <w:p w14:paraId="45E57471" w14:textId="45F3FC56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ab/>
            </w:r>
            <w:r w:rsidRPr="008819C5">
              <w:rPr>
                <w:lang w:val="en-US"/>
              </w:rPr>
              <w:tab/>
            </w:r>
            <w:r w:rsidRPr="008819C5">
              <w:rPr>
                <w:lang w:val="en-US"/>
              </w:rPr>
              <w:tab/>
            </w:r>
            <w:r w:rsidRPr="008819C5">
              <w:rPr>
                <w:lang w:val="en-US"/>
              </w:rPr>
              <w:tab/>
            </w:r>
            <w:r w:rsidRPr="008819C5">
              <w:rPr>
                <w:lang w:val="en-US"/>
              </w:rPr>
              <w:tab/>
            </w:r>
            <w:r w:rsidRPr="008819C5">
              <w:rPr>
                <w:lang w:val="en-US"/>
              </w:rPr>
              <w:tab/>
              <w:t>years</w:t>
            </w:r>
          </w:p>
          <w:p w14:paraId="0EB0EDF1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3798AA5C" w14:textId="77777777" w:rsidR="005D6B77" w:rsidRPr="008819C5" w:rsidRDefault="005D6B77" w:rsidP="00144D44">
            <w:pPr>
              <w:spacing w:after="120" w:line="360" w:lineRule="auto"/>
              <w:rPr>
                <w:lang w:val="en-US"/>
              </w:rPr>
            </w:pPr>
            <w:r w:rsidRPr="008819C5">
              <w:rPr>
                <w:lang w:val="en-US"/>
              </w:rPr>
              <w:t>17. If you study, what is your subject of study?</w:t>
            </w:r>
          </w:p>
          <w:p w14:paraId="76CC5EE4" w14:textId="77777777" w:rsidR="005D6B77" w:rsidRPr="001B6EA8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19613802" w14:textId="77777777" w:rsidR="005D6B77" w:rsidRPr="001B6EA8" w:rsidRDefault="005D6B77" w:rsidP="00144D44">
            <w:pPr>
              <w:spacing w:after="120" w:line="360" w:lineRule="auto"/>
              <w:rPr>
                <w:lang w:val="en-US"/>
              </w:rPr>
            </w:pPr>
          </w:p>
          <w:p w14:paraId="41AE5CD9" w14:textId="77777777" w:rsidR="005D6B77" w:rsidRPr="00237EE2" w:rsidRDefault="005D6B77" w:rsidP="00144D44">
            <w:pPr>
              <w:spacing w:after="120" w:line="360" w:lineRule="auto"/>
            </w:pPr>
            <w:r w:rsidRPr="008819C5">
              <w:t>Thank you!</w:t>
            </w:r>
          </w:p>
        </w:tc>
      </w:tr>
      <w:tr w:rsidR="00227D7F" w:rsidRPr="008819C5" w14:paraId="07804831" w14:textId="77777777" w:rsidTr="00144D44">
        <w:tc>
          <w:tcPr>
            <w:tcW w:w="9060" w:type="dxa"/>
          </w:tcPr>
          <w:p w14:paraId="180B6076" w14:textId="77777777" w:rsidR="00227D7F" w:rsidRDefault="00227D7F" w:rsidP="00144D44">
            <w:pPr>
              <w:spacing w:after="120" w:line="360" w:lineRule="auto"/>
              <w:jc w:val="both"/>
              <w:rPr>
                <w:noProof/>
              </w:rPr>
            </w:pPr>
          </w:p>
        </w:tc>
      </w:tr>
    </w:tbl>
    <w:p w14:paraId="3C0E53B2" w14:textId="77777777" w:rsidR="00E05D4F" w:rsidRPr="0031378E" w:rsidRDefault="00E05D4F" w:rsidP="0031378E">
      <w:pPr>
        <w:pStyle w:val="Caption"/>
        <w:rPr>
          <w:rFonts w:eastAsia="Times New Roman"/>
          <w:b w:val="0"/>
          <w:color w:val="auto"/>
          <w:sz w:val="22"/>
          <w:szCs w:val="22"/>
          <w:lang w:val="en-US"/>
        </w:rPr>
      </w:pPr>
    </w:p>
    <w:sectPr w:rsidR="00E05D4F" w:rsidRPr="0031378E" w:rsidSect="001F0AF1">
      <w:footerReference w:type="default" r:id="rId8"/>
      <w:pgSz w:w="11906" w:h="16838" w:code="9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8DB3" w14:textId="77777777" w:rsidR="00587D77" w:rsidRDefault="00587D77" w:rsidP="00815A72">
      <w:r>
        <w:separator/>
      </w:r>
    </w:p>
  </w:endnote>
  <w:endnote w:type="continuationSeparator" w:id="0">
    <w:p w14:paraId="72B4010A" w14:textId="77777777" w:rsidR="00587D77" w:rsidRDefault="00587D77" w:rsidP="0081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0938"/>
      <w:docPartObj>
        <w:docPartGallery w:val="Page Numbers (Bottom of Page)"/>
        <w:docPartUnique/>
      </w:docPartObj>
    </w:sdtPr>
    <w:sdtEndPr/>
    <w:sdtContent>
      <w:p w14:paraId="32EA8735" w14:textId="33DA2A34" w:rsidR="00EB345D" w:rsidRDefault="00EB345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A51CFA6" w14:textId="77777777" w:rsidR="00EB345D" w:rsidRDefault="00EB34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1481B" w14:textId="77777777" w:rsidR="00587D77" w:rsidRDefault="00587D77" w:rsidP="00815A72">
      <w:r>
        <w:separator/>
      </w:r>
    </w:p>
  </w:footnote>
  <w:footnote w:type="continuationSeparator" w:id="0">
    <w:p w14:paraId="54F12992" w14:textId="77777777" w:rsidR="00587D77" w:rsidRDefault="00587D77" w:rsidP="00815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B7B19"/>
    <w:multiLevelType w:val="multilevel"/>
    <w:tmpl w:val="6E66BDB6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C74C33"/>
    <w:multiLevelType w:val="hybridMultilevel"/>
    <w:tmpl w:val="7504AF5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567"/>
        </w:tabs>
        <w:ind w:left="56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F84040"/>
    <w:multiLevelType w:val="hybridMultilevel"/>
    <w:tmpl w:val="4262087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bordersDoNotSurroundHeader/>
  <w:bordersDoNotSurroundFooter/>
  <w:proofState w:spelling="clean" w:grammar="clean"/>
  <w:documentProtection w:edit="trackedChanges" w:enforcement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A72"/>
    <w:rsid w:val="0000055E"/>
    <w:rsid w:val="000005FA"/>
    <w:rsid w:val="00000A25"/>
    <w:rsid w:val="00000D80"/>
    <w:rsid w:val="00003454"/>
    <w:rsid w:val="00004673"/>
    <w:rsid w:val="00004D93"/>
    <w:rsid w:val="00007448"/>
    <w:rsid w:val="000077C2"/>
    <w:rsid w:val="000104C4"/>
    <w:rsid w:val="00011669"/>
    <w:rsid w:val="000121DB"/>
    <w:rsid w:val="00013A77"/>
    <w:rsid w:val="00015554"/>
    <w:rsid w:val="000155B9"/>
    <w:rsid w:val="00016ED0"/>
    <w:rsid w:val="000174E7"/>
    <w:rsid w:val="00020EDA"/>
    <w:rsid w:val="00022F16"/>
    <w:rsid w:val="00023525"/>
    <w:rsid w:val="00024482"/>
    <w:rsid w:val="00024940"/>
    <w:rsid w:val="00024F65"/>
    <w:rsid w:val="0002575C"/>
    <w:rsid w:val="00026D89"/>
    <w:rsid w:val="00027D42"/>
    <w:rsid w:val="00031811"/>
    <w:rsid w:val="00031B1F"/>
    <w:rsid w:val="00031D69"/>
    <w:rsid w:val="00032258"/>
    <w:rsid w:val="0003316F"/>
    <w:rsid w:val="000337D0"/>
    <w:rsid w:val="0003383D"/>
    <w:rsid w:val="00034690"/>
    <w:rsid w:val="000365F7"/>
    <w:rsid w:val="00037CAC"/>
    <w:rsid w:val="0004044F"/>
    <w:rsid w:val="0004083E"/>
    <w:rsid w:val="0004091F"/>
    <w:rsid w:val="000414B1"/>
    <w:rsid w:val="0004168F"/>
    <w:rsid w:val="00041B5E"/>
    <w:rsid w:val="000425A5"/>
    <w:rsid w:val="000436DD"/>
    <w:rsid w:val="00044C83"/>
    <w:rsid w:val="00046942"/>
    <w:rsid w:val="00047D2B"/>
    <w:rsid w:val="00050C6B"/>
    <w:rsid w:val="00052CD8"/>
    <w:rsid w:val="00053607"/>
    <w:rsid w:val="0005397A"/>
    <w:rsid w:val="00054651"/>
    <w:rsid w:val="00055C89"/>
    <w:rsid w:val="000567B0"/>
    <w:rsid w:val="0005717B"/>
    <w:rsid w:val="00057B4C"/>
    <w:rsid w:val="00062E80"/>
    <w:rsid w:val="0006495E"/>
    <w:rsid w:val="00064A45"/>
    <w:rsid w:val="00065602"/>
    <w:rsid w:val="00065B66"/>
    <w:rsid w:val="00065BB6"/>
    <w:rsid w:val="0006690B"/>
    <w:rsid w:val="0006706C"/>
    <w:rsid w:val="000678E6"/>
    <w:rsid w:val="00072BDD"/>
    <w:rsid w:val="000730B9"/>
    <w:rsid w:val="00074947"/>
    <w:rsid w:val="00075AFA"/>
    <w:rsid w:val="00076C64"/>
    <w:rsid w:val="00082831"/>
    <w:rsid w:val="000842F2"/>
    <w:rsid w:val="00084DA8"/>
    <w:rsid w:val="0008636A"/>
    <w:rsid w:val="0008696F"/>
    <w:rsid w:val="00087AB4"/>
    <w:rsid w:val="00090B1D"/>
    <w:rsid w:val="00090BEC"/>
    <w:rsid w:val="00090DE3"/>
    <w:rsid w:val="000916BA"/>
    <w:rsid w:val="00091B37"/>
    <w:rsid w:val="00091E48"/>
    <w:rsid w:val="00092BB7"/>
    <w:rsid w:val="00092E23"/>
    <w:rsid w:val="000947A5"/>
    <w:rsid w:val="00094867"/>
    <w:rsid w:val="00094C28"/>
    <w:rsid w:val="00094DA1"/>
    <w:rsid w:val="000954FA"/>
    <w:rsid w:val="0009707A"/>
    <w:rsid w:val="00097DDD"/>
    <w:rsid w:val="000A0906"/>
    <w:rsid w:val="000A29C5"/>
    <w:rsid w:val="000A3CF1"/>
    <w:rsid w:val="000A4E0A"/>
    <w:rsid w:val="000A6AB9"/>
    <w:rsid w:val="000A7432"/>
    <w:rsid w:val="000B1532"/>
    <w:rsid w:val="000B29D5"/>
    <w:rsid w:val="000B2C12"/>
    <w:rsid w:val="000B3157"/>
    <w:rsid w:val="000C1198"/>
    <w:rsid w:val="000C1A36"/>
    <w:rsid w:val="000C1DB7"/>
    <w:rsid w:val="000C26A9"/>
    <w:rsid w:val="000C5735"/>
    <w:rsid w:val="000C6513"/>
    <w:rsid w:val="000C74D6"/>
    <w:rsid w:val="000D072F"/>
    <w:rsid w:val="000D2D3A"/>
    <w:rsid w:val="000D2F19"/>
    <w:rsid w:val="000D3855"/>
    <w:rsid w:val="000D44D0"/>
    <w:rsid w:val="000D4618"/>
    <w:rsid w:val="000D4B5C"/>
    <w:rsid w:val="000D56D3"/>
    <w:rsid w:val="000D5876"/>
    <w:rsid w:val="000D63B8"/>
    <w:rsid w:val="000D702D"/>
    <w:rsid w:val="000D7796"/>
    <w:rsid w:val="000D799D"/>
    <w:rsid w:val="000D7ED7"/>
    <w:rsid w:val="000E19AA"/>
    <w:rsid w:val="000E25C9"/>
    <w:rsid w:val="000E2BC4"/>
    <w:rsid w:val="000E3838"/>
    <w:rsid w:val="000E3C76"/>
    <w:rsid w:val="000E4902"/>
    <w:rsid w:val="000E69F6"/>
    <w:rsid w:val="000E6D0E"/>
    <w:rsid w:val="000E7C46"/>
    <w:rsid w:val="000E7E0A"/>
    <w:rsid w:val="000F19B3"/>
    <w:rsid w:val="000F2304"/>
    <w:rsid w:val="000F2E3D"/>
    <w:rsid w:val="000F3EA7"/>
    <w:rsid w:val="000F44AA"/>
    <w:rsid w:val="000F691E"/>
    <w:rsid w:val="000F7C30"/>
    <w:rsid w:val="001014F0"/>
    <w:rsid w:val="00102160"/>
    <w:rsid w:val="00102A6D"/>
    <w:rsid w:val="00105048"/>
    <w:rsid w:val="0010525A"/>
    <w:rsid w:val="0010771E"/>
    <w:rsid w:val="0011070F"/>
    <w:rsid w:val="001110CD"/>
    <w:rsid w:val="0011227C"/>
    <w:rsid w:val="001134A3"/>
    <w:rsid w:val="0011419A"/>
    <w:rsid w:val="00114EE4"/>
    <w:rsid w:val="0011549C"/>
    <w:rsid w:val="00115C69"/>
    <w:rsid w:val="001166D7"/>
    <w:rsid w:val="00117625"/>
    <w:rsid w:val="00117ADF"/>
    <w:rsid w:val="001211CD"/>
    <w:rsid w:val="00121770"/>
    <w:rsid w:val="00123539"/>
    <w:rsid w:val="00123F3A"/>
    <w:rsid w:val="001247A2"/>
    <w:rsid w:val="00124D88"/>
    <w:rsid w:val="00125898"/>
    <w:rsid w:val="001259B0"/>
    <w:rsid w:val="00126395"/>
    <w:rsid w:val="00126402"/>
    <w:rsid w:val="001271A4"/>
    <w:rsid w:val="00130279"/>
    <w:rsid w:val="00131754"/>
    <w:rsid w:val="001321D5"/>
    <w:rsid w:val="00134726"/>
    <w:rsid w:val="00136574"/>
    <w:rsid w:val="001366AA"/>
    <w:rsid w:val="0013710C"/>
    <w:rsid w:val="0013753A"/>
    <w:rsid w:val="00137556"/>
    <w:rsid w:val="001375D5"/>
    <w:rsid w:val="00137669"/>
    <w:rsid w:val="00142B75"/>
    <w:rsid w:val="00143F63"/>
    <w:rsid w:val="0014423E"/>
    <w:rsid w:val="00144264"/>
    <w:rsid w:val="00144D44"/>
    <w:rsid w:val="00145288"/>
    <w:rsid w:val="00145EF0"/>
    <w:rsid w:val="001460BC"/>
    <w:rsid w:val="00146814"/>
    <w:rsid w:val="001469B1"/>
    <w:rsid w:val="001472CB"/>
    <w:rsid w:val="0014793E"/>
    <w:rsid w:val="00150604"/>
    <w:rsid w:val="00150620"/>
    <w:rsid w:val="00150E1D"/>
    <w:rsid w:val="00152E7F"/>
    <w:rsid w:val="00153422"/>
    <w:rsid w:val="001560A5"/>
    <w:rsid w:val="001560B9"/>
    <w:rsid w:val="00156316"/>
    <w:rsid w:val="00156801"/>
    <w:rsid w:val="00156BDB"/>
    <w:rsid w:val="00160085"/>
    <w:rsid w:val="00161995"/>
    <w:rsid w:val="00161B05"/>
    <w:rsid w:val="0016207A"/>
    <w:rsid w:val="00162290"/>
    <w:rsid w:val="001626A5"/>
    <w:rsid w:val="00163084"/>
    <w:rsid w:val="001636E2"/>
    <w:rsid w:val="00163783"/>
    <w:rsid w:val="001658AD"/>
    <w:rsid w:val="00165A64"/>
    <w:rsid w:val="00165BE4"/>
    <w:rsid w:val="00171019"/>
    <w:rsid w:val="001710D7"/>
    <w:rsid w:val="00173757"/>
    <w:rsid w:val="00175001"/>
    <w:rsid w:val="00175514"/>
    <w:rsid w:val="001769B7"/>
    <w:rsid w:val="00176F78"/>
    <w:rsid w:val="0018030A"/>
    <w:rsid w:val="00181921"/>
    <w:rsid w:val="00182584"/>
    <w:rsid w:val="00182E81"/>
    <w:rsid w:val="00184AC3"/>
    <w:rsid w:val="00185155"/>
    <w:rsid w:val="00185821"/>
    <w:rsid w:val="0018677E"/>
    <w:rsid w:val="00190E3A"/>
    <w:rsid w:val="00192568"/>
    <w:rsid w:val="00193855"/>
    <w:rsid w:val="00193CD1"/>
    <w:rsid w:val="00194805"/>
    <w:rsid w:val="00195182"/>
    <w:rsid w:val="0019557B"/>
    <w:rsid w:val="0019560D"/>
    <w:rsid w:val="00197BD2"/>
    <w:rsid w:val="001A2A0C"/>
    <w:rsid w:val="001A3C8D"/>
    <w:rsid w:val="001A50EB"/>
    <w:rsid w:val="001A6C9B"/>
    <w:rsid w:val="001A6D6A"/>
    <w:rsid w:val="001A702F"/>
    <w:rsid w:val="001A7772"/>
    <w:rsid w:val="001A7FC4"/>
    <w:rsid w:val="001B0E9B"/>
    <w:rsid w:val="001B2306"/>
    <w:rsid w:val="001B411C"/>
    <w:rsid w:val="001B437F"/>
    <w:rsid w:val="001B4B2A"/>
    <w:rsid w:val="001B4CF8"/>
    <w:rsid w:val="001B4FB7"/>
    <w:rsid w:val="001B518D"/>
    <w:rsid w:val="001B5264"/>
    <w:rsid w:val="001B5C1D"/>
    <w:rsid w:val="001B6648"/>
    <w:rsid w:val="001B6EA8"/>
    <w:rsid w:val="001C26C4"/>
    <w:rsid w:val="001C2B04"/>
    <w:rsid w:val="001C46E7"/>
    <w:rsid w:val="001C4D63"/>
    <w:rsid w:val="001C53B4"/>
    <w:rsid w:val="001C5D1B"/>
    <w:rsid w:val="001C6863"/>
    <w:rsid w:val="001C7750"/>
    <w:rsid w:val="001C7D6E"/>
    <w:rsid w:val="001D0444"/>
    <w:rsid w:val="001D0E31"/>
    <w:rsid w:val="001D1FB4"/>
    <w:rsid w:val="001D3239"/>
    <w:rsid w:val="001D3387"/>
    <w:rsid w:val="001D36E5"/>
    <w:rsid w:val="001D5D33"/>
    <w:rsid w:val="001E0994"/>
    <w:rsid w:val="001E15EB"/>
    <w:rsid w:val="001E19B4"/>
    <w:rsid w:val="001E1CC2"/>
    <w:rsid w:val="001E2DAC"/>
    <w:rsid w:val="001E34C2"/>
    <w:rsid w:val="001E39D9"/>
    <w:rsid w:val="001E5492"/>
    <w:rsid w:val="001E57EF"/>
    <w:rsid w:val="001E6035"/>
    <w:rsid w:val="001E61B0"/>
    <w:rsid w:val="001E71DA"/>
    <w:rsid w:val="001F0058"/>
    <w:rsid w:val="001F07B7"/>
    <w:rsid w:val="001F0AF1"/>
    <w:rsid w:val="001F1F6F"/>
    <w:rsid w:val="001F2843"/>
    <w:rsid w:val="001F35B4"/>
    <w:rsid w:val="001F4E9D"/>
    <w:rsid w:val="001F53BA"/>
    <w:rsid w:val="001F57D7"/>
    <w:rsid w:val="00203742"/>
    <w:rsid w:val="002048DA"/>
    <w:rsid w:val="00204F77"/>
    <w:rsid w:val="00206AEB"/>
    <w:rsid w:val="00210B83"/>
    <w:rsid w:val="00210F67"/>
    <w:rsid w:val="002120D0"/>
    <w:rsid w:val="0021259E"/>
    <w:rsid w:val="002127D3"/>
    <w:rsid w:val="00212FA0"/>
    <w:rsid w:val="00213EEC"/>
    <w:rsid w:val="00214793"/>
    <w:rsid w:val="00216C04"/>
    <w:rsid w:val="00216F87"/>
    <w:rsid w:val="002200DA"/>
    <w:rsid w:val="00220728"/>
    <w:rsid w:val="00220888"/>
    <w:rsid w:val="00222685"/>
    <w:rsid w:val="002237B4"/>
    <w:rsid w:val="00223923"/>
    <w:rsid w:val="0022581E"/>
    <w:rsid w:val="00225CBC"/>
    <w:rsid w:val="002278F3"/>
    <w:rsid w:val="00227A60"/>
    <w:rsid w:val="00227D7F"/>
    <w:rsid w:val="00231D7F"/>
    <w:rsid w:val="00234283"/>
    <w:rsid w:val="00237EE2"/>
    <w:rsid w:val="002400D9"/>
    <w:rsid w:val="00242A1A"/>
    <w:rsid w:val="00242A7B"/>
    <w:rsid w:val="00242E4D"/>
    <w:rsid w:val="00244002"/>
    <w:rsid w:val="00245507"/>
    <w:rsid w:val="00245C02"/>
    <w:rsid w:val="00246083"/>
    <w:rsid w:val="00246144"/>
    <w:rsid w:val="002473C2"/>
    <w:rsid w:val="00247C5D"/>
    <w:rsid w:val="00252A14"/>
    <w:rsid w:val="00254A68"/>
    <w:rsid w:val="00256388"/>
    <w:rsid w:val="0026056F"/>
    <w:rsid w:val="00263407"/>
    <w:rsid w:val="002639B0"/>
    <w:rsid w:val="00265548"/>
    <w:rsid w:val="00265D0A"/>
    <w:rsid w:val="00266353"/>
    <w:rsid w:val="0026647A"/>
    <w:rsid w:val="00266B0A"/>
    <w:rsid w:val="00270EC7"/>
    <w:rsid w:val="00272C7E"/>
    <w:rsid w:val="002734CE"/>
    <w:rsid w:val="00273DAC"/>
    <w:rsid w:val="002750DC"/>
    <w:rsid w:val="00275305"/>
    <w:rsid w:val="00275611"/>
    <w:rsid w:val="00277357"/>
    <w:rsid w:val="00281527"/>
    <w:rsid w:val="00283E0D"/>
    <w:rsid w:val="002842FD"/>
    <w:rsid w:val="00285171"/>
    <w:rsid w:val="002852E4"/>
    <w:rsid w:val="00286449"/>
    <w:rsid w:val="00287E5F"/>
    <w:rsid w:val="00290F04"/>
    <w:rsid w:val="002915AA"/>
    <w:rsid w:val="00292327"/>
    <w:rsid w:val="00292485"/>
    <w:rsid w:val="00292A0D"/>
    <w:rsid w:val="00294182"/>
    <w:rsid w:val="0029489B"/>
    <w:rsid w:val="00295B2D"/>
    <w:rsid w:val="0029640A"/>
    <w:rsid w:val="002A00ED"/>
    <w:rsid w:val="002A0470"/>
    <w:rsid w:val="002A10D9"/>
    <w:rsid w:val="002A28DC"/>
    <w:rsid w:val="002A3123"/>
    <w:rsid w:val="002A3EE7"/>
    <w:rsid w:val="002B3B66"/>
    <w:rsid w:val="002B4710"/>
    <w:rsid w:val="002B478B"/>
    <w:rsid w:val="002B4D5C"/>
    <w:rsid w:val="002B5057"/>
    <w:rsid w:val="002B5C52"/>
    <w:rsid w:val="002B700D"/>
    <w:rsid w:val="002B76A4"/>
    <w:rsid w:val="002C0800"/>
    <w:rsid w:val="002C08DD"/>
    <w:rsid w:val="002C2A2E"/>
    <w:rsid w:val="002C2B28"/>
    <w:rsid w:val="002D01FA"/>
    <w:rsid w:val="002D143F"/>
    <w:rsid w:val="002D3358"/>
    <w:rsid w:val="002D36D2"/>
    <w:rsid w:val="002D3FF7"/>
    <w:rsid w:val="002D45DE"/>
    <w:rsid w:val="002D4CCD"/>
    <w:rsid w:val="002D4D58"/>
    <w:rsid w:val="002D5C7B"/>
    <w:rsid w:val="002D5DF5"/>
    <w:rsid w:val="002D5EF1"/>
    <w:rsid w:val="002D6B03"/>
    <w:rsid w:val="002E0401"/>
    <w:rsid w:val="002E1A1F"/>
    <w:rsid w:val="002E2849"/>
    <w:rsid w:val="002E39C9"/>
    <w:rsid w:val="002E6741"/>
    <w:rsid w:val="002E77D5"/>
    <w:rsid w:val="002F05DF"/>
    <w:rsid w:val="002F0E1C"/>
    <w:rsid w:val="002F2594"/>
    <w:rsid w:val="002F2687"/>
    <w:rsid w:val="002F3E73"/>
    <w:rsid w:val="002F4A50"/>
    <w:rsid w:val="002F4E22"/>
    <w:rsid w:val="002F555A"/>
    <w:rsid w:val="002F55A9"/>
    <w:rsid w:val="002F66AB"/>
    <w:rsid w:val="002F71E1"/>
    <w:rsid w:val="002F74B9"/>
    <w:rsid w:val="002F7EBE"/>
    <w:rsid w:val="00300755"/>
    <w:rsid w:val="00302F51"/>
    <w:rsid w:val="00303534"/>
    <w:rsid w:val="00310AB4"/>
    <w:rsid w:val="00311ACC"/>
    <w:rsid w:val="00312024"/>
    <w:rsid w:val="0031378E"/>
    <w:rsid w:val="0031637F"/>
    <w:rsid w:val="00316D3C"/>
    <w:rsid w:val="003170A9"/>
    <w:rsid w:val="0031732A"/>
    <w:rsid w:val="00317686"/>
    <w:rsid w:val="00317E6F"/>
    <w:rsid w:val="00320127"/>
    <w:rsid w:val="00320642"/>
    <w:rsid w:val="00321DDD"/>
    <w:rsid w:val="00322083"/>
    <w:rsid w:val="00322FDE"/>
    <w:rsid w:val="00325D6B"/>
    <w:rsid w:val="00327517"/>
    <w:rsid w:val="00327646"/>
    <w:rsid w:val="003277F7"/>
    <w:rsid w:val="00327A86"/>
    <w:rsid w:val="0033061E"/>
    <w:rsid w:val="003318D5"/>
    <w:rsid w:val="00332B03"/>
    <w:rsid w:val="0033352E"/>
    <w:rsid w:val="00333B71"/>
    <w:rsid w:val="00333D9A"/>
    <w:rsid w:val="003358EB"/>
    <w:rsid w:val="00335E06"/>
    <w:rsid w:val="00337246"/>
    <w:rsid w:val="00337320"/>
    <w:rsid w:val="00337335"/>
    <w:rsid w:val="003405BD"/>
    <w:rsid w:val="00342015"/>
    <w:rsid w:val="00344F24"/>
    <w:rsid w:val="00346458"/>
    <w:rsid w:val="00346A6C"/>
    <w:rsid w:val="00350296"/>
    <w:rsid w:val="003511EB"/>
    <w:rsid w:val="00351678"/>
    <w:rsid w:val="00351A6A"/>
    <w:rsid w:val="00352879"/>
    <w:rsid w:val="0035417D"/>
    <w:rsid w:val="00354810"/>
    <w:rsid w:val="00355EBB"/>
    <w:rsid w:val="003564D5"/>
    <w:rsid w:val="0035732A"/>
    <w:rsid w:val="00360048"/>
    <w:rsid w:val="003641FC"/>
    <w:rsid w:val="00366C98"/>
    <w:rsid w:val="003672E8"/>
    <w:rsid w:val="0036732A"/>
    <w:rsid w:val="00367E9C"/>
    <w:rsid w:val="00373501"/>
    <w:rsid w:val="00373FD7"/>
    <w:rsid w:val="0037439E"/>
    <w:rsid w:val="00374B1E"/>
    <w:rsid w:val="00376FF4"/>
    <w:rsid w:val="00377D9C"/>
    <w:rsid w:val="003806F1"/>
    <w:rsid w:val="0038138B"/>
    <w:rsid w:val="0038174B"/>
    <w:rsid w:val="003818D0"/>
    <w:rsid w:val="003835D2"/>
    <w:rsid w:val="00383851"/>
    <w:rsid w:val="00383DBB"/>
    <w:rsid w:val="00384F9D"/>
    <w:rsid w:val="00385625"/>
    <w:rsid w:val="00386DF5"/>
    <w:rsid w:val="00386E26"/>
    <w:rsid w:val="00387528"/>
    <w:rsid w:val="0038757F"/>
    <w:rsid w:val="00390D09"/>
    <w:rsid w:val="00391609"/>
    <w:rsid w:val="00391AD2"/>
    <w:rsid w:val="00391CD0"/>
    <w:rsid w:val="00391DB4"/>
    <w:rsid w:val="003924EA"/>
    <w:rsid w:val="00392550"/>
    <w:rsid w:val="0039272B"/>
    <w:rsid w:val="00394194"/>
    <w:rsid w:val="00394E08"/>
    <w:rsid w:val="003959EC"/>
    <w:rsid w:val="00395E1F"/>
    <w:rsid w:val="003964DE"/>
    <w:rsid w:val="003A0B91"/>
    <w:rsid w:val="003A24D4"/>
    <w:rsid w:val="003A2B25"/>
    <w:rsid w:val="003A32C4"/>
    <w:rsid w:val="003A3732"/>
    <w:rsid w:val="003A54B3"/>
    <w:rsid w:val="003A5AA3"/>
    <w:rsid w:val="003A5CCD"/>
    <w:rsid w:val="003A69D0"/>
    <w:rsid w:val="003B35FB"/>
    <w:rsid w:val="003B44E2"/>
    <w:rsid w:val="003B6DE2"/>
    <w:rsid w:val="003B78F2"/>
    <w:rsid w:val="003B7A19"/>
    <w:rsid w:val="003C0ED1"/>
    <w:rsid w:val="003C21D7"/>
    <w:rsid w:val="003C4731"/>
    <w:rsid w:val="003C6C4D"/>
    <w:rsid w:val="003D0042"/>
    <w:rsid w:val="003D01C4"/>
    <w:rsid w:val="003D02A4"/>
    <w:rsid w:val="003D1CFE"/>
    <w:rsid w:val="003D20FD"/>
    <w:rsid w:val="003D271E"/>
    <w:rsid w:val="003D2837"/>
    <w:rsid w:val="003D4617"/>
    <w:rsid w:val="003D514D"/>
    <w:rsid w:val="003D67B0"/>
    <w:rsid w:val="003D6DB4"/>
    <w:rsid w:val="003E03D9"/>
    <w:rsid w:val="003E0FB4"/>
    <w:rsid w:val="003E1F19"/>
    <w:rsid w:val="003E202F"/>
    <w:rsid w:val="003E25D8"/>
    <w:rsid w:val="003E35C0"/>
    <w:rsid w:val="003E564F"/>
    <w:rsid w:val="003E6899"/>
    <w:rsid w:val="003E6C97"/>
    <w:rsid w:val="003E764E"/>
    <w:rsid w:val="003F0F36"/>
    <w:rsid w:val="003F480C"/>
    <w:rsid w:val="003F4A5F"/>
    <w:rsid w:val="003F5880"/>
    <w:rsid w:val="003F64DD"/>
    <w:rsid w:val="003F654D"/>
    <w:rsid w:val="003F77E6"/>
    <w:rsid w:val="00401468"/>
    <w:rsid w:val="00401ADB"/>
    <w:rsid w:val="0040222C"/>
    <w:rsid w:val="004035BC"/>
    <w:rsid w:val="00403DC5"/>
    <w:rsid w:val="00404420"/>
    <w:rsid w:val="0040479B"/>
    <w:rsid w:val="00404C7C"/>
    <w:rsid w:val="0040564D"/>
    <w:rsid w:val="004067F0"/>
    <w:rsid w:val="00406828"/>
    <w:rsid w:val="00410148"/>
    <w:rsid w:val="00410539"/>
    <w:rsid w:val="0041117A"/>
    <w:rsid w:val="00412946"/>
    <w:rsid w:val="00412E0F"/>
    <w:rsid w:val="004133F7"/>
    <w:rsid w:val="00414168"/>
    <w:rsid w:val="00414B8D"/>
    <w:rsid w:val="0041565F"/>
    <w:rsid w:val="00420559"/>
    <w:rsid w:val="0042087D"/>
    <w:rsid w:val="0042183E"/>
    <w:rsid w:val="0042339F"/>
    <w:rsid w:val="00424CA9"/>
    <w:rsid w:val="00424EC0"/>
    <w:rsid w:val="00426D53"/>
    <w:rsid w:val="0042727D"/>
    <w:rsid w:val="004278A4"/>
    <w:rsid w:val="00430BB5"/>
    <w:rsid w:val="00431B2D"/>
    <w:rsid w:val="00432319"/>
    <w:rsid w:val="00433273"/>
    <w:rsid w:val="00434734"/>
    <w:rsid w:val="00435487"/>
    <w:rsid w:val="004357F8"/>
    <w:rsid w:val="00435F16"/>
    <w:rsid w:val="00436CB9"/>
    <w:rsid w:val="00436CC6"/>
    <w:rsid w:val="00441335"/>
    <w:rsid w:val="0044362E"/>
    <w:rsid w:val="004438E1"/>
    <w:rsid w:val="0044487F"/>
    <w:rsid w:val="00445798"/>
    <w:rsid w:val="00445CBC"/>
    <w:rsid w:val="004464C4"/>
    <w:rsid w:val="00446E86"/>
    <w:rsid w:val="0044768E"/>
    <w:rsid w:val="004478B5"/>
    <w:rsid w:val="004521B1"/>
    <w:rsid w:val="00453DFF"/>
    <w:rsid w:val="004542A7"/>
    <w:rsid w:val="0045478F"/>
    <w:rsid w:val="00456247"/>
    <w:rsid w:val="00456CA7"/>
    <w:rsid w:val="0045705A"/>
    <w:rsid w:val="00460782"/>
    <w:rsid w:val="00461307"/>
    <w:rsid w:val="00461B32"/>
    <w:rsid w:val="00461C69"/>
    <w:rsid w:val="00461ED6"/>
    <w:rsid w:val="00462A57"/>
    <w:rsid w:val="00462E99"/>
    <w:rsid w:val="00463490"/>
    <w:rsid w:val="00464451"/>
    <w:rsid w:val="004648A4"/>
    <w:rsid w:val="00467287"/>
    <w:rsid w:val="00467819"/>
    <w:rsid w:val="00467F5C"/>
    <w:rsid w:val="004700ED"/>
    <w:rsid w:val="004703D3"/>
    <w:rsid w:val="00470463"/>
    <w:rsid w:val="0047064A"/>
    <w:rsid w:val="00470C54"/>
    <w:rsid w:val="00472646"/>
    <w:rsid w:val="00473350"/>
    <w:rsid w:val="004737E1"/>
    <w:rsid w:val="00473C45"/>
    <w:rsid w:val="004743D0"/>
    <w:rsid w:val="004765A6"/>
    <w:rsid w:val="0047708A"/>
    <w:rsid w:val="004774A4"/>
    <w:rsid w:val="00480D11"/>
    <w:rsid w:val="00480DAC"/>
    <w:rsid w:val="00481465"/>
    <w:rsid w:val="00481612"/>
    <w:rsid w:val="0049063A"/>
    <w:rsid w:val="00490695"/>
    <w:rsid w:val="0049188E"/>
    <w:rsid w:val="00491A8B"/>
    <w:rsid w:val="00492161"/>
    <w:rsid w:val="00492162"/>
    <w:rsid w:val="00492FD9"/>
    <w:rsid w:val="00493A74"/>
    <w:rsid w:val="00494980"/>
    <w:rsid w:val="00495A29"/>
    <w:rsid w:val="00495EAD"/>
    <w:rsid w:val="00496CF0"/>
    <w:rsid w:val="004970BD"/>
    <w:rsid w:val="0049766D"/>
    <w:rsid w:val="0049767A"/>
    <w:rsid w:val="00497774"/>
    <w:rsid w:val="004A1315"/>
    <w:rsid w:val="004A29B0"/>
    <w:rsid w:val="004A3180"/>
    <w:rsid w:val="004A391A"/>
    <w:rsid w:val="004A54D5"/>
    <w:rsid w:val="004A746F"/>
    <w:rsid w:val="004A7FE0"/>
    <w:rsid w:val="004B04EF"/>
    <w:rsid w:val="004B3489"/>
    <w:rsid w:val="004B7367"/>
    <w:rsid w:val="004B7553"/>
    <w:rsid w:val="004C1D75"/>
    <w:rsid w:val="004C21BC"/>
    <w:rsid w:val="004C2319"/>
    <w:rsid w:val="004C3300"/>
    <w:rsid w:val="004C5B6E"/>
    <w:rsid w:val="004C5C28"/>
    <w:rsid w:val="004C6CFD"/>
    <w:rsid w:val="004C7761"/>
    <w:rsid w:val="004D0E07"/>
    <w:rsid w:val="004D1B76"/>
    <w:rsid w:val="004D1E9D"/>
    <w:rsid w:val="004D3586"/>
    <w:rsid w:val="004D4386"/>
    <w:rsid w:val="004D48AF"/>
    <w:rsid w:val="004D64A7"/>
    <w:rsid w:val="004D71BC"/>
    <w:rsid w:val="004D7E0B"/>
    <w:rsid w:val="004E0190"/>
    <w:rsid w:val="004E0269"/>
    <w:rsid w:val="004E1264"/>
    <w:rsid w:val="004E1430"/>
    <w:rsid w:val="004E172B"/>
    <w:rsid w:val="004E2443"/>
    <w:rsid w:val="004E2862"/>
    <w:rsid w:val="004E2B5C"/>
    <w:rsid w:val="004E395E"/>
    <w:rsid w:val="004E53F0"/>
    <w:rsid w:val="004E577A"/>
    <w:rsid w:val="004E5A2A"/>
    <w:rsid w:val="004F016E"/>
    <w:rsid w:val="004F07EA"/>
    <w:rsid w:val="004F0EC0"/>
    <w:rsid w:val="004F31C9"/>
    <w:rsid w:val="004F4978"/>
    <w:rsid w:val="004F6761"/>
    <w:rsid w:val="004F7032"/>
    <w:rsid w:val="004F71BE"/>
    <w:rsid w:val="004F7202"/>
    <w:rsid w:val="004F78C9"/>
    <w:rsid w:val="00500437"/>
    <w:rsid w:val="00500F84"/>
    <w:rsid w:val="00503380"/>
    <w:rsid w:val="005040B6"/>
    <w:rsid w:val="005054D4"/>
    <w:rsid w:val="00506F89"/>
    <w:rsid w:val="00507CDF"/>
    <w:rsid w:val="00511543"/>
    <w:rsid w:val="00511B1A"/>
    <w:rsid w:val="00512AFC"/>
    <w:rsid w:val="00513FF1"/>
    <w:rsid w:val="00514C9C"/>
    <w:rsid w:val="00514E26"/>
    <w:rsid w:val="00517BDD"/>
    <w:rsid w:val="00521C32"/>
    <w:rsid w:val="005221C7"/>
    <w:rsid w:val="005245B1"/>
    <w:rsid w:val="0052461E"/>
    <w:rsid w:val="00525838"/>
    <w:rsid w:val="00525F03"/>
    <w:rsid w:val="00526D8A"/>
    <w:rsid w:val="00527D54"/>
    <w:rsid w:val="00530B06"/>
    <w:rsid w:val="0053114E"/>
    <w:rsid w:val="0053236C"/>
    <w:rsid w:val="00533138"/>
    <w:rsid w:val="00534845"/>
    <w:rsid w:val="00534ACE"/>
    <w:rsid w:val="00535774"/>
    <w:rsid w:val="00535BAD"/>
    <w:rsid w:val="00536326"/>
    <w:rsid w:val="005400F9"/>
    <w:rsid w:val="0054371A"/>
    <w:rsid w:val="00543721"/>
    <w:rsid w:val="00544209"/>
    <w:rsid w:val="00544798"/>
    <w:rsid w:val="00544B17"/>
    <w:rsid w:val="00544D2D"/>
    <w:rsid w:val="00546C68"/>
    <w:rsid w:val="00546FA3"/>
    <w:rsid w:val="00547A22"/>
    <w:rsid w:val="00550D84"/>
    <w:rsid w:val="005512AA"/>
    <w:rsid w:val="00552F33"/>
    <w:rsid w:val="00553C2E"/>
    <w:rsid w:val="00553D5E"/>
    <w:rsid w:val="00554184"/>
    <w:rsid w:val="0055537C"/>
    <w:rsid w:val="00555F3F"/>
    <w:rsid w:val="00556133"/>
    <w:rsid w:val="00556C45"/>
    <w:rsid w:val="005576D9"/>
    <w:rsid w:val="005578C8"/>
    <w:rsid w:val="005579E6"/>
    <w:rsid w:val="00560C0B"/>
    <w:rsid w:val="00561914"/>
    <w:rsid w:val="00563E45"/>
    <w:rsid w:val="00563EF6"/>
    <w:rsid w:val="00564B7A"/>
    <w:rsid w:val="00566A2A"/>
    <w:rsid w:val="0057024D"/>
    <w:rsid w:val="00572CC2"/>
    <w:rsid w:val="005752AD"/>
    <w:rsid w:val="00575437"/>
    <w:rsid w:val="0057604F"/>
    <w:rsid w:val="005800E4"/>
    <w:rsid w:val="00580710"/>
    <w:rsid w:val="00581D4B"/>
    <w:rsid w:val="00582106"/>
    <w:rsid w:val="005828F4"/>
    <w:rsid w:val="00584857"/>
    <w:rsid w:val="005852C0"/>
    <w:rsid w:val="00585BA8"/>
    <w:rsid w:val="005869D7"/>
    <w:rsid w:val="00586FD4"/>
    <w:rsid w:val="00587B68"/>
    <w:rsid w:val="00587D77"/>
    <w:rsid w:val="00590A7B"/>
    <w:rsid w:val="00590B41"/>
    <w:rsid w:val="00591741"/>
    <w:rsid w:val="0059186B"/>
    <w:rsid w:val="00592A29"/>
    <w:rsid w:val="0059409A"/>
    <w:rsid w:val="005943D5"/>
    <w:rsid w:val="005950BA"/>
    <w:rsid w:val="0059517B"/>
    <w:rsid w:val="00595BF1"/>
    <w:rsid w:val="00595DE9"/>
    <w:rsid w:val="00597F3D"/>
    <w:rsid w:val="005A12E7"/>
    <w:rsid w:val="005A355F"/>
    <w:rsid w:val="005A4D7B"/>
    <w:rsid w:val="005A6324"/>
    <w:rsid w:val="005B16CB"/>
    <w:rsid w:val="005B3BE5"/>
    <w:rsid w:val="005B43C7"/>
    <w:rsid w:val="005B45CA"/>
    <w:rsid w:val="005B575A"/>
    <w:rsid w:val="005B752A"/>
    <w:rsid w:val="005C0CAF"/>
    <w:rsid w:val="005C21CB"/>
    <w:rsid w:val="005C2A7A"/>
    <w:rsid w:val="005C2D81"/>
    <w:rsid w:val="005C492D"/>
    <w:rsid w:val="005C5F25"/>
    <w:rsid w:val="005C6633"/>
    <w:rsid w:val="005C6BDD"/>
    <w:rsid w:val="005C7C45"/>
    <w:rsid w:val="005C7DC1"/>
    <w:rsid w:val="005D0BE7"/>
    <w:rsid w:val="005D0FC6"/>
    <w:rsid w:val="005D1961"/>
    <w:rsid w:val="005D2A47"/>
    <w:rsid w:val="005D5B79"/>
    <w:rsid w:val="005D66BC"/>
    <w:rsid w:val="005D6850"/>
    <w:rsid w:val="005D6B77"/>
    <w:rsid w:val="005D6CA6"/>
    <w:rsid w:val="005E0838"/>
    <w:rsid w:val="005E27C7"/>
    <w:rsid w:val="005E2D50"/>
    <w:rsid w:val="005E2F02"/>
    <w:rsid w:val="005E2F11"/>
    <w:rsid w:val="005E4D3A"/>
    <w:rsid w:val="005E6A65"/>
    <w:rsid w:val="005E7026"/>
    <w:rsid w:val="005F0968"/>
    <w:rsid w:val="005F1EBB"/>
    <w:rsid w:val="005F506D"/>
    <w:rsid w:val="005F5328"/>
    <w:rsid w:val="005F56EF"/>
    <w:rsid w:val="005F58AD"/>
    <w:rsid w:val="005F60A7"/>
    <w:rsid w:val="005F618B"/>
    <w:rsid w:val="005F66A3"/>
    <w:rsid w:val="005F73E3"/>
    <w:rsid w:val="006026B7"/>
    <w:rsid w:val="00602994"/>
    <w:rsid w:val="00603748"/>
    <w:rsid w:val="00603989"/>
    <w:rsid w:val="00603CC6"/>
    <w:rsid w:val="00604690"/>
    <w:rsid w:val="00604927"/>
    <w:rsid w:val="00605C3B"/>
    <w:rsid w:val="00610CA8"/>
    <w:rsid w:val="00611769"/>
    <w:rsid w:val="006117B0"/>
    <w:rsid w:val="00612904"/>
    <w:rsid w:val="0061374F"/>
    <w:rsid w:val="0061392A"/>
    <w:rsid w:val="00613A6B"/>
    <w:rsid w:val="00615001"/>
    <w:rsid w:val="006154D7"/>
    <w:rsid w:val="00615721"/>
    <w:rsid w:val="006207F5"/>
    <w:rsid w:val="00621A60"/>
    <w:rsid w:val="00621C1D"/>
    <w:rsid w:val="00622CF5"/>
    <w:rsid w:val="0062311F"/>
    <w:rsid w:val="006257CD"/>
    <w:rsid w:val="00626207"/>
    <w:rsid w:val="00626C99"/>
    <w:rsid w:val="00626FF4"/>
    <w:rsid w:val="0062754B"/>
    <w:rsid w:val="00631343"/>
    <w:rsid w:val="00632997"/>
    <w:rsid w:val="00633508"/>
    <w:rsid w:val="00635995"/>
    <w:rsid w:val="00636F85"/>
    <w:rsid w:val="00637270"/>
    <w:rsid w:val="00637831"/>
    <w:rsid w:val="00640F5C"/>
    <w:rsid w:val="006413E1"/>
    <w:rsid w:val="0064396C"/>
    <w:rsid w:val="00643DB1"/>
    <w:rsid w:val="00644327"/>
    <w:rsid w:val="00644A48"/>
    <w:rsid w:val="006458FA"/>
    <w:rsid w:val="00645BF8"/>
    <w:rsid w:val="00646425"/>
    <w:rsid w:val="00646B20"/>
    <w:rsid w:val="00647DC3"/>
    <w:rsid w:val="00650C0C"/>
    <w:rsid w:val="0065100D"/>
    <w:rsid w:val="006522AB"/>
    <w:rsid w:val="006526BE"/>
    <w:rsid w:val="00652789"/>
    <w:rsid w:val="0065321A"/>
    <w:rsid w:val="00653D67"/>
    <w:rsid w:val="00655649"/>
    <w:rsid w:val="00655757"/>
    <w:rsid w:val="006559CC"/>
    <w:rsid w:val="00655D6F"/>
    <w:rsid w:val="00657492"/>
    <w:rsid w:val="0066050F"/>
    <w:rsid w:val="00660B8F"/>
    <w:rsid w:val="00660B92"/>
    <w:rsid w:val="00662EE8"/>
    <w:rsid w:val="00663EF9"/>
    <w:rsid w:val="0066432E"/>
    <w:rsid w:val="006659C2"/>
    <w:rsid w:val="00666B6D"/>
    <w:rsid w:val="00666EEE"/>
    <w:rsid w:val="0067082D"/>
    <w:rsid w:val="00671752"/>
    <w:rsid w:val="0067304A"/>
    <w:rsid w:val="00675159"/>
    <w:rsid w:val="00677DF8"/>
    <w:rsid w:val="00680732"/>
    <w:rsid w:val="00683AA6"/>
    <w:rsid w:val="006860EC"/>
    <w:rsid w:val="00686B39"/>
    <w:rsid w:val="00686CCC"/>
    <w:rsid w:val="006877C2"/>
    <w:rsid w:val="00687C86"/>
    <w:rsid w:val="00691ACD"/>
    <w:rsid w:val="00691EC1"/>
    <w:rsid w:val="00692B79"/>
    <w:rsid w:val="0069584D"/>
    <w:rsid w:val="00695C07"/>
    <w:rsid w:val="00696148"/>
    <w:rsid w:val="006966E6"/>
    <w:rsid w:val="00696E10"/>
    <w:rsid w:val="006A0015"/>
    <w:rsid w:val="006A130C"/>
    <w:rsid w:val="006A2886"/>
    <w:rsid w:val="006A2CF0"/>
    <w:rsid w:val="006A3867"/>
    <w:rsid w:val="006A4FF4"/>
    <w:rsid w:val="006A569D"/>
    <w:rsid w:val="006A7442"/>
    <w:rsid w:val="006B0CA7"/>
    <w:rsid w:val="006B13A3"/>
    <w:rsid w:val="006B2973"/>
    <w:rsid w:val="006B4175"/>
    <w:rsid w:val="006B47E2"/>
    <w:rsid w:val="006B6BDE"/>
    <w:rsid w:val="006B719A"/>
    <w:rsid w:val="006B790A"/>
    <w:rsid w:val="006B7A8E"/>
    <w:rsid w:val="006B7D00"/>
    <w:rsid w:val="006B7E85"/>
    <w:rsid w:val="006C03B1"/>
    <w:rsid w:val="006C03E2"/>
    <w:rsid w:val="006C0909"/>
    <w:rsid w:val="006C2D9D"/>
    <w:rsid w:val="006C3F6C"/>
    <w:rsid w:val="006C4F98"/>
    <w:rsid w:val="006C64E4"/>
    <w:rsid w:val="006C6CDC"/>
    <w:rsid w:val="006C748F"/>
    <w:rsid w:val="006D0F37"/>
    <w:rsid w:val="006D146D"/>
    <w:rsid w:val="006D1F8E"/>
    <w:rsid w:val="006D2B4C"/>
    <w:rsid w:val="006D2CC3"/>
    <w:rsid w:val="006D2FC8"/>
    <w:rsid w:val="006D4352"/>
    <w:rsid w:val="006D4989"/>
    <w:rsid w:val="006D5024"/>
    <w:rsid w:val="006D5668"/>
    <w:rsid w:val="006D6C64"/>
    <w:rsid w:val="006D7E5B"/>
    <w:rsid w:val="006E1E98"/>
    <w:rsid w:val="006E265B"/>
    <w:rsid w:val="006E3579"/>
    <w:rsid w:val="006E4E3B"/>
    <w:rsid w:val="006E516E"/>
    <w:rsid w:val="006E6D84"/>
    <w:rsid w:val="006E7B14"/>
    <w:rsid w:val="006F046F"/>
    <w:rsid w:val="006F0E07"/>
    <w:rsid w:val="006F1583"/>
    <w:rsid w:val="006F1900"/>
    <w:rsid w:val="006F2505"/>
    <w:rsid w:val="006F251D"/>
    <w:rsid w:val="006F2B08"/>
    <w:rsid w:val="006F44CD"/>
    <w:rsid w:val="006F46AF"/>
    <w:rsid w:val="006F569E"/>
    <w:rsid w:val="006F5B9E"/>
    <w:rsid w:val="00701CB8"/>
    <w:rsid w:val="00701D79"/>
    <w:rsid w:val="00702A60"/>
    <w:rsid w:val="00702BD6"/>
    <w:rsid w:val="00705FDA"/>
    <w:rsid w:val="00707A9B"/>
    <w:rsid w:val="007110ED"/>
    <w:rsid w:val="00711557"/>
    <w:rsid w:val="007139A0"/>
    <w:rsid w:val="0071402A"/>
    <w:rsid w:val="00715BA5"/>
    <w:rsid w:val="00717AE8"/>
    <w:rsid w:val="007204D7"/>
    <w:rsid w:val="00721788"/>
    <w:rsid w:val="0072218D"/>
    <w:rsid w:val="007239F0"/>
    <w:rsid w:val="00725CE8"/>
    <w:rsid w:val="00727E0C"/>
    <w:rsid w:val="00727FA4"/>
    <w:rsid w:val="007342B1"/>
    <w:rsid w:val="00734546"/>
    <w:rsid w:val="00734880"/>
    <w:rsid w:val="00734E03"/>
    <w:rsid w:val="007355C8"/>
    <w:rsid w:val="00735700"/>
    <w:rsid w:val="007362A3"/>
    <w:rsid w:val="00737889"/>
    <w:rsid w:val="00740A66"/>
    <w:rsid w:val="0074159C"/>
    <w:rsid w:val="00741A4B"/>
    <w:rsid w:val="00743B9D"/>
    <w:rsid w:val="00743CE0"/>
    <w:rsid w:val="007448A8"/>
    <w:rsid w:val="00745259"/>
    <w:rsid w:val="0074642C"/>
    <w:rsid w:val="007472E5"/>
    <w:rsid w:val="007522BE"/>
    <w:rsid w:val="0075260C"/>
    <w:rsid w:val="00752CB4"/>
    <w:rsid w:val="00752CC6"/>
    <w:rsid w:val="007531E8"/>
    <w:rsid w:val="007537FA"/>
    <w:rsid w:val="00754885"/>
    <w:rsid w:val="007552BC"/>
    <w:rsid w:val="00755381"/>
    <w:rsid w:val="007556A9"/>
    <w:rsid w:val="00755E15"/>
    <w:rsid w:val="007568C8"/>
    <w:rsid w:val="00761BB0"/>
    <w:rsid w:val="007626CD"/>
    <w:rsid w:val="007632EB"/>
    <w:rsid w:val="00763CA8"/>
    <w:rsid w:val="0076441B"/>
    <w:rsid w:val="00765704"/>
    <w:rsid w:val="0076668C"/>
    <w:rsid w:val="007668C2"/>
    <w:rsid w:val="00766FFE"/>
    <w:rsid w:val="007678FF"/>
    <w:rsid w:val="00767F58"/>
    <w:rsid w:val="00770468"/>
    <w:rsid w:val="00770CAD"/>
    <w:rsid w:val="007712C3"/>
    <w:rsid w:val="00771625"/>
    <w:rsid w:val="00773112"/>
    <w:rsid w:val="0077498F"/>
    <w:rsid w:val="007758E4"/>
    <w:rsid w:val="00776444"/>
    <w:rsid w:val="00776A2B"/>
    <w:rsid w:val="00781507"/>
    <w:rsid w:val="007817D8"/>
    <w:rsid w:val="00781FB1"/>
    <w:rsid w:val="0078344C"/>
    <w:rsid w:val="00783768"/>
    <w:rsid w:val="00784CA8"/>
    <w:rsid w:val="00785490"/>
    <w:rsid w:val="00785B06"/>
    <w:rsid w:val="00787A99"/>
    <w:rsid w:val="0079075F"/>
    <w:rsid w:val="0079089D"/>
    <w:rsid w:val="00792104"/>
    <w:rsid w:val="00793DFE"/>
    <w:rsid w:val="0079658F"/>
    <w:rsid w:val="00797DA4"/>
    <w:rsid w:val="007A081F"/>
    <w:rsid w:val="007A1688"/>
    <w:rsid w:val="007A2573"/>
    <w:rsid w:val="007A2F9B"/>
    <w:rsid w:val="007A3AA1"/>
    <w:rsid w:val="007A3EDF"/>
    <w:rsid w:val="007A4717"/>
    <w:rsid w:val="007A5E99"/>
    <w:rsid w:val="007A6329"/>
    <w:rsid w:val="007A6770"/>
    <w:rsid w:val="007A6F10"/>
    <w:rsid w:val="007A784D"/>
    <w:rsid w:val="007B3087"/>
    <w:rsid w:val="007B3C00"/>
    <w:rsid w:val="007B66CD"/>
    <w:rsid w:val="007B6816"/>
    <w:rsid w:val="007C0EC4"/>
    <w:rsid w:val="007C1758"/>
    <w:rsid w:val="007C18F0"/>
    <w:rsid w:val="007C3D2B"/>
    <w:rsid w:val="007C402D"/>
    <w:rsid w:val="007C52C7"/>
    <w:rsid w:val="007C532C"/>
    <w:rsid w:val="007C5E66"/>
    <w:rsid w:val="007C6551"/>
    <w:rsid w:val="007C6793"/>
    <w:rsid w:val="007C7706"/>
    <w:rsid w:val="007D13EE"/>
    <w:rsid w:val="007D1ACF"/>
    <w:rsid w:val="007D1E0E"/>
    <w:rsid w:val="007D291E"/>
    <w:rsid w:val="007D2DB7"/>
    <w:rsid w:val="007D4558"/>
    <w:rsid w:val="007D462B"/>
    <w:rsid w:val="007D4771"/>
    <w:rsid w:val="007D5621"/>
    <w:rsid w:val="007D5828"/>
    <w:rsid w:val="007D6AEC"/>
    <w:rsid w:val="007D6CCC"/>
    <w:rsid w:val="007E05F4"/>
    <w:rsid w:val="007E08F3"/>
    <w:rsid w:val="007E1184"/>
    <w:rsid w:val="007E1BD0"/>
    <w:rsid w:val="007E2E72"/>
    <w:rsid w:val="007E2E75"/>
    <w:rsid w:val="007E355D"/>
    <w:rsid w:val="007E5022"/>
    <w:rsid w:val="007E5E92"/>
    <w:rsid w:val="007E683F"/>
    <w:rsid w:val="007E68F2"/>
    <w:rsid w:val="007F08D0"/>
    <w:rsid w:val="007F09E0"/>
    <w:rsid w:val="007F242F"/>
    <w:rsid w:val="007F3DB2"/>
    <w:rsid w:val="007F438A"/>
    <w:rsid w:val="007F4666"/>
    <w:rsid w:val="007F4766"/>
    <w:rsid w:val="007F503C"/>
    <w:rsid w:val="007F57BE"/>
    <w:rsid w:val="007F6DBC"/>
    <w:rsid w:val="007F7C33"/>
    <w:rsid w:val="007F7F2B"/>
    <w:rsid w:val="00800224"/>
    <w:rsid w:val="00801079"/>
    <w:rsid w:val="0080181D"/>
    <w:rsid w:val="00801C4E"/>
    <w:rsid w:val="0080239E"/>
    <w:rsid w:val="008028B8"/>
    <w:rsid w:val="00804F17"/>
    <w:rsid w:val="00805FAD"/>
    <w:rsid w:val="00806F9C"/>
    <w:rsid w:val="008072A1"/>
    <w:rsid w:val="00810AAF"/>
    <w:rsid w:val="00810AF3"/>
    <w:rsid w:val="00811DD8"/>
    <w:rsid w:val="008127FE"/>
    <w:rsid w:val="00813C32"/>
    <w:rsid w:val="00814B6B"/>
    <w:rsid w:val="008159C1"/>
    <w:rsid w:val="00815A72"/>
    <w:rsid w:val="00817455"/>
    <w:rsid w:val="008218DE"/>
    <w:rsid w:val="00822790"/>
    <w:rsid w:val="008232AD"/>
    <w:rsid w:val="00823EA6"/>
    <w:rsid w:val="00825B10"/>
    <w:rsid w:val="0082657E"/>
    <w:rsid w:val="00826D5B"/>
    <w:rsid w:val="0082717C"/>
    <w:rsid w:val="00827F4D"/>
    <w:rsid w:val="008302A0"/>
    <w:rsid w:val="00830CF0"/>
    <w:rsid w:val="00831156"/>
    <w:rsid w:val="0083191B"/>
    <w:rsid w:val="0083336C"/>
    <w:rsid w:val="00834F11"/>
    <w:rsid w:val="00835EDD"/>
    <w:rsid w:val="00836E82"/>
    <w:rsid w:val="0083715F"/>
    <w:rsid w:val="00837C6D"/>
    <w:rsid w:val="00837EF5"/>
    <w:rsid w:val="00841362"/>
    <w:rsid w:val="00841376"/>
    <w:rsid w:val="0084205E"/>
    <w:rsid w:val="00842EB6"/>
    <w:rsid w:val="00843163"/>
    <w:rsid w:val="00843802"/>
    <w:rsid w:val="00843DAD"/>
    <w:rsid w:val="00844E59"/>
    <w:rsid w:val="00844FD5"/>
    <w:rsid w:val="00845138"/>
    <w:rsid w:val="00845773"/>
    <w:rsid w:val="00845CAE"/>
    <w:rsid w:val="008509B4"/>
    <w:rsid w:val="00851C51"/>
    <w:rsid w:val="00852674"/>
    <w:rsid w:val="008557CB"/>
    <w:rsid w:val="00857153"/>
    <w:rsid w:val="008571E8"/>
    <w:rsid w:val="00860903"/>
    <w:rsid w:val="00860FC8"/>
    <w:rsid w:val="00861271"/>
    <w:rsid w:val="00863AB7"/>
    <w:rsid w:val="00864656"/>
    <w:rsid w:val="0086584C"/>
    <w:rsid w:val="00866EEE"/>
    <w:rsid w:val="00871AE4"/>
    <w:rsid w:val="00874B75"/>
    <w:rsid w:val="00875B05"/>
    <w:rsid w:val="00876FAE"/>
    <w:rsid w:val="00880C61"/>
    <w:rsid w:val="008819C5"/>
    <w:rsid w:val="0088393A"/>
    <w:rsid w:val="00885907"/>
    <w:rsid w:val="00886B5E"/>
    <w:rsid w:val="0089156E"/>
    <w:rsid w:val="00893EC1"/>
    <w:rsid w:val="00893FA5"/>
    <w:rsid w:val="0089496C"/>
    <w:rsid w:val="00894A07"/>
    <w:rsid w:val="00894AFD"/>
    <w:rsid w:val="0089501F"/>
    <w:rsid w:val="00895097"/>
    <w:rsid w:val="00896890"/>
    <w:rsid w:val="008A0870"/>
    <w:rsid w:val="008A1773"/>
    <w:rsid w:val="008A17C4"/>
    <w:rsid w:val="008A1A1D"/>
    <w:rsid w:val="008A287D"/>
    <w:rsid w:val="008A2D31"/>
    <w:rsid w:val="008A3433"/>
    <w:rsid w:val="008A43DD"/>
    <w:rsid w:val="008A448D"/>
    <w:rsid w:val="008A52C0"/>
    <w:rsid w:val="008A5839"/>
    <w:rsid w:val="008B02B7"/>
    <w:rsid w:val="008B1283"/>
    <w:rsid w:val="008B2976"/>
    <w:rsid w:val="008B42DD"/>
    <w:rsid w:val="008B5502"/>
    <w:rsid w:val="008B7DA5"/>
    <w:rsid w:val="008C08C6"/>
    <w:rsid w:val="008C2CC1"/>
    <w:rsid w:val="008C301A"/>
    <w:rsid w:val="008C40F4"/>
    <w:rsid w:val="008C4C21"/>
    <w:rsid w:val="008C4C8D"/>
    <w:rsid w:val="008C590D"/>
    <w:rsid w:val="008C741D"/>
    <w:rsid w:val="008D2252"/>
    <w:rsid w:val="008D2DC9"/>
    <w:rsid w:val="008D2F7E"/>
    <w:rsid w:val="008D34F4"/>
    <w:rsid w:val="008D4220"/>
    <w:rsid w:val="008D46A3"/>
    <w:rsid w:val="008D4944"/>
    <w:rsid w:val="008D5180"/>
    <w:rsid w:val="008D654F"/>
    <w:rsid w:val="008E026B"/>
    <w:rsid w:val="008E04A9"/>
    <w:rsid w:val="008E0FF1"/>
    <w:rsid w:val="008E135D"/>
    <w:rsid w:val="008E15C1"/>
    <w:rsid w:val="008E234B"/>
    <w:rsid w:val="008E7051"/>
    <w:rsid w:val="008E79E3"/>
    <w:rsid w:val="008F1095"/>
    <w:rsid w:val="008F2553"/>
    <w:rsid w:val="008F28CD"/>
    <w:rsid w:val="008F42F9"/>
    <w:rsid w:val="008F76D1"/>
    <w:rsid w:val="00900557"/>
    <w:rsid w:val="00900FA4"/>
    <w:rsid w:val="00901D93"/>
    <w:rsid w:val="00902401"/>
    <w:rsid w:val="00902BD1"/>
    <w:rsid w:val="00902F30"/>
    <w:rsid w:val="00902F69"/>
    <w:rsid w:val="00904CFF"/>
    <w:rsid w:val="00905192"/>
    <w:rsid w:val="009053D5"/>
    <w:rsid w:val="0090579D"/>
    <w:rsid w:val="00911BCB"/>
    <w:rsid w:val="00913F97"/>
    <w:rsid w:val="00914729"/>
    <w:rsid w:val="00914C5A"/>
    <w:rsid w:val="0091507F"/>
    <w:rsid w:val="00916901"/>
    <w:rsid w:val="00916946"/>
    <w:rsid w:val="00921117"/>
    <w:rsid w:val="009228DA"/>
    <w:rsid w:val="0092407F"/>
    <w:rsid w:val="009248FF"/>
    <w:rsid w:val="00924F4E"/>
    <w:rsid w:val="009250BE"/>
    <w:rsid w:val="00926CB8"/>
    <w:rsid w:val="00927030"/>
    <w:rsid w:val="00927C79"/>
    <w:rsid w:val="0093013C"/>
    <w:rsid w:val="009303EF"/>
    <w:rsid w:val="0093099A"/>
    <w:rsid w:val="009313DE"/>
    <w:rsid w:val="00931D99"/>
    <w:rsid w:val="00932BEF"/>
    <w:rsid w:val="00933295"/>
    <w:rsid w:val="009334E6"/>
    <w:rsid w:val="00933E5C"/>
    <w:rsid w:val="00934894"/>
    <w:rsid w:val="00935FA0"/>
    <w:rsid w:val="00937D36"/>
    <w:rsid w:val="00940045"/>
    <w:rsid w:val="00940D10"/>
    <w:rsid w:val="00940EF6"/>
    <w:rsid w:val="00941250"/>
    <w:rsid w:val="00941CA4"/>
    <w:rsid w:val="00942A0F"/>
    <w:rsid w:val="00943200"/>
    <w:rsid w:val="0094382C"/>
    <w:rsid w:val="00943E1B"/>
    <w:rsid w:val="009442B8"/>
    <w:rsid w:val="009443D3"/>
    <w:rsid w:val="00944A10"/>
    <w:rsid w:val="00945927"/>
    <w:rsid w:val="00945C0A"/>
    <w:rsid w:val="00945DDD"/>
    <w:rsid w:val="0094722E"/>
    <w:rsid w:val="00947341"/>
    <w:rsid w:val="00951FE9"/>
    <w:rsid w:val="0095313D"/>
    <w:rsid w:val="00953817"/>
    <w:rsid w:val="00953F64"/>
    <w:rsid w:val="0095431E"/>
    <w:rsid w:val="009545E7"/>
    <w:rsid w:val="00954AD2"/>
    <w:rsid w:val="009562E2"/>
    <w:rsid w:val="0095648E"/>
    <w:rsid w:val="009568C6"/>
    <w:rsid w:val="00957092"/>
    <w:rsid w:val="00957797"/>
    <w:rsid w:val="009615F8"/>
    <w:rsid w:val="009617A9"/>
    <w:rsid w:val="00964524"/>
    <w:rsid w:val="0096588E"/>
    <w:rsid w:val="00965A84"/>
    <w:rsid w:val="00965CAE"/>
    <w:rsid w:val="00965D55"/>
    <w:rsid w:val="00965F34"/>
    <w:rsid w:val="00965FBF"/>
    <w:rsid w:val="00966044"/>
    <w:rsid w:val="00967455"/>
    <w:rsid w:val="009736F7"/>
    <w:rsid w:val="0097386F"/>
    <w:rsid w:val="0097602B"/>
    <w:rsid w:val="00976310"/>
    <w:rsid w:val="009763EC"/>
    <w:rsid w:val="009775AF"/>
    <w:rsid w:val="00977A5E"/>
    <w:rsid w:val="00980A4F"/>
    <w:rsid w:val="00981E77"/>
    <w:rsid w:val="0098339A"/>
    <w:rsid w:val="009837AC"/>
    <w:rsid w:val="009845C3"/>
    <w:rsid w:val="00986976"/>
    <w:rsid w:val="00987E23"/>
    <w:rsid w:val="009910ED"/>
    <w:rsid w:val="009912F5"/>
    <w:rsid w:val="0099141E"/>
    <w:rsid w:val="009914B3"/>
    <w:rsid w:val="00992797"/>
    <w:rsid w:val="00995E6A"/>
    <w:rsid w:val="00996450"/>
    <w:rsid w:val="009A0F33"/>
    <w:rsid w:val="009A3A56"/>
    <w:rsid w:val="009A4470"/>
    <w:rsid w:val="009A45D5"/>
    <w:rsid w:val="009A6AF4"/>
    <w:rsid w:val="009A6E11"/>
    <w:rsid w:val="009B082E"/>
    <w:rsid w:val="009B0A95"/>
    <w:rsid w:val="009B10A9"/>
    <w:rsid w:val="009B1499"/>
    <w:rsid w:val="009B481A"/>
    <w:rsid w:val="009B4F0E"/>
    <w:rsid w:val="009B58A6"/>
    <w:rsid w:val="009B58EE"/>
    <w:rsid w:val="009B6018"/>
    <w:rsid w:val="009B6BC8"/>
    <w:rsid w:val="009B6FCC"/>
    <w:rsid w:val="009B7D2D"/>
    <w:rsid w:val="009C006C"/>
    <w:rsid w:val="009C058F"/>
    <w:rsid w:val="009C087B"/>
    <w:rsid w:val="009C1501"/>
    <w:rsid w:val="009C17F2"/>
    <w:rsid w:val="009C23FF"/>
    <w:rsid w:val="009C2592"/>
    <w:rsid w:val="009C3ADE"/>
    <w:rsid w:val="009C4724"/>
    <w:rsid w:val="009C4D2B"/>
    <w:rsid w:val="009C5354"/>
    <w:rsid w:val="009C6B39"/>
    <w:rsid w:val="009C7329"/>
    <w:rsid w:val="009D111E"/>
    <w:rsid w:val="009D1A9F"/>
    <w:rsid w:val="009D2393"/>
    <w:rsid w:val="009D3E03"/>
    <w:rsid w:val="009D43D3"/>
    <w:rsid w:val="009D5B6D"/>
    <w:rsid w:val="009D606F"/>
    <w:rsid w:val="009D6B90"/>
    <w:rsid w:val="009D7372"/>
    <w:rsid w:val="009D7573"/>
    <w:rsid w:val="009D7C48"/>
    <w:rsid w:val="009E0AAA"/>
    <w:rsid w:val="009E1CD5"/>
    <w:rsid w:val="009E1D9D"/>
    <w:rsid w:val="009E258B"/>
    <w:rsid w:val="009E2E34"/>
    <w:rsid w:val="009E3C32"/>
    <w:rsid w:val="009E5B4E"/>
    <w:rsid w:val="009E63CC"/>
    <w:rsid w:val="009E78EA"/>
    <w:rsid w:val="009F002F"/>
    <w:rsid w:val="009F338A"/>
    <w:rsid w:val="009F4492"/>
    <w:rsid w:val="009F5279"/>
    <w:rsid w:val="009F6604"/>
    <w:rsid w:val="00A00549"/>
    <w:rsid w:val="00A005AA"/>
    <w:rsid w:val="00A00E6A"/>
    <w:rsid w:val="00A015A8"/>
    <w:rsid w:val="00A01E33"/>
    <w:rsid w:val="00A02020"/>
    <w:rsid w:val="00A021D4"/>
    <w:rsid w:val="00A03256"/>
    <w:rsid w:val="00A0357F"/>
    <w:rsid w:val="00A06A8D"/>
    <w:rsid w:val="00A06C4D"/>
    <w:rsid w:val="00A07111"/>
    <w:rsid w:val="00A07810"/>
    <w:rsid w:val="00A07F60"/>
    <w:rsid w:val="00A11520"/>
    <w:rsid w:val="00A12801"/>
    <w:rsid w:val="00A1444B"/>
    <w:rsid w:val="00A150BD"/>
    <w:rsid w:val="00A1590E"/>
    <w:rsid w:val="00A16241"/>
    <w:rsid w:val="00A16567"/>
    <w:rsid w:val="00A1657C"/>
    <w:rsid w:val="00A17929"/>
    <w:rsid w:val="00A17A20"/>
    <w:rsid w:val="00A22249"/>
    <w:rsid w:val="00A235A9"/>
    <w:rsid w:val="00A23EC8"/>
    <w:rsid w:val="00A24740"/>
    <w:rsid w:val="00A24B9A"/>
    <w:rsid w:val="00A26997"/>
    <w:rsid w:val="00A26B7C"/>
    <w:rsid w:val="00A26CB0"/>
    <w:rsid w:val="00A26D9E"/>
    <w:rsid w:val="00A2771C"/>
    <w:rsid w:val="00A2788F"/>
    <w:rsid w:val="00A30A4A"/>
    <w:rsid w:val="00A30B6E"/>
    <w:rsid w:val="00A3195B"/>
    <w:rsid w:val="00A31EF5"/>
    <w:rsid w:val="00A34943"/>
    <w:rsid w:val="00A34F5E"/>
    <w:rsid w:val="00A35B94"/>
    <w:rsid w:val="00A36FEA"/>
    <w:rsid w:val="00A372A0"/>
    <w:rsid w:val="00A37B5F"/>
    <w:rsid w:val="00A41282"/>
    <w:rsid w:val="00A422D2"/>
    <w:rsid w:val="00A42347"/>
    <w:rsid w:val="00A438BC"/>
    <w:rsid w:val="00A462E1"/>
    <w:rsid w:val="00A47A61"/>
    <w:rsid w:val="00A52091"/>
    <w:rsid w:val="00A53F1A"/>
    <w:rsid w:val="00A54AD8"/>
    <w:rsid w:val="00A55006"/>
    <w:rsid w:val="00A556C2"/>
    <w:rsid w:val="00A56355"/>
    <w:rsid w:val="00A574C8"/>
    <w:rsid w:val="00A61C58"/>
    <w:rsid w:val="00A61F8B"/>
    <w:rsid w:val="00A626FF"/>
    <w:rsid w:val="00A62D70"/>
    <w:rsid w:val="00A63BEA"/>
    <w:rsid w:val="00A65105"/>
    <w:rsid w:val="00A67E41"/>
    <w:rsid w:val="00A701CA"/>
    <w:rsid w:val="00A726E3"/>
    <w:rsid w:val="00A73F09"/>
    <w:rsid w:val="00A74378"/>
    <w:rsid w:val="00A74694"/>
    <w:rsid w:val="00A758C7"/>
    <w:rsid w:val="00A75AB5"/>
    <w:rsid w:val="00A76023"/>
    <w:rsid w:val="00A777ED"/>
    <w:rsid w:val="00A80847"/>
    <w:rsid w:val="00A80FF5"/>
    <w:rsid w:val="00A81691"/>
    <w:rsid w:val="00A8195E"/>
    <w:rsid w:val="00A81ACE"/>
    <w:rsid w:val="00A81AD4"/>
    <w:rsid w:val="00A82761"/>
    <w:rsid w:val="00A83314"/>
    <w:rsid w:val="00A839A9"/>
    <w:rsid w:val="00A8542B"/>
    <w:rsid w:val="00A857E6"/>
    <w:rsid w:val="00A86E73"/>
    <w:rsid w:val="00A87B55"/>
    <w:rsid w:val="00A9001E"/>
    <w:rsid w:val="00A90437"/>
    <w:rsid w:val="00A9049A"/>
    <w:rsid w:val="00A907EA"/>
    <w:rsid w:val="00A93BEC"/>
    <w:rsid w:val="00A96248"/>
    <w:rsid w:val="00A97D70"/>
    <w:rsid w:val="00AA2AF3"/>
    <w:rsid w:val="00AA401E"/>
    <w:rsid w:val="00AA6353"/>
    <w:rsid w:val="00AB1641"/>
    <w:rsid w:val="00AB376E"/>
    <w:rsid w:val="00AB5861"/>
    <w:rsid w:val="00AB6453"/>
    <w:rsid w:val="00AB75B1"/>
    <w:rsid w:val="00AC02CC"/>
    <w:rsid w:val="00AC072F"/>
    <w:rsid w:val="00AC2057"/>
    <w:rsid w:val="00AC2174"/>
    <w:rsid w:val="00AC2F3F"/>
    <w:rsid w:val="00AC345E"/>
    <w:rsid w:val="00AC3FE9"/>
    <w:rsid w:val="00AC5ED0"/>
    <w:rsid w:val="00AC62B8"/>
    <w:rsid w:val="00AC798B"/>
    <w:rsid w:val="00AD02C2"/>
    <w:rsid w:val="00AD076D"/>
    <w:rsid w:val="00AD15BE"/>
    <w:rsid w:val="00AD1BB6"/>
    <w:rsid w:val="00AD384C"/>
    <w:rsid w:val="00AD4370"/>
    <w:rsid w:val="00AD62F7"/>
    <w:rsid w:val="00AD699F"/>
    <w:rsid w:val="00AD69D2"/>
    <w:rsid w:val="00AD7F97"/>
    <w:rsid w:val="00AE00B8"/>
    <w:rsid w:val="00AE0112"/>
    <w:rsid w:val="00AE0F21"/>
    <w:rsid w:val="00AE1A52"/>
    <w:rsid w:val="00AE1F6C"/>
    <w:rsid w:val="00AE2365"/>
    <w:rsid w:val="00AE367B"/>
    <w:rsid w:val="00AE3837"/>
    <w:rsid w:val="00AE3C53"/>
    <w:rsid w:val="00AE59B1"/>
    <w:rsid w:val="00AE5E9B"/>
    <w:rsid w:val="00AE62B5"/>
    <w:rsid w:val="00AE6E74"/>
    <w:rsid w:val="00AE7728"/>
    <w:rsid w:val="00AF0E0D"/>
    <w:rsid w:val="00AF1018"/>
    <w:rsid w:val="00AF1894"/>
    <w:rsid w:val="00AF2428"/>
    <w:rsid w:val="00AF383A"/>
    <w:rsid w:val="00AF3A11"/>
    <w:rsid w:val="00AF45EB"/>
    <w:rsid w:val="00AF4B37"/>
    <w:rsid w:val="00AF6174"/>
    <w:rsid w:val="00AF62EF"/>
    <w:rsid w:val="00AF6EC2"/>
    <w:rsid w:val="00AF718E"/>
    <w:rsid w:val="00AF768A"/>
    <w:rsid w:val="00AF7E8A"/>
    <w:rsid w:val="00B004E2"/>
    <w:rsid w:val="00B00AF9"/>
    <w:rsid w:val="00B013A8"/>
    <w:rsid w:val="00B04B31"/>
    <w:rsid w:val="00B04CDF"/>
    <w:rsid w:val="00B05CA6"/>
    <w:rsid w:val="00B06F81"/>
    <w:rsid w:val="00B10C04"/>
    <w:rsid w:val="00B12018"/>
    <w:rsid w:val="00B122D2"/>
    <w:rsid w:val="00B124F1"/>
    <w:rsid w:val="00B12EB2"/>
    <w:rsid w:val="00B134E8"/>
    <w:rsid w:val="00B139C8"/>
    <w:rsid w:val="00B1437F"/>
    <w:rsid w:val="00B14BDA"/>
    <w:rsid w:val="00B169C8"/>
    <w:rsid w:val="00B214A4"/>
    <w:rsid w:val="00B222AE"/>
    <w:rsid w:val="00B23290"/>
    <w:rsid w:val="00B2473E"/>
    <w:rsid w:val="00B24AAC"/>
    <w:rsid w:val="00B25E87"/>
    <w:rsid w:val="00B25E92"/>
    <w:rsid w:val="00B2600A"/>
    <w:rsid w:val="00B269C3"/>
    <w:rsid w:val="00B270EB"/>
    <w:rsid w:val="00B277EF"/>
    <w:rsid w:val="00B3039C"/>
    <w:rsid w:val="00B3049A"/>
    <w:rsid w:val="00B3087C"/>
    <w:rsid w:val="00B30DEF"/>
    <w:rsid w:val="00B31401"/>
    <w:rsid w:val="00B31749"/>
    <w:rsid w:val="00B31BC5"/>
    <w:rsid w:val="00B33FA7"/>
    <w:rsid w:val="00B352CC"/>
    <w:rsid w:val="00B35E8C"/>
    <w:rsid w:val="00B367A0"/>
    <w:rsid w:val="00B36E0B"/>
    <w:rsid w:val="00B37A65"/>
    <w:rsid w:val="00B37EE0"/>
    <w:rsid w:val="00B40C56"/>
    <w:rsid w:val="00B40D96"/>
    <w:rsid w:val="00B40EA3"/>
    <w:rsid w:val="00B411D0"/>
    <w:rsid w:val="00B4199F"/>
    <w:rsid w:val="00B42339"/>
    <w:rsid w:val="00B43077"/>
    <w:rsid w:val="00B436BE"/>
    <w:rsid w:val="00B43DE8"/>
    <w:rsid w:val="00B43F7A"/>
    <w:rsid w:val="00B44A45"/>
    <w:rsid w:val="00B44AAE"/>
    <w:rsid w:val="00B4561C"/>
    <w:rsid w:val="00B45F83"/>
    <w:rsid w:val="00B503CD"/>
    <w:rsid w:val="00B51C92"/>
    <w:rsid w:val="00B51F62"/>
    <w:rsid w:val="00B52B4D"/>
    <w:rsid w:val="00B52EDD"/>
    <w:rsid w:val="00B52EFE"/>
    <w:rsid w:val="00B53890"/>
    <w:rsid w:val="00B54113"/>
    <w:rsid w:val="00B54A83"/>
    <w:rsid w:val="00B55820"/>
    <w:rsid w:val="00B55D33"/>
    <w:rsid w:val="00B56472"/>
    <w:rsid w:val="00B5663B"/>
    <w:rsid w:val="00B61095"/>
    <w:rsid w:val="00B62ACB"/>
    <w:rsid w:val="00B632FC"/>
    <w:rsid w:val="00B6412B"/>
    <w:rsid w:val="00B641F5"/>
    <w:rsid w:val="00B64283"/>
    <w:rsid w:val="00B64B30"/>
    <w:rsid w:val="00B64CB2"/>
    <w:rsid w:val="00B6525C"/>
    <w:rsid w:val="00B65BF5"/>
    <w:rsid w:val="00B6635A"/>
    <w:rsid w:val="00B6693F"/>
    <w:rsid w:val="00B67BED"/>
    <w:rsid w:val="00B7032D"/>
    <w:rsid w:val="00B71097"/>
    <w:rsid w:val="00B7139B"/>
    <w:rsid w:val="00B71801"/>
    <w:rsid w:val="00B7227A"/>
    <w:rsid w:val="00B72FE0"/>
    <w:rsid w:val="00B7341F"/>
    <w:rsid w:val="00B73AFF"/>
    <w:rsid w:val="00B75E0C"/>
    <w:rsid w:val="00B76572"/>
    <w:rsid w:val="00B77439"/>
    <w:rsid w:val="00B80C15"/>
    <w:rsid w:val="00B8135E"/>
    <w:rsid w:val="00B86390"/>
    <w:rsid w:val="00B903B8"/>
    <w:rsid w:val="00B92D9C"/>
    <w:rsid w:val="00B92DB9"/>
    <w:rsid w:val="00B931F1"/>
    <w:rsid w:val="00B938FA"/>
    <w:rsid w:val="00B96A1B"/>
    <w:rsid w:val="00B96B68"/>
    <w:rsid w:val="00B975B8"/>
    <w:rsid w:val="00B97A3C"/>
    <w:rsid w:val="00BA005B"/>
    <w:rsid w:val="00BA04AF"/>
    <w:rsid w:val="00BA1BCE"/>
    <w:rsid w:val="00BA28A6"/>
    <w:rsid w:val="00BA3102"/>
    <w:rsid w:val="00BA336E"/>
    <w:rsid w:val="00BA4F7C"/>
    <w:rsid w:val="00BA5492"/>
    <w:rsid w:val="00BA6B84"/>
    <w:rsid w:val="00BA71E1"/>
    <w:rsid w:val="00BB0C1C"/>
    <w:rsid w:val="00BB2BDF"/>
    <w:rsid w:val="00BB3184"/>
    <w:rsid w:val="00BB3310"/>
    <w:rsid w:val="00BB401E"/>
    <w:rsid w:val="00BB5D3D"/>
    <w:rsid w:val="00BB649B"/>
    <w:rsid w:val="00BB79C3"/>
    <w:rsid w:val="00BC021E"/>
    <w:rsid w:val="00BC0454"/>
    <w:rsid w:val="00BC0DAF"/>
    <w:rsid w:val="00BC0E91"/>
    <w:rsid w:val="00BC1DDD"/>
    <w:rsid w:val="00BC1E72"/>
    <w:rsid w:val="00BC2747"/>
    <w:rsid w:val="00BC27C5"/>
    <w:rsid w:val="00BC344B"/>
    <w:rsid w:val="00BC4787"/>
    <w:rsid w:val="00BC5554"/>
    <w:rsid w:val="00BC5E33"/>
    <w:rsid w:val="00BC5EE0"/>
    <w:rsid w:val="00BC69EC"/>
    <w:rsid w:val="00BC6B2C"/>
    <w:rsid w:val="00BC6DE2"/>
    <w:rsid w:val="00BC7FEB"/>
    <w:rsid w:val="00BD1235"/>
    <w:rsid w:val="00BD2D2B"/>
    <w:rsid w:val="00BD3D16"/>
    <w:rsid w:val="00BD4B1B"/>
    <w:rsid w:val="00BD4E76"/>
    <w:rsid w:val="00BD6427"/>
    <w:rsid w:val="00BD7339"/>
    <w:rsid w:val="00BD7529"/>
    <w:rsid w:val="00BD777B"/>
    <w:rsid w:val="00BE054B"/>
    <w:rsid w:val="00BE218F"/>
    <w:rsid w:val="00BE4CED"/>
    <w:rsid w:val="00BE6245"/>
    <w:rsid w:val="00BE7518"/>
    <w:rsid w:val="00BF00FB"/>
    <w:rsid w:val="00BF172B"/>
    <w:rsid w:val="00BF1865"/>
    <w:rsid w:val="00BF2BB1"/>
    <w:rsid w:val="00BF3BF8"/>
    <w:rsid w:val="00BF4F8A"/>
    <w:rsid w:val="00BF571B"/>
    <w:rsid w:val="00BF5881"/>
    <w:rsid w:val="00BF5AB9"/>
    <w:rsid w:val="00BF5DB3"/>
    <w:rsid w:val="00BF67B4"/>
    <w:rsid w:val="00BF6997"/>
    <w:rsid w:val="00BF6D6A"/>
    <w:rsid w:val="00C009B0"/>
    <w:rsid w:val="00C0141C"/>
    <w:rsid w:val="00C017AB"/>
    <w:rsid w:val="00C027CB"/>
    <w:rsid w:val="00C02F5D"/>
    <w:rsid w:val="00C03C29"/>
    <w:rsid w:val="00C03E07"/>
    <w:rsid w:val="00C044B4"/>
    <w:rsid w:val="00C04516"/>
    <w:rsid w:val="00C070E1"/>
    <w:rsid w:val="00C07563"/>
    <w:rsid w:val="00C12724"/>
    <w:rsid w:val="00C14742"/>
    <w:rsid w:val="00C15CD2"/>
    <w:rsid w:val="00C1600B"/>
    <w:rsid w:val="00C16208"/>
    <w:rsid w:val="00C1751D"/>
    <w:rsid w:val="00C210E9"/>
    <w:rsid w:val="00C211F2"/>
    <w:rsid w:val="00C21244"/>
    <w:rsid w:val="00C2158C"/>
    <w:rsid w:val="00C2211A"/>
    <w:rsid w:val="00C223D0"/>
    <w:rsid w:val="00C2246A"/>
    <w:rsid w:val="00C23DD3"/>
    <w:rsid w:val="00C23EC8"/>
    <w:rsid w:val="00C248C2"/>
    <w:rsid w:val="00C24D40"/>
    <w:rsid w:val="00C2559C"/>
    <w:rsid w:val="00C25D35"/>
    <w:rsid w:val="00C26B7A"/>
    <w:rsid w:val="00C27A7B"/>
    <w:rsid w:val="00C27B45"/>
    <w:rsid w:val="00C305AB"/>
    <w:rsid w:val="00C30A11"/>
    <w:rsid w:val="00C30ABB"/>
    <w:rsid w:val="00C30C6F"/>
    <w:rsid w:val="00C30EF1"/>
    <w:rsid w:val="00C32140"/>
    <w:rsid w:val="00C33536"/>
    <w:rsid w:val="00C33EAF"/>
    <w:rsid w:val="00C349A5"/>
    <w:rsid w:val="00C40243"/>
    <w:rsid w:val="00C40E73"/>
    <w:rsid w:val="00C41DFC"/>
    <w:rsid w:val="00C42224"/>
    <w:rsid w:val="00C42596"/>
    <w:rsid w:val="00C426E8"/>
    <w:rsid w:val="00C4293B"/>
    <w:rsid w:val="00C43769"/>
    <w:rsid w:val="00C446F4"/>
    <w:rsid w:val="00C44FAE"/>
    <w:rsid w:val="00C46116"/>
    <w:rsid w:val="00C46518"/>
    <w:rsid w:val="00C47CBB"/>
    <w:rsid w:val="00C51350"/>
    <w:rsid w:val="00C51AC2"/>
    <w:rsid w:val="00C523C0"/>
    <w:rsid w:val="00C52896"/>
    <w:rsid w:val="00C52B80"/>
    <w:rsid w:val="00C52ECF"/>
    <w:rsid w:val="00C533BA"/>
    <w:rsid w:val="00C54610"/>
    <w:rsid w:val="00C552E2"/>
    <w:rsid w:val="00C56786"/>
    <w:rsid w:val="00C57321"/>
    <w:rsid w:val="00C577ED"/>
    <w:rsid w:val="00C627F7"/>
    <w:rsid w:val="00C628D7"/>
    <w:rsid w:val="00C62C4B"/>
    <w:rsid w:val="00C6359B"/>
    <w:rsid w:val="00C63D2E"/>
    <w:rsid w:val="00C63F93"/>
    <w:rsid w:val="00C65066"/>
    <w:rsid w:val="00C6563B"/>
    <w:rsid w:val="00C65E2E"/>
    <w:rsid w:val="00C66A78"/>
    <w:rsid w:val="00C7097A"/>
    <w:rsid w:val="00C7111D"/>
    <w:rsid w:val="00C713C1"/>
    <w:rsid w:val="00C71F37"/>
    <w:rsid w:val="00C72442"/>
    <w:rsid w:val="00C725A9"/>
    <w:rsid w:val="00C7424D"/>
    <w:rsid w:val="00C74D58"/>
    <w:rsid w:val="00C754F5"/>
    <w:rsid w:val="00C756B8"/>
    <w:rsid w:val="00C75E97"/>
    <w:rsid w:val="00C76403"/>
    <w:rsid w:val="00C7770A"/>
    <w:rsid w:val="00C77AE8"/>
    <w:rsid w:val="00C8109E"/>
    <w:rsid w:val="00C819A6"/>
    <w:rsid w:val="00C81CD0"/>
    <w:rsid w:val="00C8225A"/>
    <w:rsid w:val="00C8227C"/>
    <w:rsid w:val="00C827AF"/>
    <w:rsid w:val="00C83475"/>
    <w:rsid w:val="00C8634F"/>
    <w:rsid w:val="00C900AB"/>
    <w:rsid w:val="00C907D1"/>
    <w:rsid w:val="00C91547"/>
    <w:rsid w:val="00C928F7"/>
    <w:rsid w:val="00C92C0E"/>
    <w:rsid w:val="00C92C2B"/>
    <w:rsid w:val="00C92DBC"/>
    <w:rsid w:val="00C93626"/>
    <w:rsid w:val="00C948C6"/>
    <w:rsid w:val="00C94FF0"/>
    <w:rsid w:val="00C95548"/>
    <w:rsid w:val="00C959AA"/>
    <w:rsid w:val="00C95C2D"/>
    <w:rsid w:val="00C968DA"/>
    <w:rsid w:val="00C96D66"/>
    <w:rsid w:val="00CA0428"/>
    <w:rsid w:val="00CA0849"/>
    <w:rsid w:val="00CA12DE"/>
    <w:rsid w:val="00CA3231"/>
    <w:rsid w:val="00CA3626"/>
    <w:rsid w:val="00CA4A50"/>
    <w:rsid w:val="00CA5B30"/>
    <w:rsid w:val="00CA7D59"/>
    <w:rsid w:val="00CB00C5"/>
    <w:rsid w:val="00CB0143"/>
    <w:rsid w:val="00CB0CF0"/>
    <w:rsid w:val="00CB1005"/>
    <w:rsid w:val="00CB2E6C"/>
    <w:rsid w:val="00CB34EA"/>
    <w:rsid w:val="00CB39EE"/>
    <w:rsid w:val="00CB4330"/>
    <w:rsid w:val="00CB7B59"/>
    <w:rsid w:val="00CB7C42"/>
    <w:rsid w:val="00CB7C5A"/>
    <w:rsid w:val="00CC1990"/>
    <w:rsid w:val="00CC27AC"/>
    <w:rsid w:val="00CC2AFA"/>
    <w:rsid w:val="00CC4150"/>
    <w:rsid w:val="00CC5E45"/>
    <w:rsid w:val="00CC6703"/>
    <w:rsid w:val="00CC6A4D"/>
    <w:rsid w:val="00CC7023"/>
    <w:rsid w:val="00CC7C33"/>
    <w:rsid w:val="00CD02DD"/>
    <w:rsid w:val="00CD164B"/>
    <w:rsid w:val="00CD2E9B"/>
    <w:rsid w:val="00CD4BC7"/>
    <w:rsid w:val="00CD4CBE"/>
    <w:rsid w:val="00CD5640"/>
    <w:rsid w:val="00CD5DE2"/>
    <w:rsid w:val="00CD79EE"/>
    <w:rsid w:val="00CD79F1"/>
    <w:rsid w:val="00CE3022"/>
    <w:rsid w:val="00CE414E"/>
    <w:rsid w:val="00CE415E"/>
    <w:rsid w:val="00CE478E"/>
    <w:rsid w:val="00CE47C4"/>
    <w:rsid w:val="00CE5A5F"/>
    <w:rsid w:val="00CF0153"/>
    <w:rsid w:val="00CF0E84"/>
    <w:rsid w:val="00CF0EFF"/>
    <w:rsid w:val="00CF26CD"/>
    <w:rsid w:val="00CF5C2C"/>
    <w:rsid w:val="00CF6E92"/>
    <w:rsid w:val="00CF7372"/>
    <w:rsid w:val="00CF7E6C"/>
    <w:rsid w:val="00D039C0"/>
    <w:rsid w:val="00D03ECB"/>
    <w:rsid w:val="00D0486F"/>
    <w:rsid w:val="00D04E55"/>
    <w:rsid w:val="00D05986"/>
    <w:rsid w:val="00D101F9"/>
    <w:rsid w:val="00D10DC3"/>
    <w:rsid w:val="00D110D8"/>
    <w:rsid w:val="00D11970"/>
    <w:rsid w:val="00D122B4"/>
    <w:rsid w:val="00D1411C"/>
    <w:rsid w:val="00D16155"/>
    <w:rsid w:val="00D16946"/>
    <w:rsid w:val="00D16F63"/>
    <w:rsid w:val="00D20E2F"/>
    <w:rsid w:val="00D21136"/>
    <w:rsid w:val="00D217A1"/>
    <w:rsid w:val="00D21B48"/>
    <w:rsid w:val="00D2285E"/>
    <w:rsid w:val="00D22BC6"/>
    <w:rsid w:val="00D24387"/>
    <w:rsid w:val="00D25699"/>
    <w:rsid w:val="00D25C43"/>
    <w:rsid w:val="00D26997"/>
    <w:rsid w:val="00D30E71"/>
    <w:rsid w:val="00D31857"/>
    <w:rsid w:val="00D32C01"/>
    <w:rsid w:val="00D33609"/>
    <w:rsid w:val="00D336B8"/>
    <w:rsid w:val="00D33786"/>
    <w:rsid w:val="00D33861"/>
    <w:rsid w:val="00D33F24"/>
    <w:rsid w:val="00D36ACD"/>
    <w:rsid w:val="00D41218"/>
    <w:rsid w:val="00D41378"/>
    <w:rsid w:val="00D413DE"/>
    <w:rsid w:val="00D42EED"/>
    <w:rsid w:val="00D43743"/>
    <w:rsid w:val="00D43D2B"/>
    <w:rsid w:val="00D43D5D"/>
    <w:rsid w:val="00D46E6F"/>
    <w:rsid w:val="00D47697"/>
    <w:rsid w:val="00D50407"/>
    <w:rsid w:val="00D51E73"/>
    <w:rsid w:val="00D52071"/>
    <w:rsid w:val="00D607F2"/>
    <w:rsid w:val="00D612EC"/>
    <w:rsid w:val="00D61B15"/>
    <w:rsid w:val="00D62E76"/>
    <w:rsid w:val="00D63152"/>
    <w:rsid w:val="00D6364E"/>
    <w:rsid w:val="00D63E60"/>
    <w:rsid w:val="00D6456C"/>
    <w:rsid w:val="00D65458"/>
    <w:rsid w:val="00D658C0"/>
    <w:rsid w:val="00D66229"/>
    <w:rsid w:val="00D678FC"/>
    <w:rsid w:val="00D67D8A"/>
    <w:rsid w:val="00D70A7F"/>
    <w:rsid w:val="00D71B80"/>
    <w:rsid w:val="00D72266"/>
    <w:rsid w:val="00D72D08"/>
    <w:rsid w:val="00D72F3A"/>
    <w:rsid w:val="00D732EB"/>
    <w:rsid w:val="00D73681"/>
    <w:rsid w:val="00D7372A"/>
    <w:rsid w:val="00D7392F"/>
    <w:rsid w:val="00D752D1"/>
    <w:rsid w:val="00D756A2"/>
    <w:rsid w:val="00D75A47"/>
    <w:rsid w:val="00D760DC"/>
    <w:rsid w:val="00D762E8"/>
    <w:rsid w:val="00D768B5"/>
    <w:rsid w:val="00D76A59"/>
    <w:rsid w:val="00D77613"/>
    <w:rsid w:val="00D8120E"/>
    <w:rsid w:val="00D81F20"/>
    <w:rsid w:val="00D8242A"/>
    <w:rsid w:val="00D82B4B"/>
    <w:rsid w:val="00D83540"/>
    <w:rsid w:val="00D858A5"/>
    <w:rsid w:val="00D85F61"/>
    <w:rsid w:val="00D87B8D"/>
    <w:rsid w:val="00D87E9C"/>
    <w:rsid w:val="00D87F26"/>
    <w:rsid w:val="00D91269"/>
    <w:rsid w:val="00D92EBB"/>
    <w:rsid w:val="00D93F68"/>
    <w:rsid w:val="00D94A36"/>
    <w:rsid w:val="00D94A55"/>
    <w:rsid w:val="00D9513F"/>
    <w:rsid w:val="00D96988"/>
    <w:rsid w:val="00D973F4"/>
    <w:rsid w:val="00DA4F05"/>
    <w:rsid w:val="00DA55D9"/>
    <w:rsid w:val="00DA5BD6"/>
    <w:rsid w:val="00DA65BD"/>
    <w:rsid w:val="00DA6BBA"/>
    <w:rsid w:val="00DA6E85"/>
    <w:rsid w:val="00DA7D77"/>
    <w:rsid w:val="00DB16B2"/>
    <w:rsid w:val="00DB3D2C"/>
    <w:rsid w:val="00DB5531"/>
    <w:rsid w:val="00DC24B6"/>
    <w:rsid w:val="00DC2E12"/>
    <w:rsid w:val="00DC38C9"/>
    <w:rsid w:val="00DC46DF"/>
    <w:rsid w:val="00DC4D00"/>
    <w:rsid w:val="00DC4F4F"/>
    <w:rsid w:val="00DC7A41"/>
    <w:rsid w:val="00DC7F8E"/>
    <w:rsid w:val="00DD07BB"/>
    <w:rsid w:val="00DD1450"/>
    <w:rsid w:val="00DD20A2"/>
    <w:rsid w:val="00DD225A"/>
    <w:rsid w:val="00DD2EE5"/>
    <w:rsid w:val="00DD5124"/>
    <w:rsid w:val="00DD539C"/>
    <w:rsid w:val="00DD5972"/>
    <w:rsid w:val="00DD7BA2"/>
    <w:rsid w:val="00DE0490"/>
    <w:rsid w:val="00DE14B5"/>
    <w:rsid w:val="00DE18F9"/>
    <w:rsid w:val="00DE28F8"/>
    <w:rsid w:val="00DE5367"/>
    <w:rsid w:val="00DE6738"/>
    <w:rsid w:val="00DE6782"/>
    <w:rsid w:val="00DE68A4"/>
    <w:rsid w:val="00DE7C29"/>
    <w:rsid w:val="00DF1796"/>
    <w:rsid w:val="00DF2579"/>
    <w:rsid w:val="00DF40FA"/>
    <w:rsid w:val="00DF4A0A"/>
    <w:rsid w:val="00DF4EF5"/>
    <w:rsid w:val="00DF50DE"/>
    <w:rsid w:val="00DF6373"/>
    <w:rsid w:val="00DF69DE"/>
    <w:rsid w:val="00DF7448"/>
    <w:rsid w:val="00DF797B"/>
    <w:rsid w:val="00E00A49"/>
    <w:rsid w:val="00E00AC9"/>
    <w:rsid w:val="00E0290E"/>
    <w:rsid w:val="00E02914"/>
    <w:rsid w:val="00E02C79"/>
    <w:rsid w:val="00E03BCF"/>
    <w:rsid w:val="00E04D59"/>
    <w:rsid w:val="00E05794"/>
    <w:rsid w:val="00E05D4F"/>
    <w:rsid w:val="00E061D2"/>
    <w:rsid w:val="00E063CE"/>
    <w:rsid w:val="00E07C03"/>
    <w:rsid w:val="00E07E81"/>
    <w:rsid w:val="00E11E11"/>
    <w:rsid w:val="00E121D5"/>
    <w:rsid w:val="00E12383"/>
    <w:rsid w:val="00E125DA"/>
    <w:rsid w:val="00E13BAF"/>
    <w:rsid w:val="00E13EE7"/>
    <w:rsid w:val="00E13F97"/>
    <w:rsid w:val="00E16360"/>
    <w:rsid w:val="00E20AA5"/>
    <w:rsid w:val="00E21A71"/>
    <w:rsid w:val="00E22DE9"/>
    <w:rsid w:val="00E24DDC"/>
    <w:rsid w:val="00E24F52"/>
    <w:rsid w:val="00E26AD1"/>
    <w:rsid w:val="00E27C2E"/>
    <w:rsid w:val="00E30552"/>
    <w:rsid w:val="00E313DE"/>
    <w:rsid w:val="00E32F6B"/>
    <w:rsid w:val="00E34623"/>
    <w:rsid w:val="00E349E3"/>
    <w:rsid w:val="00E34AE1"/>
    <w:rsid w:val="00E35A6D"/>
    <w:rsid w:val="00E3654E"/>
    <w:rsid w:val="00E37170"/>
    <w:rsid w:val="00E40DCB"/>
    <w:rsid w:val="00E42EEB"/>
    <w:rsid w:val="00E435E5"/>
    <w:rsid w:val="00E45C39"/>
    <w:rsid w:val="00E46516"/>
    <w:rsid w:val="00E474F1"/>
    <w:rsid w:val="00E47797"/>
    <w:rsid w:val="00E50A0B"/>
    <w:rsid w:val="00E530E2"/>
    <w:rsid w:val="00E534E4"/>
    <w:rsid w:val="00E55CED"/>
    <w:rsid w:val="00E57133"/>
    <w:rsid w:val="00E57CD8"/>
    <w:rsid w:val="00E60142"/>
    <w:rsid w:val="00E61307"/>
    <w:rsid w:val="00E614D4"/>
    <w:rsid w:val="00E63780"/>
    <w:rsid w:val="00E63AB3"/>
    <w:rsid w:val="00E65C00"/>
    <w:rsid w:val="00E710B6"/>
    <w:rsid w:val="00E7144C"/>
    <w:rsid w:val="00E71519"/>
    <w:rsid w:val="00E71ECE"/>
    <w:rsid w:val="00E7287A"/>
    <w:rsid w:val="00E73444"/>
    <w:rsid w:val="00E7397C"/>
    <w:rsid w:val="00E73DA9"/>
    <w:rsid w:val="00E73FDF"/>
    <w:rsid w:val="00E74014"/>
    <w:rsid w:val="00E75478"/>
    <w:rsid w:val="00E75651"/>
    <w:rsid w:val="00E76301"/>
    <w:rsid w:val="00E7650A"/>
    <w:rsid w:val="00E765B5"/>
    <w:rsid w:val="00E766F0"/>
    <w:rsid w:val="00E8014C"/>
    <w:rsid w:val="00E8080C"/>
    <w:rsid w:val="00E81738"/>
    <w:rsid w:val="00E817BB"/>
    <w:rsid w:val="00E81C55"/>
    <w:rsid w:val="00E81E17"/>
    <w:rsid w:val="00E8219A"/>
    <w:rsid w:val="00E82C43"/>
    <w:rsid w:val="00E839BD"/>
    <w:rsid w:val="00E83BDA"/>
    <w:rsid w:val="00E8409C"/>
    <w:rsid w:val="00E8438C"/>
    <w:rsid w:val="00E84D5E"/>
    <w:rsid w:val="00E84EB4"/>
    <w:rsid w:val="00E86146"/>
    <w:rsid w:val="00E863D5"/>
    <w:rsid w:val="00E86405"/>
    <w:rsid w:val="00E8651A"/>
    <w:rsid w:val="00E86E8D"/>
    <w:rsid w:val="00E8708B"/>
    <w:rsid w:val="00E87B79"/>
    <w:rsid w:val="00E87E16"/>
    <w:rsid w:val="00E87E9B"/>
    <w:rsid w:val="00E923DA"/>
    <w:rsid w:val="00E94030"/>
    <w:rsid w:val="00E94646"/>
    <w:rsid w:val="00E960EA"/>
    <w:rsid w:val="00E96FD9"/>
    <w:rsid w:val="00E97A18"/>
    <w:rsid w:val="00EA01EB"/>
    <w:rsid w:val="00EA0BB8"/>
    <w:rsid w:val="00EA0CB0"/>
    <w:rsid w:val="00EA0DEB"/>
    <w:rsid w:val="00EA1E04"/>
    <w:rsid w:val="00EA2217"/>
    <w:rsid w:val="00EA329F"/>
    <w:rsid w:val="00EA32F3"/>
    <w:rsid w:val="00EA3504"/>
    <w:rsid w:val="00EA5040"/>
    <w:rsid w:val="00EA7400"/>
    <w:rsid w:val="00EA7C35"/>
    <w:rsid w:val="00EB0A0B"/>
    <w:rsid w:val="00EB12FA"/>
    <w:rsid w:val="00EB1882"/>
    <w:rsid w:val="00EB1C3B"/>
    <w:rsid w:val="00EB2370"/>
    <w:rsid w:val="00EB26E0"/>
    <w:rsid w:val="00EB2F56"/>
    <w:rsid w:val="00EB345D"/>
    <w:rsid w:val="00EB4EB4"/>
    <w:rsid w:val="00EB52FE"/>
    <w:rsid w:val="00EB5685"/>
    <w:rsid w:val="00EB6FDA"/>
    <w:rsid w:val="00EB7332"/>
    <w:rsid w:val="00EC17DC"/>
    <w:rsid w:val="00EC2162"/>
    <w:rsid w:val="00EC2186"/>
    <w:rsid w:val="00EC6CC7"/>
    <w:rsid w:val="00EC7474"/>
    <w:rsid w:val="00EC7928"/>
    <w:rsid w:val="00ED134C"/>
    <w:rsid w:val="00ED1A78"/>
    <w:rsid w:val="00ED2450"/>
    <w:rsid w:val="00ED3101"/>
    <w:rsid w:val="00ED4BD2"/>
    <w:rsid w:val="00ED5226"/>
    <w:rsid w:val="00ED5C08"/>
    <w:rsid w:val="00ED615C"/>
    <w:rsid w:val="00ED7D82"/>
    <w:rsid w:val="00EE2342"/>
    <w:rsid w:val="00EE242D"/>
    <w:rsid w:val="00EE2E05"/>
    <w:rsid w:val="00EE2FA4"/>
    <w:rsid w:val="00EE4128"/>
    <w:rsid w:val="00EE62B3"/>
    <w:rsid w:val="00EE7551"/>
    <w:rsid w:val="00EE7586"/>
    <w:rsid w:val="00EF108E"/>
    <w:rsid w:val="00EF1137"/>
    <w:rsid w:val="00EF269C"/>
    <w:rsid w:val="00EF3472"/>
    <w:rsid w:val="00EF50E4"/>
    <w:rsid w:val="00EF731E"/>
    <w:rsid w:val="00F00244"/>
    <w:rsid w:val="00F00BCD"/>
    <w:rsid w:val="00F024DC"/>
    <w:rsid w:val="00F036D7"/>
    <w:rsid w:val="00F05223"/>
    <w:rsid w:val="00F10B02"/>
    <w:rsid w:val="00F10CD6"/>
    <w:rsid w:val="00F1169E"/>
    <w:rsid w:val="00F121BE"/>
    <w:rsid w:val="00F12769"/>
    <w:rsid w:val="00F14C9D"/>
    <w:rsid w:val="00F16D1B"/>
    <w:rsid w:val="00F202DA"/>
    <w:rsid w:val="00F21561"/>
    <w:rsid w:val="00F226E6"/>
    <w:rsid w:val="00F2318A"/>
    <w:rsid w:val="00F24D08"/>
    <w:rsid w:val="00F25638"/>
    <w:rsid w:val="00F25723"/>
    <w:rsid w:val="00F26D98"/>
    <w:rsid w:val="00F30313"/>
    <w:rsid w:val="00F30608"/>
    <w:rsid w:val="00F32939"/>
    <w:rsid w:val="00F32A0A"/>
    <w:rsid w:val="00F33B6D"/>
    <w:rsid w:val="00F33D47"/>
    <w:rsid w:val="00F33EF4"/>
    <w:rsid w:val="00F343FC"/>
    <w:rsid w:val="00F34863"/>
    <w:rsid w:val="00F35B0F"/>
    <w:rsid w:val="00F36663"/>
    <w:rsid w:val="00F36DAE"/>
    <w:rsid w:val="00F36F50"/>
    <w:rsid w:val="00F40742"/>
    <w:rsid w:val="00F4082E"/>
    <w:rsid w:val="00F41A1F"/>
    <w:rsid w:val="00F43004"/>
    <w:rsid w:val="00F4357E"/>
    <w:rsid w:val="00F436E0"/>
    <w:rsid w:val="00F43B43"/>
    <w:rsid w:val="00F444A6"/>
    <w:rsid w:val="00F46973"/>
    <w:rsid w:val="00F46A50"/>
    <w:rsid w:val="00F47211"/>
    <w:rsid w:val="00F47BD0"/>
    <w:rsid w:val="00F5084F"/>
    <w:rsid w:val="00F509BC"/>
    <w:rsid w:val="00F5446D"/>
    <w:rsid w:val="00F54646"/>
    <w:rsid w:val="00F54FB3"/>
    <w:rsid w:val="00F55CC2"/>
    <w:rsid w:val="00F57A2E"/>
    <w:rsid w:val="00F619FF"/>
    <w:rsid w:val="00F630E7"/>
    <w:rsid w:val="00F63E9D"/>
    <w:rsid w:val="00F64CAA"/>
    <w:rsid w:val="00F64EDB"/>
    <w:rsid w:val="00F65EEC"/>
    <w:rsid w:val="00F65F32"/>
    <w:rsid w:val="00F66999"/>
    <w:rsid w:val="00F66FC4"/>
    <w:rsid w:val="00F674D4"/>
    <w:rsid w:val="00F70D94"/>
    <w:rsid w:val="00F717F6"/>
    <w:rsid w:val="00F71D83"/>
    <w:rsid w:val="00F72819"/>
    <w:rsid w:val="00F73059"/>
    <w:rsid w:val="00F75F65"/>
    <w:rsid w:val="00F76286"/>
    <w:rsid w:val="00F767C7"/>
    <w:rsid w:val="00F76D89"/>
    <w:rsid w:val="00F770CF"/>
    <w:rsid w:val="00F8069C"/>
    <w:rsid w:val="00F8153E"/>
    <w:rsid w:val="00F81D55"/>
    <w:rsid w:val="00F82784"/>
    <w:rsid w:val="00F833EC"/>
    <w:rsid w:val="00F87B93"/>
    <w:rsid w:val="00F87FA9"/>
    <w:rsid w:val="00F90326"/>
    <w:rsid w:val="00F908DA"/>
    <w:rsid w:val="00F9233C"/>
    <w:rsid w:val="00F92476"/>
    <w:rsid w:val="00F9287B"/>
    <w:rsid w:val="00F92EB9"/>
    <w:rsid w:val="00F9396D"/>
    <w:rsid w:val="00F9417B"/>
    <w:rsid w:val="00F94BB8"/>
    <w:rsid w:val="00F9601D"/>
    <w:rsid w:val="00F96A89"/>
    <w:rsid w:val="00F97CF9"/>
    <w:rsid w:val="00FA049E"/>
    <w:rsid w:val="00FA1A53"/>
    <w:rsid w:val="00FA24BA"/>
    <w:rsid w:val="00FA28DB"/>
    <w:rsid w:val="00FA3E12"/>
    <w:rsid w:val="00FA70BF"/>
    <w:rsid w:val="00FB1134"/>
    <w:rsid w:val="00FB2098"/>
    <w:rsid w:val="00FB2B0F"/>
    <w:rsid w:val="00FB44A8"/>
    <w:rsid w:val="00FB4A81"/>
    <w:rsid w:val="00FB5202"/>
    <w:rsid w:val="00FB5ED6"/>
    <w:rsid w:val="00FC151B"/>
    <w:rsid w:val="00FC2FB4"/>
    <w:rsid w:val="00FC30ED"/>
    <w:rsid w:val="00FC3EF9"/>
    <w:rsid w:val="00FC41F4"/>
    <w:rsid w:val="00FC45BC"/>
    <w:rsid w:val="00FC506F"/>
    <w:rsid w:val="00FC5148"/>
    <w:rsid w:val="00FC6277"/>
    <w:rsid w:val="00FC6DE8"/>
    <w:rsid w:val="00FD08F6"/>
    <w:rsid w:val="00FD1396"/>
    <w:rsid w:val="00FD168B"/>
    <w:rsid w:val="00FD2AFA"/>
    <w:rsid w:val="00FD3E85"/>
    <w:rsid w:val="00FD42E9"/>
    <w:rsid w:val="00FD7920"/>
    <w:rsid w:val="00FE1076"/>
    <w:rsid w:val="00FE2355"/>
    <w:rsid w:val="00FE2438"/>
    <w:rsid w:val="00FE3777"/>
    <w:rsid w:val="00FE439B"/>
    <w:rsid w:val="00FE54AF"/>
    <w:rsid w:val="00FE6C90"/>
    <w:rsid w:val="00FE7809"/>
    <w:rsid w:val="00FE7FD2"/>
    <w:rsid w:val="00FF16EC"/>
    <w:rsid w:val="00FF31A0"/>
    <w:rsid w:val="00FF384D"/>
    <w:rsid w:val="00FF3A26"/>
    <w:rsid w:val="00FF44CF"/>
    <w:rsid w:val="00FF458E"/>
    <w:rsid w:val="00FF4CF7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60B250"/>
  <w15:docId w15:val="{EEF2E27D-723C-46E1-9842-733E1DB6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F6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91741"/>
    <w:pPr>
      <w:widowControl/>
      <w:autoSpaceDE/>
      <w:autoSpaceDN/>
      <w:adjustRightInd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7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">
    <w:name w:val="Section"/>
    <w:aliases w:val="heading 1"/>
    <w:basedOn w:val="Normal"/>
    <w:next w:val="Normal"/>
    <w:uiPriority w:val="99"/>
    <w:rsid w:val="00D16F63"/>
    <w:pPr>
      <w:keepNext/>
      <w:spacing w:before="240" w:after="160"/>
    </w:pPr>
    <w:rPr>
      <w:b/>
      <w:bCs/>
      <w:sz w:val="34"/>
      <w:szCs w:val="34"/>
    </w:rPr>
  </w:style>
  <w:style w:type="paragraph" w:customStyle="1" w:styleId="Subsection">
    <w:name w:val="Subsection"/>
    <w:aliases w:val="heading 2"/>
    <w:basedOn w:val="Normal"/>
    <w:next w:val="Normal"/>
    <w:uiPriority w:val="99"/>
    <w:rsid w:val="00D16F63"/>
    <w:pPr>
      <w:keepNext/>
      <w:spacing w:before="240" w:after="160"/>
    </w:pPr>
    <w:rPr>
      <w:i/>
      <w:iCs/>
      <w:sz w:val="32"/>
      <w:szCs w:val="32"/>
    </w:rPr>
  </w:style>
  <w:style w:type="paragraph" w:customStyle="1" w:styleId="Subsubsection">
    <w:name w:val="Subsubsection"/>
    <w:aliases w:val="heading 3"/>
    <w:basedOn w:val="Normal"/>
    <w:next w:val="Normal"/>
    <w:uiPriority w:val="99"/>
    <w:rsid w:val="00D16F63"/>
    <w:pPr>
      <w:keepNext/>
      <w:spacing w:before="240" w:after="160"/>
    </w:pPr>
    <w:rPr>
      <w:sz w:val="28"/>
      <w:szCs w:val="28"/>
    </w:rPr>
  </w:style>
  <w:style w:type="paragraph" w:customStyle="1" w:styleId="Paragraph">
    <w:name w:val="Paragraph"/>
    <w:aliases w:val="heading 4"/>
    <w:basedOn w:val="Normal"/>
    <w:next w:val="Normal"/>
    <w:uiPriority w:val="99"/>
    <w:rsid w:val="00D16F63"/>
    <w:pPr>
      <w:keepNext/>
      <w:spacing w:before="240" w:after="160"/>
    </w:pPr>
    <w:rPr>
      <w:b/>
      <w:bCs/>
    </w:rPr>
  </w:style>
  <w:style w:type="paragraph" w:customStyle="1" w:styleId="Subparagraph">
    <w:name w:val="Subparagraph"/>
    <w:aliases w:val="heading 5"/>
    <w:basedOn w:val="Normal"/>
    <w:next w:val="Normal"/>
    <w:uiPriority w:val="99"/>
    <w:rsid w:val="00D16F63"/>
    <w:pPr>
      <w:keepNext/>
      <w:spacing w:before="240" w:after="160"/>
    </w:pPr>
    <w:rPr>
      <w:b/>
      <w:bCs/>
    </w:rPr>
  </w:style>
  <w:style w:type="paragraph" w:customStyle="1" w:styleId="Quotation">
    <w:name w:val="Quotation"/>
    <w:basedOn w:val="Normal"/>
    <w:next w:val="Normal"/>
    <w:uiPriority w:val="99"/>
    <w:rsid w:val="00D16F63"/>
    <w:pPr>
      <w:keepNext/>
      <w:spacing w:before="240" w:after="160"/>
    </w:pPr>
  </w:style>
  <w:style w:type="paragraph" w:customStyle="1" w:styleId="Verse">
    <w:name w:val="Verse"/>
    <w:basedOn w:val="Normal"/>
    <w:next w:val="Normal"/>
    <w:uiPriority w:val="99"/>
    <w:rsid w:val="00D16F63"/>
    <w:pPr>
      <w:keepNext/>
      <w:spacing w:before="240" w:after="160"/>
    </w:pPr>
  </w:style>
  <w:style w:type="paragraph" w:customStyle="1" w:styleId="Beschriftung1">
    <w:name w:val="Beschriftung1"/>
    <w:basedOn w:val="Normal"/>
    <w:next w:val="Normal"/>
    <w:uiPriority w:val="99"/>
    <w:rsid w:val="00D16F63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D16F63"/>
  </w:style>
  <w:style w:type="paragraph" w:customStyle="1" w:styleId="MTDisplayEquation">
    <w:name w:val="MTDisplayEquation"/>
    <w:basedOn w:val="Normal"/>
    <w:next w:val="Normal"/>
    <w:uiPriority w:val="99"/>
    <w:rsid w:val="00D16F63"/>
  </w:style>
  <w:style w:type="paragraph" w:styleId="BalloonText">
    <w:name w:val="Balloon Text"/>
    <w:basedOn w:val="Normal"/>
    <w:link w:val="BalloonTextChar"/>
    <w:uiPriority w:val="99"/>
    <w:semiHidden/>
    <w:unhideWhenUsed/>
    <w:rsid w:val="000F3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E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936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62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36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62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7650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76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67E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7E41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7E4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0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5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5F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5FA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2A14"/>
    <w:rPr>
      <w:color w:val="808080"/>
    </w:rPr>
  </w:style>
  <w:style w:type="paragraph" w:customStyle="1" w:styleId="Formatvorlage1">
    <w:name w:val="Formatvorlage1"/>
    <w:basedOn w:val="Normal"/>
    <w:link w:val="Formatvorlage1Zchn"/>
    <w:qFormat/>
    <w:rsid w:val="00633508"/>
    <w:pPr>
      <w:spacing w:after="120" w:line="360" w:lineRule="auto"/>
      <w:jc w:val="both"/>
    </w:pPr>
    <w:rPr>
      <w:b/>
      <w:lang w:val="en-US"/>
    </w:rPr>
  </w:style>
  <w:style w:type="paragraph" w:customStyle="1" w:styleId="berschrift1">
    <w:name w:val="Überschrift1"/>
    <w:basedOn w:val="Formatvorlage1"/>
    <w:link w:val="berschrift1Zchn"/>
    <w:qFormat/>
    <w:rsid w:val="005E0838"/>
    <w:pPr>
      <w:numPr>
        <w:numId w:val="1"/>
      </w:numPr>
    </w:pPr>
    <w:rPr>
      <w:sz w:val="32"/>
      <w:szCs w:val="32"/>
    </w:rPr>
  </w:style>
  <w:style w:type="paragraph" w:customStyle="1" w:styleId="berschrift2">
    <w:name w:val="Überschrift2"/>
    <w:basedOn w:val="Formatvorlage1"/>
    <w:link w:val="berschrift2Zchn"/>
    <w:qFormat/>
    <w:rsid w:val="005E0838"/>
    <w:pPr>
      <w:numPr>
        <w:ilvl w:val="1"/>
        <w:numId w:val="1"/>
      </w:numPr>
    </w:pPr>
    <w:rPr>
      <w:sz w:val="28"/>
      <w:szCs w:val="28"/>
    </w:rPr>
  </w:style>
  <w:style w:type="character" w:customStyle="1" w:styleId="Formatvorlage1Zchn">
    <w:name w:val="Formatvorlage1 Zchn"/>
    <w:basedOn w:val="DefaultParagraphFont"/>
    <w:link w:val="Formatvorlage1"/>
    <w:rsid w:val="00943200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1Zchn">
    <w:name w:val="Überschrift1 Zchn"/>
    <w:basedOn w:val="Formatvorlage1Zchn"/>
    <w:link w:val="berschrift1"/>
    <w:rsid w:val="005E083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berschrift2Zchn">
    <w:name w:val="Überschrift2 Zchn"/>
    <w:basedOn w:val="Formatvorlage1Zchn"/>
    <w:link w:val="berschrift2"/>
    <w:rsid w:val="005E0838"/>
    <w:rPr>
      <w:rFonts w:ascii="Times New Roman" w:hAnsi="Times New Roman" w:cs="Times New Roman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FD168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05D4F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5D4F"/>
    <w:pPr>
      <w:widowControl/>
      <w:autoSpaceDE/>
      <w:autoSpaceDN/>
      <w:adjustRightInd/>
    </w:pPr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5D4F"/>
    <w:rPr>
      <w:sz w:val="20"/>
      <w:szCs w:val="20"/>
    </w:rPr>
  </w:style>
  <w:style w:type="paragraph" w:styleId="BodyText">
    <w:name w:val="Body Text"/>
    <w:basedOn w:val="Normal"/>
    <w:link w:val="BodyTextChar"/>
    <w:rsid w:val="00E05D4F"/>
    <w:pPr>
      <w:widowControl/>
      <w:autoSpaceDE/>
      <w:autoSpaceDN/>
      <w:adjustRightInd/>
      <w:spacing w:line="360" w:lineRule="auto"/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E05D4F"/>
    <w:rPr>
      <w:rFonts w:ascii="Times New Roman" w:eastAsia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DB16B2"/>
  </w:style>
  <w:style w:type="character" w:customStyle="1" w:styleId="Heading1Char">
    <w:name w:val="Heading 1 Char"/>
    <w:basedOn w:val="DefaultParagraphFont"/>
    <w:link w:val="Heading1"/>
    <w:uiPriority w:val="9"/>
    <w:rsid w:val="00591741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74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ize-xl">
    <w:name w:val="size-xl"/>
    <w:basedOn w:val="DefaultParagraphFont"/>
    <w:rsid w:val="00591741"/>
  </w:style>
  <w:style w:type="character" w:styleId="Hyperlink">
    <w:name w:val="Hyperlink"/>
    <w:basedOn w:val="DefaultParagraphFont"/>
    <w:uiPriority w:val="99"/>
    <w:unhideWhenUsed/>
    <w:rsid w:val="00591741"/>
    <w:rPr>
      <w:color w:val="0000FF"/>
      <w:u w:val="single"/>
    </w:rPr>
  </w:style>
  <w:style w:type="character" w:customStyle="1" w:styleId="size-m">
    <w:name w:val="size-m"/>
    <w:basedOn w:val="DefaultParagraphFont"/>
    <w:rsid w:val="00E7287A"/>
  </w:style>
  <w:style w:type="character" w:customStyle="1" w:styleId="sr-only">
    <w:name w:val="sr-only"/>
    <w:basedOn w:val="DefaultParagraphFont"/>
    <w:rsid w:val="00E7287A"/>
  </w:style>
  <w:style w:type="character" w:customStyle="1" w:styleId="text">
    <w:name w:val="text"/>
    <w:basedOn w:val="DefaultParagraphFont"/>
    <w:rsid w:val="00E7287A"/>
  </w:style>
  <w:style w:type="character" w:customStyle="1" w:styleId="author-ref">
    <w:name w:val="author-ref"/>
    <w:basedOn w:val="DefaultParagraphFont"/>
    <w:rsid w:val="00E7287A"/>
  </w:style>
  <w:style w:type="character" w:styleId="LineNumber">
    <w:name w:val="line number"/>
    <w:basedOn w:val="DefaultParagraphFont"/>
    <w:uiPriority w:val="99"/>
    <w:semiHidden/>
    <w:unhideWhenUsed/>
    <w:rsid w:val="008159C1"/>
  </w:style>
  <w:style w:type="paragraph" w:styleId="Revision">
    <w:name w:val="Revision"/>
    <w:hidden/>
    <w:uiPriority w:val="99"/>
    <w:semiHidden/>
    <w:rsid w:val="005D6B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460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1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9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7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5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77C09-F060-4E59-9DB9-CB501EFD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logne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chielke</dc:creator>
  <cp:lastModifiedBy>chn off35</cp:lastModifiedBy>
  <cp:revision>2</cp:revision>
  <cp:lastPrinted>2020-06-29T17:43:00Z</cp:lastPrinted>
  <dcterms:created xsi:type="dcterms:W3CDTF">2020-07-29T14:37:00Z</dcterms:created>
  <dcterms:modified xsi:type="dcterms:W3CDTF">2020-07-2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0"&gt;&lt;session id="vI2hQi12"/&gt;&lt;style id="http://www.zotero.org/styles/journal-of-economic-behavior-and-organization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false"/&gt;&lt;pref name="noteType" value="0"/&gt;&lt;/prefs&gt;&lt;/data&gt;</vt:lpwstr>
  </property>
</Properties>
</file>